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9BF57" w14:textId="28A7E917" w:rsidR="00D807CE" w:rsidRPr="00006F3B" w:rsidRDefault="00D807CE" w:rsidP="00D807CE">
      <w:pPr>
        <w:rPr>
          <w:rFonts w:ascii="Arial" w:hAnsi="Arial" w:cs="Arial"/>
          <w:b/>
          <w:bCs/>
          <w:sz w:val="20"/>
          <w:szCs w:val="20"/>
        </w:rPr>
      </w:pPr>
      <w:r w:rsidRPr="00006F3B">
        <w:rPr>
          <w:rFonts w:ascii="Arial" w:hAnsi="Arial" w:cs="Arial"/>
          <w:b/>
          <w:bCs/>
          <w:sz w:val="20"/>
          <w:szCs w:val="20"/>
        </w:rPr>
        <w:t>Supplementary Table S1: New-castle-Ottawa scores for quality assessment of cohort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134"/>
        <w:gridCol w:w="1134"/>
        <w:gridCol w:w="1216"/>
        <w:gridCol w:w="1477"/>
        <w:gridCol w:w="1560"/>
        <w:gridCol w:w="1275"/>
        <w:gridCol w:w="1418"/>
        <w:gridCol w:w="1134"/>
        <w:gridCol w:w="782"/>
        <w:gridCol w:w="980"/>
      </w:tblGrid>
      <w:tr w:rsidR="00D807CE" w:rsidRPr="00006F3B" w14:paraId="06C0A9B8" w14:textId="77777777" w:rsidTr="000562BA">
        <w:tc>
          <w:tcPr>
            <w:tcW w:w="1838" w:type="dxa"/>
            <w:vMerge w:val="restart"/>
          </w:tcPr>
          <w:p w14:paraId="6A3E3715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4961" w:type="dxa"/>
            <w:gridSpan w:val="4"/>
          </w:tcPr>
          <w:p w14:paraId="6FD40F9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Domain 1: Selection</w:t>
            </w:r>
          </w:p>
        </w:tc>
        <w:tc>
          <w:tcPr>
            <w:tcW w:w="1560" w:type="dxa"/>
            <w:vMerge w:val="restart"/>
          </w:tcPr>
          <w:p w14:paraId="35673ACC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Domain 2: Comparability</w:t>
            </w:r>
          </w:p>
        </w:tc>
        <w:tc>
          <w:tcPr>
            <w:tcW w:w="3827" w:type="dxa"/>
            <w:gridSpan w:val="3"/>
          </w:tcPr>
          <w:p w14:paraId="54477242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Domain 3: Outcome</w:t>
            </w:r>
          </w:p>
        </w:tc>
        <w:tc>
          <w:tcPr>
            <w:tcW w:w="782" w:type="dxa"/>
            <w:vMerge w:val="restart"/>
          </w:tcPr>
          <w:p w14:paraId="53F73920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Total score</w:t>
            </w:r>
          </w:p>
        </w:tc>
        <w:tc>
          <w:tcPr>
            <w:tcW w:w="980" w:type="dxa"/>
            <w:vMerge w:val="restart"/>
          </w:tcPr>
          <w:p w14:paraId="4E5750B9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6F3B">
              <w:rPr>
                <w:rFonts w:ascii="Arial" w:hAnsi="Arial" w:cs="Arial"/>
                <w:b/>
                <w:bCs/>
                <w:sz w:val="20"/>
                <w:szCs w:val="20"/>
              </w:rPr>
              <w:t>Quality</w:t>
            </w:r>
          </w:p>
        </w:tc>
      </w:tr>
      <w:tr w:rsidR="00D807CE" w:rsidRPr="00006F3B" w14:paraId="146FACBF" w14:textId="77777777" w:rsidTr="000562BA">
        <w:tc>
          <w:tcPr>
            <w:tcW w:w="1838" w:type="dxa"/>
            <w:vMerge/>
          </w:tcPr>
          <w:p w14:paraId="283BA986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3E33D91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Representativeness of exposed cohort</w:t>
            </w:r>
          </w:p>
        </w:tc>
        <w:tc>
          <w:tcPr>
            <w:tcW w:w="1134" w:type="dxa"/>
          </w:tcPr>
          <w:p w14:paraId="0FBDACE2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Selection of non-exposed cohort</w:t>
            </w:r>
          </w:p>
        </w:tc>
        <w:tc>
          <w:tcPr>
            <w:tcW w:w="1216" w:type="dxa"/>
          </w:tcPr>
          <w:p w14:paraId="7A9E1F55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Ascertainment of exposure</w:t>
            </w:r>
          </w:p>
        </w:tc>
        <w:tc>
          <w:tcPr>
            <w:tcW w:w="1477" w:type="dxa"/>
          </w:tcPr>
          <w:p w14:paraId="1F24F9CA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Demonstration that outcome of interest was not present at start</w:t>
            </w:r>
          </w:p>
        </w:tc>
        <w:tc>
          <w:tcPr>
            <w:tcW w:w="1560" w:type="dxa"/>
            <w:vMerge/>
          </w:tcPr>
          <w:p w14:paraId="688F823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1275" w:type="dxa"/>
          </w:tcPr>
          <w:p w14:paraId="64843F6A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Assessment of outcome</w:t>
            </w:r>
          </w:p>
        </w:tc>
        <w:tc>
          <w:tcPr>
            <w:tcW w:w="1418" w:type="dxa"/>
          </w:tcPr>
          <w:p w14:paraId="4081BCDE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Follow-up long enough for outcome to occur</w:t>
            </w:r>
          </w:p>
        </w:tc>
        <w:tc>
          <w:tcPr>
            <w:tcW w:w="1134" w:type="dxa"/>
          </w:tcPr>
          <w:p w14:paraId="4C37780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006F3B">
              <w:rPr>
                <w:rFonts w:ascii="Arial" w:hAnsi="Arial" w:cs="Arial"/>
                <w:i/>
                <w:iCs/>
                <w:sz w:val="18"/>
                <w:szCs w:val="18"/>
              </w:rPr>
              <w:t>Adequacy of follow-up of cohorts</w:t>
            </w:r>
          </w:p>
        </w:tc>
        <w:tc>
          <w:tcPr>
            <w:tcW w:w="782" w:type="dxa"/>
            <w:vMerge/>
          </w:tcPr>
          <w:p w14:paraId="070557AE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980" w:type="dxa"/>
            <w:vMerge/>
          </w:tcPr>
          <w:p w14:paraId="7301503A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</w:tr>
      <w:tr w:rsidR="00D807CE" w:rsidRPr="00006F3B" w14:paraId="31CAB70C" w14:textId="77777777" w:rsidTr="000562BA">
        <w:tc>
          <w:tcPr>
            <w:tcW w:w="1838" w:type="dxa"/>
            <w:vAlign w:val="center"/>
          </w:tcPr>
          <w:p w14:paraId="1B42CF9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kholm (2014)</w:t>
            </w:r>
          </w:p>
        </w:tc>
        <w:tc>
          <w:tcPr>
            <w:tcW w:w="1134" w:type="dxa"/>
            <w:vAlign w:val="center"/>
          </w:tcPr>
          <w:p w14:paraId="6D2384A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06A5444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0D3A100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078565B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239ACA8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04599D9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7CFEF12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B75924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487A4BA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0" w:type="dxa"/>
            <w:vAlign w:val="bottom"/>
          </w:tcPr>
          <w:p w14:paraId="16B4D136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23578AF1" w14:textId="77777777" w:rsidTr="000562BA">
        <w:tc>
          <w:tcPr>
            <w:tcW w:w="1838" w:type="dxa"/>
            <w:vAlign w:val="center"/>
          </w:tcPr>
          <w:p w14:paraId="48DD0433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cfarlane (2020)</w:t>
            </w:r>
          </w:p>
        </w:tc>
        <w:tc>
          <w:tcPr>
            <w:tcW w:w="1134" w:type="dxa"/>
            <w:vAlign w:val="center"/>
          </w:tcPr>
          <w:p w14:paraId="61F7053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C91313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491A7B2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17F25A8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4788006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47853A7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5D203A5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386B49B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06F8B69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980" w:type="dxa"/>
            <w:vAlign w:val="bottom"/>
          </w:tcPr>
          <w:p w14:paraId="0E81C462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33CBD89C" w14:textId="77777777" w:rsidTr="000562BA">
        <w:tc>
          <w:tcPr>
            <w:tcW w:w="1838" w:type="dxa"/>
            <w:vAlign w:val="center"/>
          </w:tcPr>
          <w:p w14:paraId="707A00E3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h (2020)</w:t>
            </w:r>
          </w:p>
        </w:tc>
        <w:tc>
          <w:tcPr>
            <w:tcW w:w="1134" w:type="dxa"/>
            <w:vAlign w:val="center"/>
          </w:tcPr>
          <w:p w14:paraId="1380ED4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41C0E3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535A481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498D959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57AFC06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0C7427E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5F2A7FA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7C70549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7C6997F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0" w:type="dxa"/>
            <w:vAlign w:val="bottom"/>
          </w:tcPr>
          <w:p w14:paraId="79F7D5A3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3E3B6D3A" w14:textId="77777777" w:rsidTr="000562BA">
        <w:tc>
          <w:tcPr>
            <w:tcW w:w="1838" w:type="dxa"/>
            <w:vAlign w:val="center"/>
          </w:tcPr>
          <w:p w14:paraId="2E419F0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ong (2022)</w:t>
            </w:r>
          </w:p>
        </w:tc>
        <w:tc>
          <w:tcPr>
            <w:tcW w:w="1134" w:type="dxa"/>
            <w:vAlign w:val="center"/>
          </w:tcPr>
          <w:p w14:paraId="267EBEE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676DE12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7D639B7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714F04B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7F7478A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32469ED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5A47E8F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3C1C75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0C092C8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0" w:type="dxa"/>
            <w:vAlign w:val="bottom"/>
          </w:tcPr>
          <w:p w14:paraId="56FCE073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40C4F79B" w14:textId="77777777" w:rsidTr="000562BA">
        <w:tc>
          <w:tcPr>
            <w:tcW w:w="1838" w:type="dxa"/>
            <w:vAlign w:val="center"/>
          </w:tcPr>
          <w:p w14:paraId="08DA0E8F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un (2022)</w:t>
            </w:r>
          </w:p>
        </w:tc>
        <w:tc>
          <w:tcPr>
            <w:tcW w:w="1134" w:type="dxa"/>
            <w:vAlign w:val="center"/>
          </w:tcPr>
          <w:p w14:paraId="306D382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6910E0F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4793AD5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076E9AC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3933D36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1440EDF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19F6837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11D1D9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750491F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0" w:type="dxa"/>
            <w:vAlign w:val="bottom"/>
          </w:tcPr>
          <w:p w14:paraId="4B6019A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73575038" w14:textId="77777777" w:rsidTr="000562BA">
        <w:tc>
          <w:tcPr>
            <w:tcW w:w="1838" w:type="dxa"/>
            <w:vAlign w:val="center"/>
          </w:tcPr>
          <w:p w14:paraId="5F5BCA47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Zeng (2019)</w:t>
            </w:r>
          </w:p>
        </w:tc>
        <w:tc>
          <w:tcPr>
            <w:tcW w:w="1134" w:type="dxa"/>
            <w:vAlign w:val="center"/>
          </w:tcPr>
          <w:p w14:paraId="5F6BDEE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48525CD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1ABF9A2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438A07B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2157A64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3A9258E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1B69FD8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4C2FC27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5F441F5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980" w:type="dxa"/>
            <w:vAlign w:val="bottom"/>
          </w:tcPr>
          <w:p w14:paraId="5372BA06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3F52C82F" w14:textId="77777777" w:rsidTr="000562BA">
        <w:tc>
          <w:tcPr>
            <w:tcW w:w="1838" w:type="dxa"/>
            <w:vAlign w:val="center"/>
          </w:tcPr>
          <w:p w14:paraId="77AD5E9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rinshpoon</w:t>
            </w:r>
            <w:proofErr w:type="spellEnd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2011)</w:t>
            </w:r>
          </w:p>
        </w:tc>
        <w:tc>
          <w:tcPr>
            <w:tcW w:w="1134" w:type="dxa"/>
            <w:vAlign w:val="center"/>
          </w:tcPr>
          <w:p w14:paraId="5112B69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5F2F8A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6539CA9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751D542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013315F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1FDE99D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39C0C9A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3404533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24F90A7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80" w:type="dxa"/>
            <w:vAlign w:val="bottom"/>
          </w:tcPr>
          <w:p w14:paraId="01128A5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397E16D6" w14:textId="77777777" w:rsidTr="000562BA">
        <w:tc>
          <w:tcPr>
            <w:tcW w:w="1838" w:type="dxa"/>
            <w:vAlign w:val="center"/>
          </w:tcPr>
          <w:p w14:paraId="65D687F8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elty (2017)</w:t>
            </w:r>
          </w:p>
        </w:tc>
        <w:tc>
          <w:tcPr>
            <w:tcW w:w="1134" w:type="dxa"/>
            <w:vAlign w:val="center"/>
          </w:tcPr>
          <w:p w14:paraId="722B12A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7978720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1CBB681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5C93E87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314A992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15E1C77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11AE858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6F44C58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3C5AF58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80" w:type="dxa"/>
            <w:vAlign w:val="bottom"/>
          </w:tcPr>
          <w:p w14:paraId="088A3774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57EC3915" w14:textId="77777777" w:rsidTr="000562BA">
        <w:tc>
          <w:tcPr>
            <w:tcW w:w="1838" w:type="dxa"/>
            <w:vAlign w:val="center"/>
          </w:tcPr>
          <w:p w14:paraId="353EE456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ee (2021)</w:t>
            </w:r>
          </w:p>
        </w:tc>
        <w:tc>
          <w:tcPr>
            <w:tcW w:w="1134" w:type="dxa"/>
            <w:vAlign w:val="center"/>
          </w:tcPr>
          <w:p w14:paraId="48CA93D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E96FF8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21D5455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0DD1108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2873547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6B7D5CF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4365090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6178D7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2099B0E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80" w:type="dxa"/>
            <w:vAlign w:val="bottom"/>
          </w:tcPr>
          <w:p w14:paraId="4324054D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00F5EFD9" w14:textId="77777777" w:rsidTr="000562BA">
        <w:tc>
          <w:tcPr>
            <w:tcW w:w="1838" w:type="dxa"/>
            <w:vAlign w:val="center"/>
          </w:tcPr>
          <w:p w14:paraId="1C56B9DE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h (2019)</w:t>
            </w:r>
          </w:p>
        </w:tc>
        <w:tc>
          <w:tcPr>
            <w:tcW w:w="1134" w:type="dxa"/>
            <w:vAlign w:val="center"/>
          </w:tcPr>
          <w:p w14:paraId="462527F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A7A9F3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6D3B108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0DF67F3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447BF97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631D12F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6D6D0F9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0BFC758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6F360CD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980" w:type="dxa"/>
            <w:vAlign w:val="bottom"/>
          </w:tcPr>
          <w:p w14:paraId="0798836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</w:tr>
      <w:tr w:rsidR="00D807CE" w:rsidRPr="00006F3B" w14:paraId="0B6CCBA0" w14:textId="77777777" w:rsidTr="000562BA">
        <w:tc>
          <w:tcPr>
            <w:tcW w:w="1838" w:type="dxa"/>
            <w:vAlign w:val="center"/>
          </w:tcPr>
          <w:p w14:paraId="75FEFABF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hang (2015)</w:t>
            </w:r>
          </w:p>
        </w:tc>
        <w:tc>
          <w:tcPr>
            <w:tcW w:w="1134" w:type="dxa"/>
            <w:vAlign w:val="center"/>
          </w:tcPr>
          <w:p w14:paraId="51E663F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E9562A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13F77B4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184183B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24663E4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016ED70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143BB66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1D07FB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46C0FBC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  <w:vAlign w:val="bottom"/>
          </w:tcPr>
          <w:p w14:paraId="748773A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513F82B4" w14:textId="77777777" w:rsidTr="000562BA">
        <w:tc>
          <w:tcPr>
            <w:tcW w:w="1838" w:type="dxa"/>
            <w:vAlign w:val="center"/>
          </w:tcPr>
          <w:p w14:paraId="67CC79A3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kern w:val="0"/>
                <w:sz w:val="18"/>
                <w:szCs w:val="18"/>
                <w:lang w:eastAsia="en-AU"/>
                <w14:ligatures w14:val="none"/>
              </w:rPr>
              <w:t>Hser (2019)</w:t>
            </w:r>
          </w:p>
        </w:tc>
        <w:tc>
          <w:tcPr>
            <w:tcW w:w="1134" w:type="dxa"/>
            <w:vAlign w:val="center"/>
          </w:tcPr>
          <w:p w14:paraId="2A634B1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3E457CC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0AD02DE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6F7D50A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358B114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33235E2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6EE024A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7EB321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04EDC6A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  <w:vAlign w:val="bottom"/>
          </w:tcPr>
          <w:p w14:paraId="30EB62F1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0C415B06" w14:textId="77777777" w:rsidTr="000562BA">
        <w:tc>
          <w:tcPr>
            <w:tcW w:w="1838" w:type="dxa"/>
            <w:vAlign w:val="center"/>
          </w:tcPr>
          <w:p w14:paraId="0C86145A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Kostovksi</w:t>
            </w:r>
            <w:proofErr w:type="spellEnd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2024)</w:t>
            </w:r>
          </w:p>
        </w:tc>
        <w:tc>
          <w:tcPr>
            <w:tcW w:w="1134" w:type="dxa"/>
            <w:vAlign w:val="center"/>
          </w:tcPr>
          <w:p w14:paraId="0EC775D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4FFCAD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3414590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0BA7C4E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560" w:type="dxa"/>
            <w:vAlign w:val="center"/>
          </w:tcPr>
          <w:p w14:paraId="3E3A5CB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600491A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2A55A3F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327F255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52C7B3A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  <w:vAlign w:val="bottom"/>
          </w:tcPr>
          <w:p w14:paraId="5243C09E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76CFBB5A" w14:textId="77777777" w:rsidTr="000562BA">
        <w:tc>
          <w:tcPr>
            <w:tcW w:w="1838" w:type="dxa"/>
            <w:vAlign w:val="center"/>
          </w:tcPr>
          <w:p w14:paraId="424D9EB1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Larney (2015)</w:t>
            </w:r>
          </w:p>
        </w:tc>
        <w:tc>
          <w:tcPr>
            <w:tcW w:w="1134" w:type="dxa"/>
            <w:vAlign w:val="center"/>
          </w:tcPr>
          <w:p w14:paraId="36CDB7E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0D14FD5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16" w:type="dxa"/>
            <w:vAlign w:val="center"/>
          </w:tcPr>
          <w:p w14:paraId="79471BE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3806B3C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742BB62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4BF6EBD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5AC2D85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7FF2931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1802B60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  <w:vAlign w:val="bottom"/>
          </w:tcPr>
          <w:p w14:paraId="3B0CD83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5BBAEC30" w14:textId="77777777" w:rsidTr="000562BA">
        <w:tc>
          <w:tcPr>
            <w:tcW w:w="1838" w:type="dxa"/>
            <w:vAlign w:val="center"/>
          </w:tcPr>
          <w:p w14:paraId="1A5351D3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Olfson</w:t>
            </w:r>
            <w:proofErr w:type="spellEnd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2018)</w:t>
            </w:r>
          </w:p>
        </w:tc>
        <w:tc>
          <w:tcPr>
            <w:tcW w:w="1134" w:type="dxa"/>
            <w:vAlign w:val="center"/>
          </w:tcPr>
          <w:p w14:paraId="0976D54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EE2006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2F356A6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2F407B4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57C5A4D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275" w:type="dxa"/>
            <w:vAlign w:val="center"/>
          </w:tcPr>
          <w:p w14:paraId="54527ED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7BD9B02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6948FB5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2FDF845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980" w:type="dxa"/>
            <w:vAlign w:val="bottom"/>
          </w:tcPr>
          <w:p w14:paraId="2CE4AC83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530B6C97" w14:textId="77777777" w:rsidTr="000562BA">
        <w:tc>
          <w:tcPr>
            <w:tcW w:w="1838" w:type="dxa"/>
            <w:vAlign w:val="center"/>
          </w:tcPr>
          <w:p w14:paraId="2D03DC0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argagli</w:t>
            </w:r>
            <w:proofErr w:type="spellEnd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2001)</w:t>
            </w:r>
          </w:p>
        </w:tc>
        <w:tc>
          <w:tcPr>
            <w:tcW w:w="1134" w:type="dxa"/>
            <w:vAlign w:val="center"/>
          </w:tcPr>
          <w:p w14:paraId="081CFCA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B15025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5007602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460099E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201BFAD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6C7218F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70348AE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AC2A62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086CE9F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5559046B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411B4A54" w14:textId="77777777" w:rsidTr="000562BA">
        <w:tc>
          <w:tcPr>
            <w:tcW w:w="1838" w:type="dxa"/>
            <w:vAlign w:val="center"/>
          </w:tcPr>
          <w:p w14:paraId="7851B006" w14:textId="0B956884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Degen</w:t>
            </w:r>
            <w:r w:rsidR="00303FD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h</w:t>
            </w: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rdt (2013)</w:t>
            </w:r>
          </w:p>
        </w:tc>
        <w:tc>
          <w:tcPr>
            <w:tcW w:w="1134" w:type="dxa"/>
            <w:vAlign w:val="center"/>
          </w:tcPr>
          <w:p w14:paraId="70DAC7D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431987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4DB1DAF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3B2A7DF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82E473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526ED97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0199142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68A5F96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425E905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40D4DC7C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6B8BF434" w14:textId="77777777" w:rsidTr="000562BA">
        <w:tc>
          <w:tcPr>
            <w:tcW w:w="1838" w:type="dxa"/>
            <w:vAlign w:val="center"/>
          </w:tcPr>
          <w:p w14:paraId="4EFF44B8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Eide (2023)</w:t>
            </w:r>
          </w:p>
        </w:tc>
        <w:tc>
          <w:tcPr>
            <w:tcW w:w="1134" w:type="dxa"/>
            <w:vAlign w:val="center"/>
          </w:tcPr>
          <w:p w14:paraId="31FC164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EEF1D3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2640EA7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23700AD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1C5C7648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2232670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02A713D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EB1F87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6C95349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330F430C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084BA918" w14:textId="77777777" w:rsidTr="000562BA">
        <w:tc>
          <w:tcPr>
            <w:tcW w:w="1838" w:type="dxa"/>
            <w:vAlign w:val="center"/>
          </w:tcPr>
          <w:p w14:paraId="73246EB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Gibson (2011)</w:t>
            </w:r>
          </w:p>
        </w:tc>
        <w:tc>
          <w:tcPr>
            <w:tcW w:w="1134" w:type="dxa"/>
            <w:vAlign w:val="center"/>
          </w:tcPr>
          <w:p w14:paraId="57B85E3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7022D1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098849B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4C807EB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788B1EA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0C22FE0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3577150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346F5F6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2FABB76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69A8B599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779BAD02" w14:textId="77777777" w:rsidTr="000562BA">
        <w:tc>
          <w:tcPr>
            <w:tcW w:w="1838" w:type="dxa"/>
            <w:vAlign w:val="center"/>
          </w:tcPr>
          <w:p w14:paraId="59A2B085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Maxwell (2005)</w:t>
            </w:r>
          </w:p>
        </w:tc>
        <w:tc>
          <w:tcPr>
            <w:tcW w:w="1134" w:type="dxa"/>
            <w:vAlign w:val="center"/>
          </w:tcPr>
          <w:p w14:paraId="515ABE0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137DE1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7750EFC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770A843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97E5E4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2FF3F48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3CF9C3D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54DB5AF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7E3E58C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38DFAA79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44956AF1" w14:textId="77777777" w:rsidTr="000562BA">
        <w:tc>
          <w:tcPr>
            <w:tcW w:w="1838" w:type="dxa"/>
            <w:vAlign w:val="center"/>
          </w:tcPr>
          <w:p w14:paraId="2A4929C0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andall (2011)</w:t>
            </w:r>
          </w:p>
        </w:tc>
        <w:tc>
          <w:tcPr>
            <w:tcW w:w="1134" w:type="dxa"/>
            <w:vAlign w:val="center"/>
          </w:tcPr>
          <w:p w14:paraId="53D386B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74E2E2E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3F27B75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71B2904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A56BD2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1CA4541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6739FF84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370C680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71FEF4A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5CFBD7DF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042673D2" w14:textId="77777777" w:rsidTr="000562BA">
        <w:tc>
          <w:tcPr>
            <w:tcW w:w="1838" w:type="dxa"/>
            <w:vAlign w:val="center"/>
          </w:tcPr>
          <w:p w14:paraId="33346CBA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Rosca (2012)</w:t>
            </w:r>
          </w:p>
        </w:tc>
        <w:tc>
          <w:tcPr>
            <w:tcW w:w="1134" w:type="dxa"/>
            <w:vAlign w:val="center"/>
          </w:tcPr>
          <w:p w14:paraId="7D3BF8D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00C6C8D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6514C849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695477F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88BA6D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508D151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4F701FE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B83B782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2723B59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1FFB3B80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7BCE72D2" w14:textId="77777777" w:rsidTr="000562BA">
        <w:tc>
          <w:tcPr>
            <w:tcW w:w="1838" w:type="dxa"/>
            <w:vAlign w:val="center"/>
          </w:tcPr>
          <w:p w14:paraId="5235FC5B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wart (2012)</w:t>
            </w:r>
          </w:p>
        </w:tc>
        <w:tc>
          <w:tcPr>
            <w:tcW w:w="1134" w:type="dxa"/>
            <w:vAlign w:val="center"/>
          </w:tcPr>
          <w:p w14:paraId="7C1F0A5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4DDBCEC5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0498337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5DFAEBD0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7E35825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65D7615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12BEE12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3FD0BA7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458E0F2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75E8B757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5736B4E7" w14:textId="77777777" w:rsidTr="000562BA">
        <w:tc>
          <w:tcPr>
            <w:tcW w:w="1838" w:type="dxa"/>
            <w:vAlign w:val="center"/>
          </w:tcPr>
          <w:p w14:paraId="3A17E9FC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Veldhuizen (2014)</w:t>
            </w:r>
          </w:p>
        </w:tc>
        <w:tc>
          <w:tcPr>
            <w:tcW w:w="1134" w:type="dxa"/>
            <w:vAlign w:val="center"/>
          </w:tcPr>
          <w:p w14:paraId="4278409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1A52A4BE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6F86D63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22D55AA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6E0425A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3025D8E7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36FEF05B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6D57B61D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782" w:type="dxa"/>
            <w:vAlign w:val="center"/>
          </w:tcPr>
          <w:p w14:paraId="58F2555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80" w:type="dxa"/>
            <w:vAlign w:val="bottom"/>
          </w:tcPr>
          <w:p w14:paraId="63BFFC16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moderate</w:t>
            </w:r>
          </w:p>
        </w:tc>
      </w:tr>
      <w:tr w:rsidR="00D807CE" w:rsidRPr="00006F3B" w14:paraId="5DC0F0D5" w14:textId="77777777" w:rsidTr="000562BA">
        <w:tc>
          <w:tcPr>
            <w:tcW w:w="1838" w:type="dxa"/>
            <w:vAlign w:val="center"/>
          </w:tcPr>
          <w:p w14:paraId="68C6E4BF" w14:textId="77777777" w:rsidR="00D807CE" w:rsidRPr="00006F3B" w:rsidRDefault="00D807CE" w:rsidP="000562BA">
            <w:pPr>
              <w:spacing w:line="276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proofErr w:type="spellStart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Bjornaas</w:t>
            </w:r>
            <w:proofErr w:type="spellEnd"/>
            <w:r w:rsidRPr="00006F3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(2008)</w:t>
            </w:r>
          </w:p>
        </w:tc>
        <w:tc>
          <w:tcPr>
            <w:tcW w:w="1134" w:type="dxa"/>
            <w:vAlign w:val="center"/>
          </w:tcPr>
          <w:p w14:paraId="314263A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14:paraId="5AF4F51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16" w:type="dxa"/>
            <w:vAlign w:val="center"/>
          </w:tcPr>
          <w:p w14:paraId="026AAEB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77" w:type="dxa"/>
            <w:vAlign w:val="center"/>
          </w:tcPr>
          <w:p w14:paraId="51BDBA5C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560" w:type="dxa"/>
            <w:vAlign w:val="center"/>
          </w:tcPr>
          <w:p w14:paraId="76A33C61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275" w:type="dxa"/>
            <w:vAlign w:val="center"/>
          </w:tcPr>
          <w:p w14:paraId="6F5047BA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418" w:type="dxa"/>
            <w:vAlign w:val="center"/>
          </w:tcPr>
          <w:p w14:paraId="75DC9963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eastAsia="Symbol" w:hAnsi="Arial" w:cs="Arial"/>
                <w:sz w:val="18"/>
                <w:szCs w:val="18"/>
              </w:rPr>
              <w:sym w:font="Symbol" w:char="F02A"/>
            </w:r>
          </w:p>
        </w:tc>
        <w:tc>
          <w:tcPr>
            <w:tcW w:w="1134" w:type="dxa"/>
            <w:vAlign w:val="center"/>
          </w:tcPr>
          <w:p w14:paraId="2AF55DAF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782" w:type="dxa"/>
            <w:vAlign w:val="center"/>
          </w:tcPr>
          <w:p w14:paraId="2217B9A6" w14:textId="77777777" w:rsidR="00D807CE" w:rsidRPr="00006F3B" w:rsidRDefault="00D807CE" w:rsidP="000562B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6F3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980" w:type="dxa"/>
            <w:vAlign w:val="bottom"/>
          </w:tcPr>
          <w:p w14:paraId="0339DC31" w14:textId="77777777" w:rsidR="00D807CE" w:rsidRPr="00006F3B" w:rsidRDefault="00D807CE" w:rsidP="000562BA">
            <w:pPr>
              <w:spacing w:line="276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06F3B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</w:tr>
    </w:tbl>
    <w:p w14:paraId="779F31B3" w14:textId="1273DBBF" w:rsidR="00544585" w:rsidRDefault="00D807CE" w:rsidP="00DF5DFB">
      <w:pPr>
        <w:rPr>
          <w:rFonts w:ascii="Calibri" w:hAnsi="Calibri" w:cs="Calibri"/>
          <w:sz w:val="22"/>
          <w:szCs w:val="22"/>
        </w:rPr>
      </w:pPr>
      <w:r w:rsidRPr="00006F3B">
        <w:rPr>
          <w:rFonts w:ascii="Arial" w:hAnsi="Arial" w:cs="Arial"/>
          <w:sz w:val="18"/>
          <w:szCs w:val="18"/>
        </w:rPr>
        <w:t xml:space="preserve">Note: Total score of 0-3, 4-6 and 7-9 were considered as low, moderate and high quality respectively. </w:t>
      </w:r>
    </w:p>
    <w:sectPr w:rsidR="00544585" w:rsidSect="004E19C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8AA8A" w14:textId="77777777" w:rsidR="007D01FF" w:rsidRDefault="007D01FF">
      <w:pPr>
        <w:spacing w:after="0" w:line="240" w:lineRule="auto"/>
      </w:pPr>
      <w:r>
        <w:separator/>
      </w:r>
    </w:p>
  </w:endnote>
  <w:endnote w:type="continuationSeparator" w:id="0">
    <w:p w14:paraId="312E12D8" w14:textId="77777777" w:rsidR="007D01FF" w:rsidRDefault="007D01FF">
      <w:pPr>
        <w:spacing w:after="0" w:line="240" w:lineRule="auto"/>
      </w:pPr>
      <w:r>
        <w:continuationSeparator/>
      </w:r>
    </w:p>
  </w:endnote>
  <w:endnote w:type="continuationNotice" w:id="1">
    <w:p w14:paraId="3B4150EE" w14:textId="77777777" w:rsidR="007D01FF" w:rsidRDefault="007D01F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EAFF3F" w14:textId="77777777" w:rsidR="00DF5DFB" w:rsidRDefault="00DF5D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528121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F5CDA2" w14:textId="77777777" w:rsidR="00B06716" w:rsidRDefault="00B06716">
        <w:pPr>
          <w:pStyle w:val="Footer"/>
          <w:jc w:val="center"/>
        </w:pPr>
        <w:r w:rsidRPr="00A00600">
          <w:fldChar w:fldCharType="begin"/>
        </w:r>
        <w:r>
          <w:instrText xml:space="preserve"> PAGE   \* MERGEFORMAT </w:instrText>
        </w:r>
        <w:r w:rsidRPr="00A00600">
          <w:fldChar w:fldCharType="separate"/>
        </w:r>
        <w:r w:rsidRPr="00A00600">
          <w:t>54</w:t>
        </w:r>
        <w:r w:rsidRPr="00A00600">
          <w:fldChar w:fldCharType="end"/>
        </w:r>
      </w:p>
    </w:sdtContent>
  </w:sdt>
  <w:p w14:paraId="46DEA322" w14:textId="77777777" w:rsidR="00B06716" w:rsidRDefault="00B0671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4BC057" w14:textId="77777777" w:rsidR="00DF5DFB" w:rsidRDefault="00DF5D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18575" w14:textId="77777777" w:rsidR="007D01FF" w:rsidRDefault="007D01FF">
      <w:pPr>
        <w:spacing w:after="0" w:line="240" w:lineRule="auto"/>
      </w:pPr>
      <w:r>
        <w:separator/>
      </w:r>
    </w:p>
  </w:footnote>
  <w:footnote w:type="continuationSeparator" w:id="0">
    <w:p w14:paraId="508C1D63" w14:textId="77777777" w:rsidR="007D01FF" w:rsidRDefault="007D01FF">
      <w:pPr>
        <w:spacing w:after="0" w:line="240" w:lineRule="auto"/>
      </w:pPr>
      <w:r>
        <w:continuationSeparator/>
      </w:r>
    </w:p>
  </w:footnote>
  <w:footnote w:type="continuationNotice" w:id="1">
    <w:p w14:paraId="66549DD4" w14:textId="77777777" w:rsidR="007D01FF" w:rsidRDefault="007D01FF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09185" w14:textId="77777777" w:rsidR="00DF5DFB" w:rsidRDefault="00DF5D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6E3C27" w14:textId="020BA924" w:rsidR="00DF5DFB" w:rsidRPr="00DF5DFB" w:rsidRDefault="00DF5DFB" w:rsidP="00DF5DFB">
    <w:pPr>
      <w:spacing w:line="23" w:lineRule="atLeast"/>
      <w:jc w:val="both"/>
      <w:rPr>
        <w:rFonts w:ascii="Calibri" w:hAnsi="Calibri" w:cs="Calibri"/>
      </w:rPr>
    </w:pPr>
    <w:r w:rsidRPr="00DF5DFB">
      <w:rPr>
        <w:rFonts w:ascii="Arial" w:hAnsi="Arial" w:cs="Arial"/>
        <w:sz w:val="20"/>
        <w:szCs w:val="20"/>
      </w:rPr>
      <w:t>Shresta et al.</w:t>
    </w:r>
    <w:r>
      <w:rPr>
        <w:rFonts w:ascii="Arial" w:hAnsi="Arial" w:cs="Arial"/>
        <w:sz w:val="20"/>
        <w:szCs w:val="20"/>
      </w:rPr>
      <w:t xml:space="preserve"> </w:t>
    </w:r>
    <w:r w:rsidRPr="00DF5DFB">
      <w:rPr>
        <w:rFonts w:ascii="Calibri" w:hAnsi="Calibri" w:cs="Calibri"/>
      </w:rPr>
      <w:t>Opioid use and the risk of cancer incidence and mortality: a systematic review</w:t>
    </w:r>
    <w:r>
      <w:rPr>
        <w:rFonts w:ascii="Calibri" w:hAnsi="Calibri" w:cs="Calibri"/>
      </w:rPr>
      <w:t>.</w:t>
    </w:r>
    <w:r w:rsidRPr="00DF5DFB">
      <w:rPr>
        <w:rFonts w:ascii="Calibri" w:hAnsi="Calibri" w:cs="Calibri"/>
      </w:rPr>
      <w:t xml:space="preserve"> </w:t>
    </w:r>
    <w:proofErr w:type="gramStart"/>
    <w:r w:rsidRPr="00DF5DFB">
      <w:rPr>
        <w:rFonts w:ascii="Calibri" w:hAnsi="Calibri" w:cs="Calibri"/>
      </w:rPr>
      <w:t>Cancer</w:t>
    </w:r>
    <w:proofErr w:type="gramEnd"/>
    <w:r w:rsidRPr="00DF5DFB">
      <w:rPr>
        <w:rFonts w:ascii="Calibri" w:hAnsi="Calibri" w:cs="Calibri"/>
      </w:rPr>
      <w:t xml:space="preserve"> and metastasis reviews a.lacaze@uq.edu.au</w:t>
    </w:r>
  </w:p>
  <w:p w14:paraId="748C4A53" w14:textId="77777777" w:rsidR="00DF5DFB" w:rsidRDefault="00DF5D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63D33" w14:textId="77777777" w:rsidR="00DF5DFB" w:rsidRDefault="00DF5D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C3198"/>
    <w:multiLevelType w:val="hybridMultilevel"/>
    <w:tmpl w:val="8370FB32"/>
    <w:lvl w:ilvl="0" w:tplc="6FB6F8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6EA02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3300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B9CD5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C2AF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83C2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2088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4001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E8C4A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12310716"/>
    <w:multiLevelType w:val="hybridMultilevel"/>
    <w:tmpl w:val="336403EE"/>
    <w:lvl w:ilvl="0" w:tplc="097ACC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3106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F1AAE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C9A7D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744FD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DF217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834C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21871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9A4FFD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124338A8"/>
    <w:multiLevelType w:val="hybridMultilevel"/>
    <w:tmpl w:val="71EA9214"/>
    <w:lvl w:ilvl="0" w:tplc="6BE830EA">
      <w:start w:val="1"/>
      <w:numFmt w:val="decimal"/>
      <w:lvlText w:val="%1."/>
      <w:lvlJc w:val="left"/>
      <w:pPr>
        <w:ind w:left="1020" w:hanging="360"/>
      </w:pPr>
    </w:lvl>
    <w:lvl w:ilvl="1" w:tplc="0366CD66">
      <w:start w:val="1"/>
      <w:numFmt w:val="decimal"/>
      <w:lvlText w:val="%2."/>
      <w:lvlJc w:val="left"/>
      <w:pPr>
        <w:ind w:left="1020" w:hanging="360"/>
      </w:pPr>
    </w:lvl>
    <w:lvl w:ilvl="2" w:tplc="46DA9888">
      <w:start w:val="1"/>
      <w:numFmt w:val="decimal"/>
      <w:lvlText w:val="%3."/>
      <w:lvlJc w:val="left"/>
      <w:pPr>
        <w:ind w:left="1020" w:hanging="360"/>
      </w:pPr>
    </w:lvl>
    <w:lvl w:ilvl="3" w:tplc="110EAEAE">
      <w:start w:val="1"/>
      <w:numFmt w:val="decimal"/>
      <w:lvlText w:val="%4."/>
      <w:lvlJc w:val="left"/>
      <w:pPr>
        <w:ind w:left="1020" w:hanging="360"/>
      </w:pPr>
    </w:lvl>
    <w:lvl w:ilvl="4" w:tplc="CC1E462A">
      <w:start w:val="1"/>
      <w:numFmt w:val="decimal"/>
      <w:lvlText w:val="%5."/>
      <w:lvlJc w:val="left"/>
      <w:pPr>
        <w:ind w:left="1020" w:hanging="360"/>
      </w:pPr>
    </w:lvl>
    <w:lvl w:ilvl="5" w:tplc="43266370">
      <w:start w:val="1"/>
      <w:numFmt w:val="decimal"/>
      <w:lvlText w:val="%6."/>
      <w:lvlJc w:val="left"/>
      <w:pPr>
        <w:ind w:left="1020" w:hanging="360"/>
      </w:pPr>
    </w:lvl>
    <w:lvl w:ilvl="6" w:tplc="25105D1A">
      <w:start w:val="1"/>
      <w:numFmt w:val="decimal"/>
      <w:lvlText w:val="%7."/>
      <w:lvlJc w:val="left"/>
      <w:pPr>
        <w:ind w:left="1020" w:hanging="360"/>
      </w:pPr>
    </w:lvl>
    <w:lvl w:ilvl="7" w:tplc="1932079A">
      <w:start w:val="1"/>
      <w:numFmt w:val="decimal"/>
      <w:lvlText w:val="%8."/>
      <w:lvlJc w:val="left"/>
      <w:pPr>
        <w:ind w:left="1020" w:hanging="360"/>
      </w:pPr>
    </w:lvl>
    <w:lvl w:ilvl="8" w:tplc="F022CDFE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1C412AFE"/>
    <w:multiLevelType w:val="hybridMultilevel"/>
    <w:tmpl w:val="40B6F3E6"/>
    <w:lvl w:ilvl="0" w:tplc="3E1C0E40">
      <w:start w:val="1"/>
      <w:numFmt w:val="decimal"/>
      <w:lvlText w:val="%1."/>
      <w:lvlJc w:val="left"/>
      <w:pPr>
        <w:ind w:left="1020" w:hanging="360"/>
      </w:pPr>
    </w:lvl>
    <w:lvl w:ilvl="1" w:tplc="23782F66">
      <w:start w:val="1"/>
      <w:numFmt w:val="decimal"/>
      <w:lvlText w:val="%2."/>
      <w:lvlJc w:val="left"/>
      <w:pPr>
        <w:ind w:left="1020" w:hanging="360"/>
      </w:pPr>
    </w:lvl>
    <w:lvl w:ilvl="2" w:tplc="C44E7892">
      <w:start w:val="1"/>
      <w:numFmt w:val="decimal"/>
      <w:lvlText w:val="%3."/>
      <w:lvlJc w:val="left"/>
      <w:pPr>
        <w:ind w:left="1020" w:hanging="360"/>
      </w:pPr>
    </w:lvl>
    <w:lvl w:ilvl="3" w:tplc="F880D844">
      <w:start w:val="1"/>
      <w:numFmt w:val="decimal"/>
      <w:lvlText w:val="%4."/>
      <w:lvlJc w:val="left"/>
      <w:pPr>
        <w:ind w:left="1020" w:hanging="360"/>
      </w:pPr>
    </w:lvl>
    <w:lvl w:ilvl="4" w:tplc="6B2CEE7A">
      <w:start w:val="1"/>
      <w:numFmt w:val="decimal"/>
      <w:lvlText w:val="%5."/>
      <w:lvlJc w:val="left"/>
      <w:pPr>
        <w:ind w:left="1020" w:hanging="360"/>
      </w:pPr>
    </w:lvl>
    <w:lvl w:ilvl="5" w:tplc="4F468BFC">
      <w:start w:val="1"/>
      <w:numFmt w:val="decimal"/>
      <w:lvlText w:val="%6."/>
      <w:lvlJc w:val="left"/>
      <w:pPr>
        <w:ind w:left="1020" w:hanging="360"/>
      </w:pPr>
    </w:lvl>
    <w:lvl w:ilvl="6" w:tplc="DC180406">
      <w:start w:val="1"/>
      <w:numFmt w:val="decimal"/>
      <w:lvlText w:val="%7."/>
      <w:lvlJc w:val="left"/>
      <w:pPr>
        <w:ind w:left="1020" w:hanging="360"/>
      </w:pPr>
    </w:lvl>
    <w:lvl w:ilvl="7" w:tplc="AEB606CC">
      <w:start w:val="1"/>
      <w:numFmt w:val="decimal"/>
      <w:lvlText w:val="%8."/>
      <w:lvlJc w:val="left"/>
      <w:pPr>
        <w:ind w:left="1020" w:hanging="360"/>
      </w:pPr>
    </w:lvl>
    <w:lvl w:ilvl="8" w:tplc="06345C74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1D5B652C"/>
    <w:multiLevelType w:val="multilevel"/>
    <w:tmpl w:val="27122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FD355A"/>
    <w:multiLevelType w:val="hybridMultilevel"/>
    <w:tmpl w:val="D89218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0755718"/>
    <w:multiLevelType w:val="multilevel"/>
    <w:tmpl w:val="7424E3E6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abstractNum w:abstractNumId="7" w15:restartNumberingAfterBreak="0">
    <w:nsid w:val="218105CB"/>
    <w:multiLevelType w:val="hybridMultilevel"/>
    <w:tmpl w:val="F5661416"/>
    <w:lvl w:ilvl="0" w:tplc="0A84E174">
      <w:start w:val="1"/>
      <w:numFmt w:val="decimal"/>
      <w:lvlText w:val="%1."/>
      <w:lvlJc w:val="left"/>
      <w:pPr>
        <w:ind w:left="1020" w:hanging="360"/>
      </w:pPr>
    </w:lvl>
    <w:lvl w:ilvl="1" w:tplc="E50CB592">
      <w:start w:val="1"/>
      <w:numFmt w:val="decimal"/>
      <w:lvlText w:val="%2."/>
      <w:lvlJc w:val="left"/>
      <w:pPr>
        <w:ind w:left="1020" w:hanging="360"/>
      </w:pPr>
    </w:lvl>
    <w:lvl w:ilvl="2" w:tplc="27F658AA">
      <w:start w:val="1"/>
      <w:numFmt w:val="decimal"/>
      <w:lvlText w:val="%3."/>
      <w:lvlJc w:val="left"/>
      <w:pPr>
        <w:ind w:left="1020" w:hanging="360"/>
      </w:pPr>
    </w:lvl>
    <w:lvl w:ilvl="3" w:tplc="0A024C8A">
      <w:start w:val="1"/>
      <w:numFmt w:val="decimal"/>
      <w:lvlText w:val="%4."/>
      <w:lvlJc w:val="left"/>
      <w:pPr>
        <w:ind w:left="1020" w:hanging="360"/>
      </w:pPr>
    </w:lvl>
    <w:lvl w:ilvl="4" w:tplc="A9AE26DA">
      <w:start w:val="1"/>
      <w:numFmt w:val="decimal"/>
      <w:lvlText w:val="%5."/>
      <w:lvlJc w:val="left"/>
      <w:pPr>
        <w:ind w:left="1020" w:hanging="360"/>
      </w:pPr>
    </w:lvl>
    <w:lvl w:ilvl="5" w:tplc="E8861E4E">
      <w:start w:val="1"/>
      <w:numFmt w:val="decimal"/>
      <w:lvlText w:val="%6."/>
      <w:lvlJc w:val="left"/>
      <w:pPr>
        <w:ind w:left="1020" w:hanging="360"/>
      </w:pPr>
    </w:lvl>
    <w:lvl w:ilvl="6" w:tplc="F746F2D0">
      <w:start w:val="1"/>
      <w:numFmt w:val="decimal"/>
      <w:lvlText w:val="%7."/>
      <w:lvlJc w:val="left"/>
      <w:pPr>
        <w:ind w:left="1020" w:hanging="360"/>
      </w:pPr>
    </w:lvl>
    <w:lvl w:ilvl="7" w:tplc="BF18ABB8">
      <w:start w:val="1"/>
      <w:numFmt w:val="decimal"/>
      <w:lvlText w:val="%8."/>
      <w:lvlJc w:val="left"/>
      <w:pPr>
        <w:ind w:left="1020" w:hanging="360"/>
      </w:pPr>
    </w:lvl>
    <w:lvl w:ilvl="8" w:tplc="4AEA83C0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29B078FA"/>
    <w:multiLevelType w:val="hybridMultilevel"/>
    <w:tmpl w:val="D4263B18"/>
    <w:lvl w:ilvl="0" w:tplc="6406C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FA08A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67EA1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7F65D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D1C2F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53CB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402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2E5B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42E69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9" w15:restartNumberingAfterBreak="0">
    <w:nsid w:val="2FA50D11"/>
    <w:multiLevelType w:val="hybridMultilevel"/>
    <w:tmpl w:val="F00C9204"/>
    <w:lvl w:ilvl="0" w:tplc="226CCE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85CE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5EE9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22D3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66B8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136BD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902C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C4608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5780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35F82C15"/>
    <w:multiLevelType w:val="hybridMultilevel"/>
    <w:tmpl w:val="C15A1310"/>
    <w:lvl w:ilvl="0" w:tplc="A3BAC3F6">
      <w:start w:val="1"/>
      <w:numFmt w:val="decimal"/>
      <w:lvlText w:val="%1."/>
      <w:lvlJc w:val="left"/>
      <w:pPr>
        <w:ind w:left="1020" w:hanging="360"/>
      </w:pPr>
    </w:lvl>
    <w:lvl w:ilvl="1" w:tplc="2D84ADE6">
      <w:start w:val="1"/>
      <w:numFmt w:val="decimal"/>
      <w:lvlText w:val="%2."/>
      <w:lvlJc w:val="left"/>
      <w:pPr>
        <w:ind w:left="1020" w:hanging="360"/>
      </w:pPr>
    </w:lvl>
    <w:lvl w:ilvl="2" w:tplc="D69E2016">
      <w:start w:val="1"/>
      <w:numFmt w:val="decimal"/>
      <w:lvlText w:val="%3."/>
      <w:lvlJc w:val="left"/>
      <w:pPr>
        <w:ind w:left="1020" w:hanging="360"/>
      </w:pPr>
    </w:lvl>
    <w:lvl w:ilvl="3" w:tplc="61A09DB2">
      <w:start w:val="1"/>
      <w:numFmt w:val="decimal"/>
      <w:lvlText w:val="%4."/>
      <w:lvlJc w:val="left"/>
      <w:pPr>
        <w:ind w:left="1020" w:hanging="360"/>
      </w:pPr>
    </w:lvl>
    <w:lvl w:ilvl="4" w:tplc="36D61D66">
      <w:start w:val="1"/>
      <w:numFmt w:val="decimal"/>
      <w:lvlText w:val="%5."/>
      <w:lvlJc w:val="left"/>
      <w:pPr>
        <w:ind w:left="1020" w:hanging="360"/>
      </w:pPr>
    </w:lvl>
    <w:lvl w:ilvl="5" w:tplc="1D3000CE">
      <w:start w:val="1"/>
      <w:numFmt w:val="decimal"/>
      <w:lvlText w:val="%6."/>
      <w:lvlJc w:val="left"/>
      <w:pPr>
        <w:ind w:left="1020" w:hanging="360"/>
      </w:pPr>
    </w:lvl>
    <w:lvl w:ilvl="6" w:tplc="445005D6">
      <w:start w:val="1"/>
      <w:numFmt w:val="decimal"/>
      <w:lvlText w:val="%7."/>
      <w:lvlJc w:val="left"/>
      <w:pPr>
        <w:ind w:left="1020" w:hanging="360"/>
      </w:pPr>
    </w:lvl>
    <w:lvl w:ilvl="7" w:tplc="6494F7BE">
      <w:start w:val="1"/>
      <w:numFmt w:val="decimal"/>
      <w:lvlText w:val="%8."/>
      <w:lvlJc w:val="left"/>
      <w:pPr>
        <w:ind w:left="1020" w:hanging="360"/>
      </w:pPr>
    </w:lvl>
    <w:lvl w:ilvl="8" w:tplc="E6F6F09C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3B9F7E14"/>
    <w:multiLevelType w:val="hybridMultilevel"/>
    <w:tmpl w:val="4BAC9C88"/>
    <w:lvl w:ilvl="0" w:tplc="91ACF4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13CCF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E5E80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D28CF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4D04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D2E0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9C078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F7A97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638AD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42643648"/>
    <w:multiLevelType w:val="hybridMultilevel"/>
    <w:tmpl w:val="5BF8D5A4"/>
    <w:lvl w:ilvl="0" w:tplc="8578F360">
      <w:start w:val="1"/>
      <w:numFmt w:val="decimal"/>
      <w:lvlText w:val="%1."/>
      <w:lvlJc w:val="left"/>
      <w:pPr>
        <w:ind w:left="1020" w:hanging="360"/>
      </w:pPr>
    </w:lvl>
    <w:lvl w:ilvl="1" w:tplc="42B0D226">
      <w:start w:val="1"/>
      <w:numFmt w:val="decimal"/>
      <w:lvlText w:val="%2."/>
      <w:lvlJc w:val="left"/>
      <w:pPr>
        <w:ind w:left="1020" w:hanging="360"/>
      </w:pPr>
    </w:lvl>
    <w:lvl w:ilvl="2" w:tplc="95AA1D4C">
      <w:start w:val="1"/>
      <w:numFmt w:val="decimal"/>
      <w:lvlText w:val="%3."/>
      <w:lvlJc w:val="left"/>
      <w:pPr>
        <w:ind w:left="1020" w:hanging="360"/>
      </w:pPr>
    </w:lvl>
    <w:lvl w:ilvl="3" w:tplc="388241A8">
      <w:start w:val="1"/>
      <w:numFmt w:val="decimal"/>
      <w:lvlText w:val="%4."/>
      <w:lvlJc w:val="left"/>
      <w:pPr>
        <w:ind w:left="1020" w:hanging="360"/>
      </w:pPr>
    </w:lvl>
    <w:lvl w:ilvl="4" w:tplc="5BB6BB46">
      <w:start w:val="1"/>
      <w:numFmt w:val="decimal"/>
      <w:lvlText w:val="%5."/>
      <w:lvlJc w:val="left"/>
      <w:pPr>
        <w:ind w:left="1020" w:hanging="360"/>
      </w:pPr>
    </w:lvl>
    <w:lvl w:ilvl="5" w:tplc="18A6FD16">
      <w:start w:val="1"/>
      <w:numFmt w:val="decimal"/>
      <w:lvlText w:val="%6."/>
      <w:lvlJc w:val="left"/>
      <w:pPr>
        <w:ind w:left="1020" w:hanging="360"/>
      </w:pPr>
    </w:lvl>
    <w:lvl w:ilvl="6" w:tplc="C098FFDC">
      <w:start w:val="1"/>
      <w:numFmt w:val="decimal"/>
      <w:lvlText w:val="%7."/>
      <w:lvlJc w:val="left"/>
      <w:pPr>
        <w:ind w:left="1020" w:hanging="360"/>
      </w:pPr>
    </w:lvl>
    <w:lvl w:ilvl="7" w:tplc="402C25E6">
      <w:start w:val="1"/>
      <w:numFmt w:val="decimal"/>
      <w:lvlText w:val="%8."/>
      <w:lvlJc w:val="left"/>
      <w:pPr>
        <w:ind w:left="1020" w:hanging="360"/>
      </w:pPr>
    </w:lvl>
    <w:lvl w:ilvl="8" w:tplc="4282F5F0">
      <w:start w:val="1"/>
      <w:numFmt w:val="decimal"/>
      <w:lvlText w:val="%9."/>
      <w:lvlJc w:val="left"/>
      <w:pPr>
        <w:ind w:left="1020" w:hanging="360"/>
      </w:pPr>
    </w:lvl>
  </w:abstractNum>
  <w:abstractNum w:abstractNumId="13" w15:restartNumberingAfterBreak="0">
    <w:nsid w:val="42D05903"/>
    <w:multiLevelType w:val="hybridMultilevel"/>
    <w:tmpl w:val="FC5E3E3C"/>
    <w:lvl w:ilvl="0" w:tplc="D6E6B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D669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AC4D3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F7E51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5F0FC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3B6B0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9EAB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569C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448EA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43BF37DF"/>
    <w:multiLevelType w:val="hybridMultilevel"/>
    <w:tmpl w:val="4EF6BB4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5702972"/>
    <w:multiLevelType w:val="hybridMultilevel"/>
    <w:tmpl w:val="79BA5FDC"/>
    <w:lvl w:ilvl="0" w:tplc="DBCE05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1284F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B04C0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0F84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F0D0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28E4D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614D2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F1C90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CDA8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6" w15:restartNumberingAfterBreak="0">
    <w:nsid w:val="45FF0971"/>
    <w:multiLevelType w:val="hybridMultilevel"/>
    <w:tmpl w:val="E6B8CA8C"/>
    <w:lvl w:ilvl="0" w:tplc="0BB2F292">
      <w:start w:val="1"/>
      <w:numFmt w:val="decimal"/>
      <w:lvlText w:val="%1."/>
      <w:lvlJc w:val="left"/>
      <w:pPr>
        <w:ind w:left="1020" w:hanging="360"/>
      </w:pPr>
    </w:lvl>
    <w:lvl w:ilvl="1" w:tplc="83CC9396">
      <w:start w:val="1"/>
      <w:numFmt w:val="decimal"/>
      <w:lvlText w:val="%2."/>
      <w:lvlJc w:val="left"/>
      <w:pPr>
        <w:ind w:left="1020" w:hanging="360"/>
      </w:pPr>
    </w:lvl>
    <w:lvl w:ilvl="2" w:tplc="48A2D9A8">
      <w:start w:val="1"/>
      <w:numFmt w:val="decimal"/>
      <w:lvlText w:val="%3."/>
      <w:lvlJc w:val="left"/>
      <w:pPr>
        <w:ind w:left="1020" w:hanging="360"/>
      </w:pPr>
    </w:lvl>
    <w:lvl w:ilvl="3" w:tplc="9676AA0A">
      <w:start w:val="1"/>
      <w:numFmt w:val="decimal"/>
      <w:lvlText w:val="%4."/>
      <w:lvlJc w:val="left"/>
      <w:pPr>
        <w:ind w:left="1020" w:hanging="360"/>
      </w:pPr>
    </w:lvl>
    <w:lvl w:ilvl="4" w:tplc="C250FE26">
      <w:start w:val="1"/>
      <w:numFmt w:val="decimal"/>
      <w:lvlText w:val="%5."/>
      <w:lvlJc w:val="left"/>
      <w:pPr>
        <w:ind w:left="1020" w:hanging="360"/>
      </w:pPr>
    </w:lvl>
    <w:lvl w:ilvl="5" w:tplc="A5F090FE">
      <w:start w:val="1"/>
      <w:numFmt w:val="decimal"/>
      <w:lvlText w:val="%6."/>
      <w:lvlJc w:val="left"/>
      <w:pPr>
        <w:ind w:left="1020" w:hanging="360"/>
      </w:pPr>
    </w:lvl>
    <w:lvl w:ilvl="6" w:tplc="CD42F7F2">
      <w:start w:val="1"/>
      <w:numFmt w:val="decimal"/>
      <w:lvlText w:val="%7."/>
      <w:lvlJc w:val="left"/>
      <w:pPr>
        <w:ind w:left="1020" w:hanging="360"/>
      </w:pPr>
    </w:lvl>
    <w:lvl w:ilvl="7" w:tplc="C310B37E">
      <w:start w:val="1"/>
      <w:numFmt w:val="decimal"/>
      <w:lvlText w:val="%8."/>
      <w:lvlJc w:val="left"/>
      <w:pPr>
        <w:ind w:left="1020" w:hanging="360"/>
      </w:pPr>
    </w:lvl>
    <w:lvl w:ilvl="8" w:tplc="910AD34C">
      <w:start w:val="1"/>
      <w:numFmt w:val="decimal"/>
      <w:lvlText w:val="%9."/>
      <w:lvlJc w:val="left"/>
      <w:pPr>
        <w:ind w:left="1020" w:hanging="360"/>
      </w:pPr>
    </w:lvl>
  </w:abstractNum>
  <w:abstractNum w:abstractNumId="17" w15:restartNumberingAfterBreak="0">
    <w:nsid w:val="4ABA0B2C"/>
    <w:multiLevelType w:val="hybridMultilevel"/>
    <w:tmpl w:val="D87EF6BA"/>
    <w:lvl w:ilvl="0" w:tplc="0FCA165A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F0358F6"/>
    <w:multiLevelType w:val="hybridMultilevel"/>
    <w:tmpl w:val="BE2079D2"/>
    <w:lvl w:ilvl="0" w:tplc="31CE28D2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325020F"/>
    <w:multiLevelType w:val="hybridMultilevel"/>
    <w:tmpl w:val="43DE2B14"/>
    <w:lvl w:ilvl="0" w:tplc="19D4487A">
      <w:start w:val="1"/>
      <w:numFmt w:val="decimal"/>
      <w:lvlText w:val="%1."/>
      <w:lvlJc w:val="left"/>
      <w:pPr>
        <w:ind w:left="1020" w:hanging="360"/>
      </w:pPr>
    </w:lvl>
    <w:lvl w:ilvl="1" w:tplc="EB20BFA0">
      <w:start w:val="1"/>
      <w:numFmt w:val="decimal"/>
      <w:lvlText w:val="%2."/>
      <w:lvlJc w:val="left"/>
      <w:pPr>
        <w:ind w:left="1020" w:hanging="360"/>
      </w:pPr>
    </w:lvl>
    <w:lvl w:ilvl="2" w:tplc="EF4CC326">
      <w:start w:val="1"/>
      <w:numFmt w:val="decimal"/>
      <w:lvlText w:val="%3."/>
      <w:lvlJc w:val="left"/>
      <w:pPr>
        <w:ind w:left="1020" w:hanging="360"/>
      </w:pPr>
    </w:lvl>
    <w:lvl w:ilvl="3" w:tplc="36DAC29A">
      <w:start w:val="1"/>
      <w:numFmt w:val="decimal"/>
      <w:lvlText w:val="%4."/>
      <w:lvlJc w:val="left"/>
      <w:pPr>
        <w:ind w:left="1020" w:hanging="360"/>
      </w:pPr>
    </w:lvl>
    <w:lvl w:ilvl="4" w:tplc="2EE20E16">
      <w:start w:val="1"/>
      <w:numFmt w:val="decimal"/>
      <w:lvlText w:val="%5."/>
      <w:lvlJc w:val="left"/>
      <w:pPr>
        <w:ind w:left="1020" w:hanging="360"/>
      </w:pPr>
    </w:lvl>
    <w:lvl w:ilvl="5" w:tplc="B2EEC116">
      <w:start w:val="1"/>
      <w:numFmt w:val="decimal"/>
      <w:lvlText w:val="%6."/>
      <w:lvlJc w:val="left"/>
      <w:pPr>
        <w:ind w:left="1020" w:hanging="360"/>
      </w:pPr>
    </w:lvl>
    <w:lvl w:ilvl="6" w:tplc="19401D50">
      <w:start w:val="1"/>
      <w:numFmt w:val="decimal"/>
      <w:lvlText w:val="%7."/>
      <w:lvlJc w:val="left"/>
      <w:pPr>
        <w:ind w:left="1020" w:hanging="360"/>
      </w:pPr>
    </w:lvl>
    <w:lvl w:ilvl="7" w:tplc="D8D4D37E">
      <w:start w:val="1"/>
      <w:numFmt w:val="decimal"/>
      <w:lvlText w:val="%8."/>
      <w:lvlJc w:val="left"/>
      <w:pPr>
        <w:ind w:left="1020" w:hanging="360"/>
      </w:pPr>
    </w:lvl>
    <w:lvl w:ilvl="8" w:tplc="2026BB7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582F5D8B"/>
    <w:multiLevelType w:val="hybridMultilevel"/>
    <w:tmpl w:val="0464DF60"/>
    <w:lvl w:ilvl="0" w:tplc="E53609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D17FBF"/>
    <w:multiLevelType w:val="hybridMultilevel"/>
    <w:tmpl w:val="140EA4B0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22" w15:restartNumberingAfterBreak="0">
    <w:nsid w:val="6B875871"/>
    <w:multiLevelType w:val="hybridMultilevel"/>
    <w:tmpl w:val="7D442B6E"/>
    <w:lvl w:ilvl="0" w:tplc="9DF2B5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  <w:szCs w:val="1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9C4AC3"/>
    <w:multiLevelType w:val="hybridMultilevel"/>
    <w:tmpl w:val="C2E691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3E102F"/>
    <w:multiLevelType w:val="hybridMultilevel"/>
    <w:tmpl w:val="FEEAE4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286341">
    <w:abstractNumId w:val="17"/>
  </w:num>
  <w:num w:numId="2" w16cid:durableId="726685779">
    <w:abstractNumId w:val="6"/>
  </w:num>
  <w:num w:numId="3" w16cid:durableId="279342739">
    <w:abstractNumId w:val="18"/>
  </w:num>
  <w:num w:numId="4" w16cid:durableId="335957593">
    <w:abstractNumId w:val="22"/>
  </w:num>
  <w:num w:numId="5" w16cid:durableId="1890409814">
    <w:abstractNumId w:val="20"/>
  </w:num>
  <w:num w:numId="6" w16cid:durableId="667830086">
    <w:abstractNumId w:val="11"/>
  </w:num>
  <w:num w:numId="7" w16cid:durableId="448546406">
    <w:abstractNumId w:val="0"/>
  </w:num>
  <w:num w:numId="8" w16cid:durableId="629241043">
    <w:abstractNumId w:val="15"/>
  </w:num>
  <w:num w:numId="9" w16cid:durableId="1403212254">
    <w:abstractNumId w:val="8"/>
  </w:num>
  <w:num w:numId="10" w16cid:durableId="1902476392">
    <w:abstractNumId w:val="1"/>
  </w:num>
  <w:num w:numId="11" w16cid:durableId="1738091876">
    <w:abstractNumId w:val="9"/>
  </w:num>
  <w:num w:numId="12" w16cid:durableId="1278102234">
    <w:abstractNumId w:val="14"/>
  </w:num>
  <w:num w:numId="13" w16cid:durableId="1954894908">
    <w:abstractNumId w:val="13"/>
  </w:num>
  <w:num w:numId="14" w16cid:durableId="952859262">
    <w:abstractNumId w:val="24"/>
  </w:num>
  <w:num w:numId="15" w16cid:durableId="524056973">
    <w:abstractNumId w:val="23"/>
  </w:num>
  <w:num w:numId="16" w16cid:durableId="47540052">
    <w:abstractNumId w:val="21"/>
  </w:num>
  <w:num w:numId="17" w16cid:durableId="1338272310">
    <w:abstractNumId w:val="16"/>
  </w:num>
  <w:num w:numId="18" w16cid:durableId="1833060320">
    <w:abstractNumId w:val="19"/>
  </w:num>
  <w:num w:numId="19" w16cid:durableId="1740326294">
    <w:abstractNumId w:val="7"/>
  </w:num>
  <w:num w:numId="20" w16cid:durableId="1010529709">
    <w:abstractNumId w:val="12"/>
  </w:num>
  <w:num w:numId="21" w16cid:durableId="664745234">
    <w:abstractNumId w:val="10"/>
  </w:num>
  <w:num w:numId="22" w16cid:durableId="745226797">
    <w:abstractNumId w:val="3"/>
  </w:num>
  <w:num w:numId="23" w16cid:durableId="212621714">
    <w:abstractNumId w:val="2"/>
  </w:num>
  <w:num w:numId="24" w16cid:durableId="23098460">
    <w:abstractNumId w:val="4"/>
  </w:num>
  <w:num w:numId="25" w16cid:durableId="1699501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Cancer Research Copy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vpx99pa5a00ye9axrxepsbe55aedfp5zr2&quot;&gt;molibrary-Converted&lt;record-ids&gt;&lt;item&gt;961&lt;/item&gt;&lt;item&gt;976&lt;/item&gt;&lt;item&gt;1071&lt;/item&gt;&lt;item&gt;1349&lt;/item&gt;&lt;item&gt;1535&lt;/item&gt;&lt;item&gt;1609&lt;/item&gt;&lt;item&gt;1610&lt;/item&gt;&lt;item&gt;1622&lt;/item&gt;&lt;item&gt;1860&lt;/item&gt;&lt;item&gt;2163&lt;/item&gt;&lt;item&gt;2187&lt;/item&gt;&lt;item&gt;2276&lt;/item&gt;&lt;item&gt;2285&lt;/item&gt;&lt;item&gt;2334&lt;/item&gt;&lt;item&gt;2355&lt;/item&gt;&lt;item&gt;2395&lt;/item&gt;&lt;item&gt;2486&lt;/item&gt;&lt;item&gt;2776&lt;/item&gt;&lt;item&gt;2835&lt;/item&gt;&lt;item&gt;2849&lt;/item&gt;&lt;item&gt;2854&lt;/item&gt;&lt;item&gt;2855&lt;/item&gt;&lt;item&gt;2856&lt;/item&gt;&lt;item&gt;3146&lt;/item&gt;&lt;item&gt;3202&lt;/item&gt;&lt;item&gt;3203&lt;/item&gt;&lt;item&gt;3205&lt;/item&gt;&lt;item&gt;3206&lt;/item&gt;&lt;item&gt;3209&lt;/item&gt;&lt;item&gt;3211&lt;/item&gt;&lt;item&gt;3212&lt;/item&gt;&lt;item&gt;3213&lt;/item&gt;&lt;item&gt;3214&lt;/item&gt;&lt;item&gt;3215&lt;/item&gt;&lt;item&gt;3216&lt;/item&gt;&lt;item&gt;3217&lt;/item&gt;&lt;item&gt;3218&lt;/item&gt;&lt;item&gt;3219&lt;/item&gt;&lt;item&gt;3220&lt;/item&gt;&lt;item&gt;3221&lt;/item&gt;&lt;item&gt;3222&lt;/item&gt;&lt;item&gt;3223&lt;/item&gt;&lt;item&gt;3224&lt;/item&gt;&lt;item&gt;3225&lt;/item&gt;&lt;item&gt;3226&lt;/item&gt;&lt;item&gt;3227&lt;/item&gt;&lt;item&gt;3228&lt;/item&gt;&lt;item&gt;3229&lt;/item&gt;&lt;item&gt;3230&lt;/item&gt;&lt;item&gt;3231&lt;/item&gt;&lt;item&gt;3232&lt;/item&gt;&lt;item&gt;3233&lt;/item&gt;&lt;item&gt;3234&lt;/item&gt;&lt;item&gt;3235&lt;/item&gt;&lt;item&gt;3236&lt;/item&gt;&lt;item&gt;3237&lt;/item&gt;&lt;item&gt;3251&lt;/item&gt;&lt;item&gt;3252&lt;/item&gt;&lt;item&gt;3253&lt;/item&gt;&lt;item&gt;3254&lt;/item&gt;&lt;item&gt;3255&lt;/item&gt;&lt;item&gt;3256&lt;/item&gt;&lt;item&gt;3257&lt;/item&gt;&lt;item&gt;3258&lt;/item&gt;&lt;item&gt;3259&lt;/item&gt;&lt;item&gt;3260&lt;/item&gt;&lt;item&gt;3261&lt;/item&gt;&lt;item&gt;3262&lt;/item&gt;&lt;item&gt;3263&lt;/item&gt;&lt;item&gt;3264&lt;/item&gt;&lt;item&gt;3265&lt;/item&gt;&lt;item&gt;3266&lt;/item&gt;&lt;item&gt;3267&lt;/item&gt;&lt;item&gt;3268&lt;/item&gt;&lt;item&gt;3269&lt;/item&gt;&lt;item&gt;3270&lt;/item&gt;&lt;item&gt;3271&lt;/item&gt;&lt;item&gt;3272&lt;/item&gt;&lt;item&gt;3273&lt;/item&gt;&lt;item&gt;3274&lt;/item&gt;&lt;item&gt;3275&lt;/item&gt;&lt;item&gt;3276&lt;/item&gt;&lt;item&gt;3277&lt;/item&gt;&lt;item&gt;3279&lt;/item&gt;&lt;item&gt;3280&lt;/item&gt;&lt;item&gt;3281&lt;/item&gt;&lt;item&gt;3282&lt;/item&gt;&lt;item&gt;3284&lt;/item&gt;&lt;item&gt;3285&lt;/item&gt;&lt;item&gt;3286&lt;/item&gt;&lt;item&gt;3288&lt;/item&gt;&lt;item&gt;3289&lt;/item&gt;&lt;item&gt;3290&lt;/item&gt;&lt;item&gt;3308&lt;/item&gt;&lt;item&gt;3309&lt;/item&gt;&lt;item&gt;3312&lt;/item&gt;&lt;item&gt;3313&lt;/item&gt;&lt;item&gt;3314&lt;/item&gt;&lt;item&gt;3315&lt;/item&gt;&lt;item&gt;3320&lt;/item&gt;&lt;item&gt;3321&lt;/item&gt;&lt;/record-ids&gt;&lt;/item&gt;&lt;/Libraries&gt;"/>
  </w:docVars>
  <w:rsids>
    <w:rsidRoot w:val="00544585"/>
    <w:rsid w:val="00000482"/>
    <w:rsid w:val="000011C9"/>
    <w:rsid w:val="0000187B"/>
    <w:rsid w:val="00002968"/>
    <w:rsid w:val="000030F1"/>
    <w:rsid w:val="000031A5"/>
    <w:rsid w:val="000047C0"/>
    <w:rsid w:val="00005B77"/>
    <w:rsid w:val="0000646A"/>
    <w:rsid w:val="000079C7"/>
    <w:rsid w:val="00007F67"/>
    <w:rsid w:val="00010235"/>
    <w:rsid w:val="00010A4E"/>
    <w:rsid w:val="00010B0D"/>
    <w:rsid w:val="000110E7"/>
    <w:rsid w:val="0001268B"/>
    <w:rsid w:val="00012A71"/>
    <w:rsid w:val="00013200"/>
    <w:rsid w:val="000136E8"/>
    <w:rsid w:val="00014C70"/>
    <w:rsid w:val="00014C8D"/>
    <w:rsid w:val="00014F6C"/>
    <w:rsid w:val="000173CF"/>
    <w:rsid w:val="00020550"/>
    <w:rsid w:val="0002118B"/>
    <w:rsid w:val="00021313"/>
    <w:rsid w:val="000216FB"/>
    <w:rsid w:val="00021A52"/>
    <w:rsid w:val="00021E85"/>
    <w:rsid w:val="000224A4"/>
    <w:rsid w:val="000229E8"/>
    <w:rsid w:val="00022DF4"/>
    <w:rsid w:val="000236B8"/>
    <w:rsid w:val="000250E7"/>
    <w:rsid w:val="0002531D"/>
    <w:rsid w:val="000257DB"/>
    <w:rsid w:val="00025D0D"/>
    <w:rsid w:val="00025E0A"/>
    <w:rsid w:val="00026608"/>
    <w:rsid w:val="0002697F"/>
    <w:rsid w:val="0002727B"/>
    <w:rsid w:val="00027847"/>
    <w:rsid w:val="00027D79"/>
    <w:rsid w:val="00030020"/>
    <w:rsid w:val="00030BFF"/>
    <w:rsid w:val="0003140B"/>
    <w:rsid w:val="00032AF0"/>
    <w:rsid w:val="00032E43"/>
    <w:rsid w:val="00034585"/>
    <w:rsid w:val="00034AC0"/>
    <w:rsid w:val="00035F8E"/>
    <w:rsid w:val="0003668B"/>
    <w:rsid w:val="0003697D"/>
    <w:rsid w:val="00037037"/>
    <w:rsid w:val="000402E8"/>
    <w:rsid w:val="0004042F"/>
    <w:rsid w:val="00040725"/>
    <w:rsid w:val="0004182C"/>
    <w:rsid w:val="00041C7C"/>
    <w:rsid w:val="00041FA8"/>
    <w:rsid w:val="000426EF"/>
    <w:rsid w:val="0004353B"/>
    <w:rsid w:val="00044CDF"/>
    <w:rsid w:val="00044DC3"/>
    <w:rsid w:val="0004523E"/>
    <w:rsid w:val="000456F7"/>
    <w:rsid w:val="0004576A"/>
    <w:rsid w:val="00045BD2"/>
    <w:rsid w:val="00045D16"/>
    <w:rsid w:val="00045F40"/>
    <w:rsid w:val="000461C0"/>
    <w:rsid w:val="000464AC"/>
    <w:rsid w:val="00046612"/>
    <w:rsid w:val="000472E9"/>
    <w:rsid w:val="00047CB4"/>
    <w:rsid w:val="00047DC3"/>
    <w:rsid w:val="000501B5"/>
    <w:rsid w:val="0005032F"/>
    <w:rsid w:val="000509D2"/>
    <w:rsid w:val="00051417"/>
    <w:rsid w:val="000514A5"/>
    <w:rsid w:val="00051A3B"/>
    <w:rsid w:val="00052024"/>
    <w:rsid w:val="0005238B"/>
    <w:rsid w:val="000527F3"/>
    <w:rsid w:val="00052FF0"/>
    <w:rsid w:val="000534A1"/>
    <w:rsid w:val="000536E4"/>
    <w:rsid w:val="000538C2"/>
    <w:rsid w:val="0005398C"/>
    <w:rsid w:val="00054787"/>
    <w:rsid w:val="0005730D"/>
    <w:rsid w:val="000605AA"/>
    <w:rsid w:val="000611CD"/>
    <w:rsid w:val="000619A2"/>
    <w:rsid w:val="00062174"/>
    <w:rsid w:val="00062941"/>
    <w:rsid w:val="00062C57"/>
    <w:rsid w:val="00063103"/>
    <w:rsid w:val="00063D57"/>
    <w:rsid w:val="00063FAB"/>
    <w:rsid w:val="00065840"/>
    <w:rsid w:val="00065FC1"/>
    <w:rsid w:val="0006641A"/>
    <w:rsid w:val="0006659C"/>
    <w:rsid w:val="000669D3"/>
    <w:rsid w:val="00067034"/>
    <w:rsid w:val="00070F22"/>
    <w:rsid w:val="00071820"/>
    <w:rsid w:val="000722BA"/>
    <w:rsid w:val="0007246B"/>
    <w:rsid w:val="00072DCA"/>
    <w:rsid w:val="00074806"/>
    <w:rsid w:val="00074937"/>
    <w:rsid w:val="00074E0A"/>
    <w:rsid w:val="000751A9"/>
    <w:rsid w:val="00075C1E"/>
    <w:rsid w:val="00076554"/>
    <w:rsid w:val="00076682"/>
    <w:rsid w:val="00076B15"/>
    <w:rsid w:val="0007778A"/>
    <w:rsid w:val="00077BFA"/>
    <w:rsid w:val="00080461"/>
    <w:rsid w:val="00081217"/>
    <w:rsid w:val="000822D5"/>
    <w:rsid w:val="00082834"/>
    <w:rsid w:val="000838E2"/>
    <w:rsid w:val="00083B08"/>
    <w:rsid w:val="00083BB1"/>
    <w:rsid w:val="00085F19"/>
    <w:rsid w:val="00086292"/>
    <w:rsid w:val="00086C56"/>
    <w:rsid w:val="000873A2"/>
    <w:rsid w:val="00093196"/>
    <w:rsid w:val="000933A4"/>
    <w:rsid w:val="000933E2"/>
    <w:rsid w:val="00093C37"/>
    <w:rsid w:val="00093DAA"/>
    <w:rsid w:val="000941D7"/>
    <w:rsid w:val="00094A2C"/>
    <w:rsid w:val="00094FC9"/>
    <w:rsid w:val="000950F9"/>
    <w:rsid w:val="0009584C"/>
    <w:rsid w:val="00095F26"/>
    <w:rsid w:val="00096A2A"/>
    <w:rsid w:val="00096B48"/>
    <w:rsid w:val="000971CD"/>
    <w:rsid w:val="00097A5C"/>
    <w:rsid w:val="000A03F4"/>
    <w:rsid w:val="000A0CC2"/>
    <w:rsid w:val="000A1AE9"/>
    <w:rsid w:val="000A2277"/>
    <w:rsid w:val="000A27E3"/>
    <w:rsid w:val="000A2838"/>
    <w:rsid w:val="000A29C9"/>
    <w:rsid w:val="000A2B95"/>
    <w:rsid w:val="000A5651"/>
    <w:rsid w:val="000A56C8"/>
    <w:rsid w:val="000A5904"/>
    <w:rsid w:val="000A6AB6"/>
    <w:rsid w:val="000A6AEA"/>
    <w:rsid w:val="000A6EE6"/>
    <w:rsid w:val="000A7C66"/>
    <w:rsid w:val="000B0E53"/>
    <w:rsid w:val="000B1C96"/>
    <w:rsid w:val="000B3014"/>
    <w:rsid w:val="000B3E33"/>
    <w:rsid w:val="000B4378"/>
    <w:rsid w:val="000B4459"/>
    <w:rsid w:val="000B481D"/>
    <w:rsid w:val="000B4BD1"/>
    <w:rsid w:val="000B631F"/>
    <w:rsid w:val="000B6B58"/>
    <w:rsid w:val="000B743A"/>
    <w:rsid w:val="000B752A"/>
    <w:rsid w:val="000C1D7B"/>
    <w:rsid w:val="000C20DC"/>
    <w:rsid w:val="000C2159"/>
    <w:rsid w:val="000C21BA"/>
    <w:rsid w:val="000C25D4"/>
    <w:rsid w:val="000C36C0"/>
    <w:rsid w:val="000C3FA2"/>
    <w:rsid w:val="000C40E7"/>
    <w:rsid w:val="000C4CFB"/>
    <w:rsid w:val="000C4FAD"/>
    <w:rsid w:val="000C52EC"/>
    <w:rsid w:val="000C56DC"/>
    <w:rsid w:val="000C5DD8"/>
    <w:rsid w:val="000C5EDB"/>
    <w:rsid w:val="000C60D5"/>
    <w:rsid w:val="000C64B0"/>
    <w:rsid w:val="000C6883"/>
    <w:rsid w:val="000C6B13"/>
    <w:rsid w:val="000C7B6B"/>
    <w:rsid w:val="000D0341"/>
    <w:rsid w:val="000D27CD"/>
    <w:rsid w:val="000D2F62"/>
    <w:rsid w:val="000D35BF"/>
    <w:rsid w:val="000D395B"/>
    <w:rsid w:val="000D44E2"/>
    <w:rsid w:val="000D469C"/>
    <w:rsid w:val="000D4712"/>
    <w:rsid w:val="000D57AC"/>
    <w:rsid w:val="000D5F93"/>
    <w:rsid w:val="000D601B"/>
    <w:rsid w:val="000D6A36"/>
    <w:rsid w:val="000D7432"/>
    <w:rsid w:val="000D7444"/>
    <w:rsid w:val="000E0745"/>
    <w:rsid w:val="000E09B3"/>
    <w:rsid w:val="000E2512"/>
    <w:rsid w:val="000E2886"/>
    <w:rsid w:val="000E2BD8"/>
    <w:rsid w:val="000E2EC3"/>
    <w:rsid w:val="000E4101"/>
    <w:rsid w:val="000E419A"/>
    <w:rsid w:val="000E4F8F"/>
    <w:rsid w:val="000E5374"/>
    <w:rsid w:val="000E57E3"/>
    <w:rsid w:val="000E7B2B"/>
    <w:rsid w:val="000F13CC"/>
    <w:rsid w:val="000F13E8"/>
    <w:rsid w:val="000F17EE"/>
    <w:rsid w:val="000F25B0"/>
    <w:rsid w:val="000F25C8"/>
    <w:rsid w:val="000F3E07"/>
    <w:rsid w:val="000F427F"/>
    <w:rsid w:val="000F42A0"/>
    <w:rsid w:val="000F50B2"/>
    <w:rsid w:val="000F5105"/>
    <w:rsid w:val="000F57A2"/>
    <w:rsid w:val="000F5828"/>
    <w:rsid w:val="000F6576"/>
    <w:rsid w:val="000F75D7"/>
    <w:rsid w:val="000F7625"/>
    <w:rsid w:val="000F7B94"/>
    <w:rsid w:val="000F7D7F"/>
    <w:rsid w:val="001015FA"/>
    <w:rsid w:val="00101720"/>
    <w:rsid w:val="001021CF"/>
    <w:rsid w:val="0010228F"/>
    <w:rsid w:val="00102528"/>
    <w:rsid w:val="00102AE9"/>
    <w:rsid w:val="00103754"/>
    <w:rsid w:val="00103F27"/>
    <w:rsid w:val="00104398"/>
    <w:rsid w:val="001048A1"/>
    <w:rsid w:val="00105F36"/>
    <w:rsid w:val="00106037"/>
    <w:rsid w:val="00106184"/>
    <w:rsid w:val="00106437"/>
    <w:rsid w:val="001069F0"/>
    <w:rsid w:val="001079AE"/>
    <w:rsid w:val="00110AD5"/>
    <w:rsid w:val="001117CA"/>
    <w:rsid w:val="001118F3"/>
    <w:rsid w:val="00112053"/>
    <w:rsid w:val="00112601"/>
    <w:rsid w:val="00112E22"/>
    <w:rsid w:val="001141FE"/>
    <w:rsid w:val="00114F50"/>
    <w:rsid w:val="00116C75"/>
    <w:rsid w:val="00116E0C"/>
    <w:rsid w:val="00117048"/>
    <w:rsid w:val="00117093"/>
    <w:rsid w:val="00117E2D"/>
    <w:rsid w:val="00121023"/>
    <w:rsid w:val="00121A6C"/>
    <w:rsid w:val="00122A24"/>
    <w:rsid w:val="00122FE2"/>
    <w:rsid w:val="00123042"/>
    <w:rsid w:val="0012320A"/>
    <w:rsid w:val="0012326A"/>
    <w:rsid w:val="00123C12"/>
    <w:rsid w:val="00123D7A"/>
    <w:rsid w:val="001246B3"/>
    <w:rsid w:val="001262AF"/>
    <w:rsid w:val="001266A2"/>
    <w:rsid w:val="00126D85"/>
    <w:rsid w:val="0012708A"/>
    <w:rsid w:val="001279A3"/>
    <w:rsid w:val="001318D5"/>
    <w:rsid w:val="00132230"/>
    <w:rsid w:val="00132272"/>
    <w:rsid w:val="001338CC"/>
    <w:rsid w:val="00133948"/>
    <w:rsid w:val="0013400B"/>
    <w:rsid w:val="00134D61"/>
    <w:rsid w:val="00134D7A"/>
    <w:rsid w:val="00134F87"/>
    <w:rsid w:val="001354B2"/>
    <w:rsid w:val="0013746E"/>
    <w:rsid w:val="0013750B"/>
    <w:rsid w:val="00137D64"/>
    <w:rsid w:val="001405F3"/>
    <w:rsid w:val="00141171"/>
    <w:rsid w:val="0014142A"/>
    <w:rsid w:val="0014168F"/>
    <w:rsid w:val="00142902"/>
    <w:rsid w:val="00142964"/>
    <w:rsid w:val="00143915"/>
    <w:rsid w:val="00144693"/>
    <w:rsid w:val="00144ED8"/>
    <w:rsid w:val="001461F7"/>
    <w:rsid w:val="001464A8"/>
    <w:rsid w:val="00146AD3"/>
    <w:rsid w:val="00146CE7"/>
    <w:rsid w:val="00147104"/>
    <w:rsid w:val="00147222"/>
    <w:rsid w:val="00147A93"/>
    <w:rsid w:val="00150537"/>
    <w:rsid w:val="00150756"/>
    <w:rsid w:val="00150A27"/>
    <w:rsid w:val="00150BD8"/>
    <w:rsid w:val="0015151B"/>
    <w:rsid w:val="00151575"/>
    <w:rsid w:val="00152282"/>
    <w:rsid w:val="00152A32"/>
    <w:rsid w:val="00152B33"/>
    <w:rsid w:val="001535BA"/>
    <w:rsid w:val="00153B60"/>
    <w:rsid w:val="00153EE1"/>
    <w:rsid w:val="00154382"/>
    <w:rsid w:val="00155665"/>
    <w:rsid w:val="00155BF8"/>
    <w:rsid w:val="00155BF9"/>
    <w:rsid w:val="00156395"/>
    <w:rsid w:val="001565B7"/>
    <w:rsid w:val="00156A41"/>
    <w:rsid w:val="001573BE"/>
    <w:rsid w:val="0015764D"/>
    <w:rsid w:val="0016024E"/>
    <w:rsid w:val="001608D8"/>
    <w:rsid w:val="00160D2A"/>
    <w:rsid w:val="00160D9E"/>
    <w:rsid w:val="00160E21"/>
    <w:rsid w:val="001629C2"/>
    <w:rsid w:val="001632DB"/>
    <w:rsid w:val="00163EAA"/>
    <w:rsid w:val="0016536C"/>
    <w:rsid w:val="00165F3F"/>
    <w:rsid w:val="001661C7"/>
    <w:rsid w:val="00167CC9"/>
    <w:rsid w:val="001705DB"/>
    <w:rsid w:val="00170D00"/>
    <w:rsid w:val="0017164B"/>
    <w:rsid w:val="00171F45"/>
    <w:rsid w:val="00172F3B"/>
    <w:rsid w:val="001736A4"/>
    <w:rsid w:val="00173A24"/>
    <w:rsid w:val="001744B6"/>
    <w:rsid w:val="0017747A"/>
    <w:rsid w:val="0017794E"/>
    <w:rsid w:val="00177C3D"/>
    <w:rsid w:val="0018067D"/>
    <w:rsid w:val="00181A88"/>
    <w:rsid w:val="00181C3A"/>
    <w:rsid w:val="001822AD"/>
    <w:rsid w:val="001833E0"/>
    <w:rsid w:val="001835F7"/>
    <w:rsid w:val="00183967"/>
    <w:rsid w:val="00183E57"/>
    <w:rsid w:val="001848A9"/>
    <w:rsid w:val="00185B48"/>
    <w:rsid w:val="00186075"/>
    <w:rsid w:val="00186103"/>
    <w:rsid w:val="00187336"/>
    <w:rsid w:val="001875B8"/>
    <w:rsid w:val="001901A6"/>
    <w:rsid w:val="001903D4"/>
    <w:rsid w:val="00190822"/>
    <w:rsid w:val="00190904"/>
    <w:rsid w:val="00192CAC"/>
    <w:rsid w:val="00192D78"/>
    <w:rsid w:val="001932F2"/>
    <w:rsid w:val="00194082"/>
    <w:rsid w:val="001948C4"/>
    <w:rsid w:val="001953FE"/>
    <w:rsid w:val="0019610D"/>
    <w:rsid w:val="0019675D"/>
    <w:rsid w:val="001967DA"/>
    <w:rsid w:val="00197F7C"/>
    <w:rsid w:val="001A035F"/>
    <w:rsid w:val="001A03FB"/>
    <w:rsid w:val="001A0E8F"/>
    <w:rsid w:val="001A29B6"/>
    <w:rsid w:val="001A2BEA"/>
    <w:rsid w:val="001A2C09"/>
    <w:rsid w:val="001A2CC3"/>
    <w:rsid w:val="001A351D"/>
    <w:rsid w:val="001A379C"/>
    <w:rsid w:val="001A541A"/>
    <w:rsid w:val="001A5455"/>
    <w:rsid w:val="001A59E6"/>
    <w:rsid w:val="001A5FF7"/>
    <w:rsid w:val="001A66B9"/>
    <w:rsid w:val="001A7F41"/>
    <w:rsid w:val="001B047B"/>
    <w:rsid w:val="001B171E"/>
    <w:rsid w:val="001B1CCE"/>
    <w:rsid w:val="001B2687"/>
    <w:rsid w:val="001B2C63"/>
    <w:rsid w:val="001B2EAE"/>
    <w:rsid w:val="001B3546"/>
    <w:rsid w:val="001B379F"/>
    <w:rsid w:val="001B37D2"/>
    <w:rsid w:val="001B3868"/>
    <w:rsid w:val="001B4B71"/>
    <w:rsid w:val="001B5772"/>
    <w:rsid w:val="001B621B"/>
    <w:rsid w:val="001B63F2"/>
    <w:rsid w:val="001B6B64"/>
    <w:rsid w:val="001C0EA8"/>
    <w:rsid w:val="001C1357"/>
    <w:rsid w:val="001C2F2C"/>
    <w:rsid w:val="001C311B"/>
    <w:rsid w:val="001C3540"/>
    <w:rsid w:val="001C360B"/>
    <w:rsid w:val="001C378E"/>
    <w:rsid w:val="001C3DB3"/>
    <w:rsid w:val="001C3E1A"/>
    <w:rsid w:val="001C5F8D"/>
    <w:rsid w:val="001C620F"/>
    <w:rsid w:val="001C6519"/>
    <w:rsid w:val="001C6B79"/>
    <w:rsid w:val="001C6EF5"/>
    <w:rsid w:val="001C71E9"/>
    <w:rsid w:val="001C7B55"/>
    <w:rsid w:val="001D0F7A"/>
    <w:rsid w:val="001D0FE3"/>
    <w:rsid w:val="001D120F"/>
    <w:rsid w:val="001D1832"/>
    <w:rsid w:val="001D2703"/>
    <w:rsid w:val="001D2E35"/>
    <w:rsid w:val="001D310A"/>
    <w:rsid w:val="001D34F6"/>
    <w:rsid w:val="001D394F"/>
    <w:rsid w:val="001D3B92"/>
    <w:rsid w:val="001D3BB0"/>
    <w:rsid w:val="001D3D42"/>
    <w:rsid w:val="001D459D"/>
    <w:rsid w:val="001D4930"/>
    <w:rsid w:val="001D4D4F"/>
    <w:rsid w:val="001D4FFC"/>
    <w:rsid w:val="001D578A"/>
    <w:rsid w:val="001D6A1C"/>
    <w:rsid w:val="001D6B50"/>
    <w:rsid w:val="001D7A25"/>
    <w:rsid w:val="001D7D76"/>
    <w:rsid w:val="001E0647"/>
    <w:rsid w:val="001E0684"/>
    <w:rsid w:val="001E0BA3"/>
    <w:rsid w:val="001E1064"/>
    <w:rsid w:val="001E1211"/>
    <w:rsid w:val="001E1547"/>
    <w:rsid w:val="001E16C8"/>
    <w:rsid w:val="001E267D"/>
    <w:rsid w:val="001E35A2"/>
    <w:rsid w:val="001E43C4"/>
    <w:rsid w:val="001E4576"/>
    <w:rsid w:val="001E4687"/>
    <w:rsid w:val="001E4B0E"/>
    <w:rsid w:val="001E5C8D"/>
    <w:rsid w:val="001E5E07"/>
    <w:rsid w:val="001E6899"/>
    <w:rsid w:val="001E6C4D"/>
    <w:rsid w:val="001E6E19"/>
    <w:rsid w:val="001E708D"/>
    <w:rsid w:val="001E70BE"/>
    <w:rsid w:val="001E762F"/>
    <w:rsid w:val="001F08C3"/>
    <w:rsid w:val="001F09F9"/>
    <w:rsid w:val="001F1143"/>
    <w:rsid w:val="001F2353"/>
    <w:rsid w:val="001F24B4"/>
    <w:rsid w:val="001F28B7"/>
    <w:rsid w:val="001F32AB"/>
    <w:rsid w:val="001F363D"/>
    <w:rsid w:val="001F3785"/>
    <w:rsid w:val="001F4255"/>
    <w:rsid w:val="001F4A1D"/>
    <w:rsid w:val="001F4D33"/>
    <w:rsid w:val="001F522D"/>
    <w:rsid w:val="001F5FCA"/>
    <w:rsid w:val="001F6616"/>
    <w:rsid w:val="001F666B"/>
    <w:rsid w:val="001F68E3"/>
    <w:rsid w:val="001F6DD3"/>
    <w:rsid w:val="001F769B"/>
    <w:rsid w:val="001F7C9B"/>
    <w:rsid w:val="00200A1E"/>
    <w:rsid w:val="00201540"/>
    <w:rsid w:val="00201778"/>
    <w:rsid w:val="00201FA3"/>
    <w:rsid w:val="00202D12"/>
    <w:rsid w:val="00202FCF"/>
    <w:rsid w:val="00203495"/>
    <w:rsid w:val="002036F4"/>
    <w:rsid w:val="00203A97"/>
    <w:rsid w:val="00203EF5"/>
    <w:rsid w:val="00203F4E"/>
    <w:rsid w:val="00204224"/>
    <w:rsid w:val="0020487C"/>
    <w:rsid w:val="00204E6D"/>
    <w:rsid w:val="00204F1C"/>
    <w:rsid w:val="00205458"/>
    <w:rsid w:val="00206302"/>
    <w:rsid w:val="002066C0"/>
    <w:rsid w:val="00206AFD"/>
    <w:rsid w:val="00210403"/>
    <w:rsid w:val="00210BA8"/>
    <w:rsid w:val="002112A0"/>
    <w:rsid w:val="00211F46"/>
    <w:rsid w:val="00212917"/>
    <w:rsid w:val="00212FFB"/>
    <w:rsid w:val="00213938"/>
    <w:rsid w:val="00214CA1"/>
    <w:rsid w:val="00215143"/>
    <w:rsid w:val="002160C5"/>
    <w:rsid w:val="002162D8"/>
    <w:rsid w:val="00217385"/>
    <w:rsid w:val="002202D2"/>
    <w:rsid w:val="00221317"/>
    <w:rsid w:val="00222A59"/>
    <w:rsid w:val="00222BAB"/>
    <w:rsid w:val="00223EDA"/>
    <w:rsid w:val="002243C1"/>
    <w:rsid w:val="0022535E"/>
    <w:rsid w:val="00225381"/>
    <w:rsid w:val="002255E0"/>
    <w:rsid w:val="002257C8"/>
    <w:rsid w:val="00225860"/>
    <w:rsid w:val="00225EA5"/>
    <w:rsid w:val="00226728"/>
    <w:rsid w:val="00227D01"/>
    <w:rsid w:val="0023025C"/>
    <w:rsid w:val="00231A7F"/>
    <w:rsid w:val="00231AB8"/>
    <w:rsid w:val="002320BE"/>
    <w:rsid w:val="002324F0"/>
    <w:rsid w:val="002335C8"/>
    <w:rsid w:val="00233FA9"/>
    <w:rsid w:val="002341C4"/>
    <w:rsid w:val="00234218"/>
    <w:rsid w:val="00234359"/>
    <w:rsid w:val="002345C7"/>
    <w:rsid w:val="00235384"/>
    <w:rsid w:val="002358BB"/>
    <w:rsid w:val="00236D34"/>
    <w:rsid w:val="00236EFD"/>
    <w:rsid w:val="00237725"/>
    <w:rsid w:val="00237D22"/>
    <w:rsid w:val="0024089F"/>
    <w:rsid w:val="00240E0B"/>
    <w:rsid w:val="00241EAE"/>
    <w:rsid w:val="00242DEC"/>
    <w:rsid w:val="00243DBF"/>
    <w:rsid w:val="002451BC"/>
    <w:rsid w:val="00245708"/>
    <w:rsid w:val="00245BAD"/>
    <w:rsid w:val="00246401"/>
    <w:rsid w:val="00246C55"/>
    <w:rsid w:val="00247397"/>
    <w:rsid w:val="002474E0"/>
    <w:rsid w:val="00250188"/>
    <w:rsid w:val="00250B95"/>
    <w:rsid w:val="00251D18"/>
    <w:rsid w:val="00251F6F"/>
    <w:rsid w:val="002520DF"/>
    <w:rsid w:val="002524C4"/>
    <w:rsid w:val="00253298"/>
    <w:rsid w:val="00253DD1"/>
    <w:rsid w:val="002542D8"/>
    <w:rsid w:val="00255266"/>
    <w:rsid w:val="00255421"/>
    <w:rsid w:val="00256126"/>
    <w:rsid w:val="00257463"/>
    <w:rsid w:val="0025779F"/>
    <w:rsid w:val="00257DAC"/>
    <w:rsid w:val="00261989"/>
    <w:rsid w:val="0026280B"/>
    <w:rsid w:val="00262E3C"/>
    <w:rsid w:val="00263A47"/>
    <w:rsid w:val="00264018"/>
    <w:rsid w:val="00264763"/>
    <w:rsid w:val="00264BC8"/>
    <w:rsid w:val="002661AF"/>
    <w:rsid w:val="002668D4"/>
    <w:rsid w:val="00266CAB"/>
    <w:rsid w:val="00266E73"/>
    <w:rsid w:val="0027010B"/>
    <w:rsid w:val="002704CA"/>
    <w:rsid w:val="00270F36"/>
    <w:rsid w:val="00271DA9"/>
    <w:rsid w:val="00273195"/>
    <w:rsid w:val="002738D7"/>
    <w:rsid w:val="0027477C"/>
    <w:rsid w:val="00275869"/>
    <w:rsid w:val="00275A14"/>
    <w:rsid w:val="0027615D"/>
    <w:rsid w:val="00276886"/>
    <w:rsid w:val="002768C7"/>
    <w:rsid w:val="00277ACC"/>
    <w:rsid w:val="00280945"/>
    <w:rsid w:val="0028230D"/>
    <w:rsid w:val="00284023"/>
    <w:rsid w:val="00285248"/>
    <w:rsid w:val="002862A9"/>
    <w:rsid w:val="002863CB"/>
    <w:rsid w:val="00286435"/>
    <w:rsid w:val="0028676C"/>
    <w:rsid w:val="00286C3B"/>
    <w:rsid w:val="0028721C"/>
    <w:rsid w:val="002872CB"/>
    <w:rsid w:val="00287344"/>
    <w:rsid w:val="00290056"/>
    <w:rsid w:val="002904DA"/>
    <w:rsid w:val="0029100A"/>
    <w:rsid w:val="00291633"/>
    <w:rsid w:val="00291708"/>
    <w:rsid w:val="002937F9"/>
    <w:rsid w:val="0029477C"/>
    <w:rsid w:val="002947E1"/>
    <w:rsid w:val="00294E68"/>
    <w:rsid w:val="0029637D"/>
    <w:rsid w:val="00296F16"/>
    <w:rsid w:val="00297AA4"/>
    <w:rsid w:val="00297C4D"/>
    <w:rsid w:val="00297CA5"/>
    <w:rsid w:val="002A017D"/>
    <w:rsid w:val="002A0734"/>
    <w:rsid w:val="002A07F0"/>
    <w:rsid w:val="002A0856"/>
    <w:rsid w:val="002A1420"/>
    <w:rsid w:val="002A1E4A"/>
    <w:rsid w:val="002A234C"/>
    <w:rsid w:val="002A24C4"/>
    <w:rsid w:val="002A298D"/>
    <w:rsid w:val="002A32CC"/>
    <w:rsid w:val="002A387F"/>
    <w:rsid w:val="002A3A6F"/>
    <w:rsid w:val="002A4DA7"/>
    <w:rsid w:val="002A6683"/>
    <w:rsid w:val="002A7179"/>
    <w:rsid w:val="002A7197"/>
    <w:rsid w:val="002A79A5"/>
    <w:rsid w:val="002A7AB0"/>
    <w:rsid w:val="002B02A8"/>
    <w:rsid w:val="002B051C"/>
    <w:rsid w:val="002B0873"/>
    <w:rsid w:val="002B0A81"/>
    <w:rsid w:val="002B12D0"/>
    <w:rsid w:val="002B3053"/>
    <w:rsid w:val="002B3092"/>
    <w:rsid w:val="002B3117"/>
    <w:rsid w:val="002B3388"/>
    <w:rsid w:val="002B36E5"/>
    <w:rsid w:val="002B5283"/>
    <w:rsid w:val="002B5529"/>
    <w:rsid w:val="002B5943"/>
    <w:rsid w:val="002B659F"/>
    <w:rsid w:val="002B6A9F"/>
    <w:rsid w:val="002B6AFC"/>
    <w:rsid w:val="002C0683"/>
    <w:rsid w:val="002C10E0"/>
    <w:rsid w:val="002C125C"/>
    <w:rsid w:val="002C1407"/>
    <w:rsid w:val="002C35A4"/>
    <w:rsid w:val="002C50D1"/>
    <w:rsid w:val="002C54C4"/>
    <w:rsid w:val="002C65B9"/>
    <w:rsid w:val="002C6D32"/>
    <w:rsid w:val="002C7372"/>
    <w:rsid w:val="002C7D31"/>
    <w:rsid w:val="002D011F"/>
    <w:rsid w:val="002D02C5"/>
    <w:rsid w:val="002D0958"/>
    <w:rsid w:val="002D09B1"/>
    <w:rsid w:val="002D18A1"/>
    <w:rsid w:val="002D1EC2"/>
    <w:rsid w:val="002D3449"/>
    <w:rsid w:val="002D34BB"/>
    <w:rsid w:val="002D3561"/>
    <w:rsid w:val="002D3D99"/>
    <w:rsid w:val="002D3E6D"/>
    <w:rsid w:val="002D40DC"/>
    <w:rsid w:val="002D4C29"/>
    <w:rsid w:val="002D4DF6"/>
    <w:rsid w:val="002D532C"/>
    <w:rsid w:val="002D5ED6"/>
    <w:rsid w:val="002D682B"/>
    <w:rsid w:val="002D6997"/>
    <w:rsid w:val="002D6A5A"/>
    <w:rsid w:val="002D73F3"/>
    <w:rsid w:val="002D77C7"/>
    <w:rsid w:val="002D7A77"/>
    <w:rsid w:val="002D7D30"/>
    <w:rsid w:val="002E0AA2"/>
    <w:rsid w:val="002E1773"/>
    <w:rsid w:val="002E21F8"/>
    <w:rsid w:val="002E2D6C"/>
    <w:rsid w:val="002E304A"/>
    <w:rsid w:val="002E3327"/>
    <w:rsid w:val="002E3AD3"/>
    <w:rsid w:val="002E3E8F"/>
    <w:rsid w:val="002E4FD4"/>
    <w:rsid w:val="002E517C"/>
    <w:rsid w:val="002E5443"/>
    <w:rsid w:val="002E554C"/>
    <w:rsid w:val="002E62A2"/>
    <w:rsid w:val="002F00D1"/>
    <w:rsid w:val="002F05BD"/>
    <w:rsid w:val="002F151D"/>
    <w:rsid w:val="002F17F0"/>
    <w:rsid w:val="002F1C7B"/>
    <w:rsid w:val="002F2962"/>
    <w:rsid w:val="002F2D2B"/>
    <w:rsid w:val="002F370C"/>
    <w:rsid w:val="002F5BA8"/>
    <w:rsid w:val="002F5E3E"/>
    <w:rsid w:val="002F60C0"/>
    <w:rsid w:val="002F6E82"/>
    <w:rsid w:val="002F722E"/>
    <w:rsid w:val="002F7B31"/>
    <w:rsid w:val="002F7EAA"/>
    <w:rsid w:val="00300120"/>
    <w:rsid w:val="0030080A"/>
    <w:rsid w:val="00300CD9"/>
    <w:rsid w:val="003032D2"/>
    <w:rsid w:val="003035B5"/>
    <w:rsid w:val="003037A9"/>
    <w:rsid w:val="003037BB"/>
    <w:rsid w:val="00303910"/>
    <w:rsid w:val="00303FD1"/>
    <w:rsid w:val="00304957"/>
    <w:rsid w:val="00304B1C"/>
    <w:rsid w:val="00304F81"/>
    <w:rsid w:val="00305FFA"/>
    <w:rsid w:val="00306001"/>
    <w:rsid w:val="00307AC1"/>
    <w:rsid w:val="00307FC2"/>
    <w:rsid w:val="003107FD"/>
    <w:rsid w:val="00310B47"/>
    <w:rsid w:val="00311870"/>
    <w:rsid w:val="00313556"/>
    <w:rsid w:val="00313D6E"/>
    <w:rsid w:val="00314130"/>
    <w:rsid w:val="00314901"/>
    <w:rsid w:val="003156C5"/>
    <w:rsid w:val="00315958"/>
    <w:rsid w:val="00317077"/>
    <w:rsid w:val="00317E32"/>
    <w:rsid w:val="003209EA"/>
    <w:rsid w:val="00320ED4"/>
    <w:rsid w:val="00321451"/>
    <w:rsid w:val="00321AF9"/>
    <w:rsid w:val="00322898"/>
    <w:rsid w:val="00323343"/>
    <w:rsid w:val="00324908"/>
    <w:rsid w:val="00325ADD"/>
    <w:rsid w:val="00325C8E"/>
    <w:rsid w:val="00325D48"/>
    <w:rsid w:val="00325FE5"/>
    <w:rsid w:val="00327583"/>
    <w:rsid w:val="003275D4"/>
    <w:rsid w:val="003307E1"/>
    <w:rsid w:val="00330B36"/>
    <w:rsid w:val="00330E6F"/>
    <w:rsid w:val="00332067"/>
    <w:rsid w:val="0033299C"/>
    <w:rsid w:val="003345BF"/>
    <w:rsid w:val="00335B5F"/>
    <w:rsid w:val="003362B4"/>
    <w:rsid w:val="00340337"/>
    <w:rsid w:val="003411C8"/>
    <w:rsid w:val="003422A4"/>
    <w:rsid w:val="00342C0E"/>
    <w:rsid w:val="00342F40"/>
    <w:rsid w:val="00343567"/>
    <w:rsid w:val="00343ABD"/>
    <w:rsid w:val="00344885"/>
    <w:rsid w:val="003449E6"/>
    <w:rsid w:val="00345253"/>
    <w:rsid w:val="00345404"/>
    <w:rsid w:val="003455FB"/>
    <w:rsid w:val="003458BB"/>
    <w:rsid w:val="003462D8"/>
    <w:rsid w:val="003468F8"/>
    <w:rsid w:val="00346FAB"/>
    <w:rsid w:val="0034721B"/>
    <w:rsid w:val="00347C3F"/>
    <w:rsid w:val="00351563"/>
    <w:rsid w:val="003515F4"/>
    <w:rsid w:val="00351E57"/>
    <w:rsid w:val="003522DE"/>
    <w:rsid w:val="0035230A"/>
    <w:rsid w:val="003525E2"/>
    <w:rsid w:val="00352714"/>
    <w:rsid w:val="00352E94"/>
    <w:rsid w:val="00354583"/>
    <w:rsid w:val="00354BF2"/>
    <w:rsid w:val="003551FB"/>
    <w:rsid w:val="003573D2"/>
    <w:rsid w:val="00357C02"/>
    <w:rsid w:val="0036249B"/>
    <w:rsid w:val="00362A1C"/>
    <w:rsid w:val="00362AA7"/>
    <w:rsid w:val="00364A12"/>
    <w:rsid w:val="003660D2"/>
    <w:rsid w:val="00367D3C"/>
    <w:rsid w:val="00370092"/>
    <w:rsid w:val="00370CCC"/>
    <w:rsid w:val="0037120A"/>
    <w:rsid w:val="003715F2"/>
    <w:rsid w:val="00371CE7"/>
    <w:rsid w:val="00371E64"/>
    <w:rsid w:val="00371FE5"/>
    <w:rsid w:val="00373CE9"/>
    <w:rsid w:val="00374AB0"/>
    <w:rsid w:val="00375070"/>
    <w:rsid w:val="00375896"/>
    <w:rsid w:val="00376B87"/>
    <w:rsid w:val="0037709E"/>
    <w:rsid w:val="00377105"/>
    <w:rsid w:val="00380C95"/>
    <w:rsid w:val="00381270"/>
    <w:rsid w:val="003814B1"/>
    <w:rsid w:val="00382466"/>
    <w:rsid w:val="003826EA"/>
    <w:rsid w:val="00382B7D"/>
    <w:rsid w:val="00383066"/>
    <w:rsid w:val="00383360"/>
    <w:rsid w:val="0038348A"/>
    <w:rsid w:val="003834CE"/>
    <w:rsid w:val="00383581"/>
    <w:rsid w:val="003839E5"/>
    <w:rsid w:val="0038535F"/>
    <w:rsid w:val="00385837"/>
    <w:rsid w:val="00385ADD"/>
    <w:rsid w:val="003863B2"/>
    <w:rsid w:val="0038689C"/>
    <w:rsid w:val="00387768"/>
    <w:rsid w:val="0038793A"/>
    <w:rsid w:val="00387F17"/>
    <w:rsid w:val="003902E4"/>
    <w:rsid w:val="00391450"/>
    <w:rsid w:val="00391B0E"/>
    <w:rsid w:val="00392320"/>
    <w:rsid w:val="003927A1"/>
    <w:rsid w:val="00392AFC"/>
    <w:rsid w:val="00396D3B"/>
    <w:rsid w:val="00397050"/>
    <w:rsid w:val="003970AF"/>
    <w:rsid w:val="003973E5"/>
    <w:rsid w:val="003A0185"/>
    <w:rsid w:val="003A07E0"/>
    <w:rsid w:val="003A0AC9"/>
    <w:rsid w:val="003A1405"/>
    <w:rsid w:val="003A1681"/>
    <w:rsid w:val="003A1AE8"/>
    <w:rsid w:val="003A1D17"/>
    <w:rsid w:val="003A200C"/>
    <w:rsid w:val="003A3BE3"/>
    <w:rsid w:val="003A574D"/>
    <w:rsid w:val="003A59B2"/>
    <w:rsid w:val="003A5D07"/>
    <w:rsid w:val="003A71A3"/>
    <w:rsid w:val="003B1AB0"/>
    <w:rsid w:val="003B1BFC"/>
    <w:rsid w:val="003B1FA3"/>
    <w:rsid w:val="003B2553"/>
    <w:rsid w:val="003B25EE"/>
    <w:rsid w:val="003B43DB"/>
    <w:rsid w:val="003B44F0"/>
    <w:rsid w:val="003B4966"/>
    <w:rsid w:val="003B4EB9"/>
    <w:rsid w:val="003B5049"/>
    <w:rsid w:val="003B5298"/>
    <w:rsid w:val="003B61E9"/>
    <w:rsid w:val="003B7715"/>
    <w:rsid w:val="003B7721"/>
    <w:rsid w:val="003B792E"/>
    <w:rsid w:val="003C0A66"/>
    <w:rsid w:val="003C13E0"/>
    <w:rsid w:val="003C1661"/>
    <w:rsid w:val="003C1880"/>
    <w:rsid w:val="003C1962"/>
    <w:rsid w:val="003C2546"/>
    <w:rsid w:val="003C2C56"/>
    <w:rsid w:val="003C3146"/>
    <w:rsid w:val="003C3BA9"/>
    <w:rsid w:val="003C4242"/>
    <w:rsid w:val="003C4508"/>
    <w:rsid w:val="003C4581"/>
    <w:rsid w:val="003C49A1"/>
    <w:rsid w:val="003C4E92"/>
    <w:rsid w:val="003C5061"/>
    <w:rsid w:val="003C6B4C"/>
    <w:rsid w:val="003D032C"/>
    <w:rsid w:val="003D0675"/>
    <w:rsid w:val="003D13C0"/>
    <w:rsid w:val="003D1ED6"/>
    <w:rsid w:val="003D2884"/>
    <w:rsid w:val="003D2D74"/>
    <w:rsid w:val="003D349A"/>
    <w:rsid w:val="003D34BA"/>
    <w:rsid w:val="003D3E6E"/>
    <w:rsid w:val="003D6532"/>
    <w:rsid w:val="003D685A"/>
    <w:rsid w:val="003D6E60"/>
    <w:rsid w:val="003D7158"/>
    <w:rsid w:val="003D74A4"/>
    <w:rsid w:val="003E05D2"/>
    <w:rsid w:val="003E089C"/>
    <w:rsid w:val="003E18D5"/>
    <w:rsid w:val="003E1903"/>
    <w:rsid w:val="003E237C"/>
    <w:rsid w:val="003E250A"/>
    <w:rsid w:val="003E2887"/>
    <w:rsid w:val="003E29D6"/>
    <w:rsid w:val="003E2B3F"/>
    <w:rsid w:val="003E37D7"/>
    <w:rsid w:val="003E3853"/>
    <w:rsid w:val="003E3AB1"/>
    <w:rsid w:val="003E4F4E"/>
    <w:rsid w:val="003E609B"/>
    <w:rsid w:val="003E6DEC"/>
    <w:rsid w:val="003E700B"/>
    <w:rsid w:val="003F0652"/>
    <w:rsid w:val="003F1177"/>
    <w:rsid w:val="003F1428"/>
    <w:rsid w:val="003F2162"/>
    <w:rsid w:val="003F2B0B"/>
    <w:rsid w:val="003F2B91"/>
    <w:rsid w:val="003F3AFD"/>
    <w:rsid w:val="003F3B93"/>
    <w:rsid w:val="003F4DCE"/>
    <w:rsid w:val="003F51A5"/>
    <w:rsid w:val="003F54CE"/>
    <w:rsid w:val="003F55B8"/>
    <w:rsid w:val="003F5DE0"/>
    <w:rsid w:val="003F6F71"/>
    <w:rsid w:val="003F77D1"/>
    <w:rsid w:val="0040055B"/>
    <w:rsid w:val="004005DF"/>
    <w:rsid w:val="00400629"/>
    <w:rsid w:val="00401518"/>
    <w:rsid w:val="0040175E"/>
    <w:rsid w:val="00401E90"/>
    <w:rsid w:val="00402B87"/>
    <w:rsid w:val="0040434F"/>
    <w:rsid w:val="004043FA"/>
    <w:rsid w:val="00405944"/>
    <w:rsid w:val="00405B39"/>
    <w:rsid w:val="00405CCE"/>
    <w:rsid w:val="00405DC2"/>
    <w:rsid w:val="00406268"/>
    <w:rsid w:val="00406403"/>
    <w:rsid w:val="0040656B"/>
    <w:rsid w:val="00406A07"/>
    <w:rsid w:val="00406FB5"/>
    <w:rsid w:val="004070B0"/>
    <w:rsid w:val="00407BCE"/>
    <w:rsid w:val="0041062F"/>
    <w:rsid w:val="0041088A"/>
    <w:rsid w:val="00412099"/>
    <w:rsid w:val="004126D9"/>
    <w:rsid w:val="00412796"/>
    <w:rsid w:val="0041291E"/>
    <w:rsid w:val="00412A05"/>
    <w:rsid w:val="00412B6F"/>
    <w:rsid w:val="0041426A"/>
    <w:rsid w:val="004152B9"/>
    <w:rsid w:val="00416D9F"/>
    <w:rsid w:val="0041726D"/>
    <w:rsid w:val="004177F6"/>
    <w:rsid w:val="00417DE4"/>
    <w:rsid w:val="004206BE"/>
    <w:rsid w:val="0042338E"/>
    <w:rsid w:val="004233B3"/>
    <w:rsid w:val="00423A6E"/>
    <w:rsid w:val="0042404C"/>
    <w:rsid w:val="0042456B"/>
    <w:rsid w:val="00424F64"/>
    <w:rsid w:val="0042588A"/>
    <w:rsid w:val="00425969"/>
    <w:rsid w:val="00426739"/>
    <w:rsid w:val="00426810"/>
    <w:rsid w:val="0042686B"/>
    <w:rsid w:val="004269B5"/>
    <w:rsid w:val="0042725F"/>
    <w:rsid w:val="004278A1"/>
    <w:rsid w:val="0043032A"/>
    <w:rsid w:val="0043091E"/>
    <w:rsid w:val="004311A1"/>
    <w:rsid w:val="004317BD"/>
    <w:rsid w:val="0043246C"/>
    <w:rsid w:val="004329DD"/>
    <w:rsid w:val="00432E71"/>
    <w:rsid w:val="004331BD"/>
    <w:rsid w:val="004333BC"/>
    <w:rsid w:val="00434499"/>
    <w:rsid w:val="00434C4E"/>
    <w:rsid w:val="00435229"/>
    <w:rsid w:val="00435CF8"/>
    <w:rsid w:val="00436348"/>
    <w:rsid w:val="0043638D"/>
    <w:rsid w:val="004367FA"/>
    <w:rsid w:val="00436B4F"/>
    <w:rsid w:val="004371BB"/>
    <w:rsid w:val="0043787F"/>
    <w:rsid w:val="00437B9E"/>
    <w:rsid w:val="00440E47"/>
    <w:rsid w:val="00440F25"/>
    <w:rsid w:val="004413F3"/>
    <w:rsid w:val="0044359C"/>
    <w:rsid w:val="00443BA6"/>
    <w:rsid w:val="00444D0C"/>
    <w:rsid w:val="00445D25"/>
    <w:rsid w:val="00445DB0"/>
    <w:rsid w:val="0044792B"/>
    <w:rsid w:val="00447C6F"/>
    <w:rsid w:val="004505FC"/>
    <w:rsid w:val="0045087D"/>
    <w:rsid w:val="00450A35"/>
    <w:rsid w:val="004511E7"/>
    <w:rsid w:val="0045120E"/>
    <w:rsid w:val="004525E5"/>
    <w:rsid w:val="00452689"/>
    <w:rsid w:val="00452F76"/>
    <w:rsid w:val="00453055"/>
    <w:rsid w:val="004539AD"/>
    <w:rsid w:val="004540AA"/>
    <w:rsid w:val="00454324"/>
    <w:rsid w:val="00455D9B"/>
    <w:rsid w:val="004571F3"/>
    <w:rsid w:val="00457BFB"/>
    <w:rsid w:val="004600C9"/>
    <w:rsid w:val="00461A77"/>
    <w:rsid w:val="00461C14"/>
    <w:rsid w:val="00461D91"/>
    <w:rsid w:val="00461FF1"/>
    <w:rsid w:val="004621AC"/>
    <w:rsid w:val="00462D82"/>
    <w:rsid w:val="0046332C"/>
    <w:rsid w:val="0046354E"/>
    <w:rsid w:val="00463CF8"/>
    <w:rsid w:val="004641A5"/>
    <w:rsid w:val="0046471D"/>
    <w:rsid w:val="00464AB2"/>
    <w:rsid w:val="004678C3"/>
    <w:rsid w:val="004703A5"/>
    <w:rsid w:val="00470913"/>
    <w:rsid w:val="00470CC4"/>
    <w:rsid w:val="00473CEF"/>
    <w:rsid w:val="00474A22"/>
    <w:rsid w:val="00474C54"/>
    <w:rsid w:val="00474E4D"/>
    <w:rsid w:val="00476400"/>
    <w:rsid w:val="00477EA5"/>
    <w:rsid w:val="00477FD0"/>
    <w:rsid w:val="004806EB"/>
    <w:rsid w:val="00481C19"/>
    <w:rsid w:val="00481EB2"/>
    <w:rsid w:val="00481F18"/>
    <w:rsid w:val="0048286A"/>
    <w:rsid w:val="00482B88"/>
    <w:rsid w:val="00482D4F"/>
    <w:rsid w:val="00484380"/>
    <w:rsid w:val="00484B94"/>
    <w:rsid w:val="004876E9"/>
    <w:rsid w:val="00487CF5"/>
    <w:rsid w:val="004911F8"/>
    <w:rsid w:val="00491EB3"/>
    <w:rsid w:val="00491F57"/>
    <w:rsid w:val="0049327C"/>
    <w:rsid w:val="00493EBD"/>
    <w:rsid w:val="004945B9"/>
    <w:rsid w:val="0049493B"/>
    <w:rsid w:val="00494B15"/>
    <w:rsid w:val="00494BA1"/>
    <w:rsid w:val="00495036"/>
    <w:rsid w:val="0049505D"/>
    <w:rsid w:val="0049619C"/>
    <w:rsid w:val="0049626B"/>
    <w:rsid w:val="004A0046"/>
    <w:rsid w:val="004A2C27"/>
    <w:rsid w:val="004A3459"/>
    <w:rsid w:val="004A355C"/>
    <w:rsid w:val="004A5982"/>
    <w:rsid w:val="004A5A36"/>
    <w:rsid w:val="004A5BC6"/>
    <w:rsid w:val="004A5FCD"/>
    <w:rsid w:val="004A6586"/>
    <w:rsid w:val="004B18C6"/>
    <w:rsid w:val="004B1C05"/>
    <w:rsid w:val="004B1E57"/>
    <w:rsid w:val="004B262C"/>
    <w:rsid w:val="004B2C37"/>
    <w:rsid w:val="004B436D"/>
    <w:rsid w:val="004B4736"/>
    <w:rsid w:val="004B5077"/>
    <w:rsid w:val="004B53FC"/>
    <w:rsid w:val="004B5637"/>
    <w:rsid w:val="004B5CCB"/>
    <w:rsid w:val="004B62E1"/>
    <w:rsid w:val="004B62ED"/>
    <w:rsid w:val="004B7149"/>
    <w:rsid w:val="004B730D"/>
    <w:rsid w:val="004C1B10"/>
    <w:rsid w:val="004C1D13"/>
    <w:rsid w:val="004C21A5"/>
    <w:rsid w:val="004C2BF3"/>
    <w:rsid w:val="004C319A"/>
    <w:rsid w:val="004C55DB"/>
    <w:rsid w:val="004C5865"/>
    <w:rsid w:val="004C7614"/>
    <w:rsid w:val="004C7B14"/>
    <w:rsid w:val="004D007D"/>
    <w:rsid w:val="004D0914"/>
    <w:rsid w:val="004D0A8F"/>
    <w:rsid w:val="004D0A94"/>
    <w:rsid w:val="004D1677"/>
    <w:rsid w:val="004D183E"/>
    <w:rsid w:val="004D1A4E"/>
    <w:rsid w:val="004D1E62"/>
    <w:rsid w:val="004D1ED9"/>
    <w:rsid w:val="004D2173"/>
    <w:rsid w:val="004D345B"/>
    <w:rsid w:val="004D36C4"/>
    <w:rsid w:val="004D37A3"/>
    <w:rsid w:val="004D3E32"/>
    <w:rsid w:val="004D436A"/>
    <w:rsid w:val="004D51CD"/>
    <w:rsid w:val="004D6A76"/>
    <w:rsid w:val="004D6E79"/>
    <w:rsid w:val="004D729D"/>
    <w:rsid w:val="004E0C50"/>
    <w:rsid w:val="004E19C7"/>
    <w:rsid w:val="004E3073"/>
    <w:rsid w:val="004E3696"/>
    <w:rsid w:val="004E3B42"/>
    <w:rsid w:val="004E640C"/>
    <w:rsid w:val="004E6844"/>
    <w:rsid w:val="004E6A59"/>
    <w:rsid w:val="004F0DA6"/>
    <w:rsid w:val="004F1F30"/>
    <w:rsid w:val="004F2ED2"/>
    <w:rsid w:val="004F3712"/>
    <w:rsid w:val="004F4BC4"/>
    <w:rsid w:val="004F56FA"/>
    <w:rsid w:val="004F5799"/>
    <w:rsid w:val="004F5EF6"/>
    <w:rsid w:val="004F6D87"/>
    <w:rsid w:val="004F7895"/>
    <w:rsid w:val="004F7DBA"/>
    <w:rsid w:val="00500572"/>
    <w:rsid w:val="00500B5A"/>
    <w:rsid w:val="00500DD9"/>
    <w:rsid w:val="005018D8"/>
    <w:rsid w:val="005024C3"/>
    <w:rsid w:val="00502584"/>
    <w:rsid w:val="00502E29"/>
    <w:rsid w:val="00503461"/>
    <w:rsid w:val="00503ED1"/>
    <w:rsid w:val="00504D8C"/>
    <w:rsid w:val="005051F5"/>
    <w:rsid w:val="00505724"/>
    <w:rsid w:val="005057F5"/>
    <w:rsid w:val="00505910"/>
    <w:rsid w:val="00506D27"/>
    <w:rsid w:val="00507181"/>
    <w:rsid w:val="0050763F"/>
    <w:rsid w:val="00507CAA"/>
    <w:rsid w:val="00513367"/>
    <w:rsid w:val="00513CC9"/>
    <w:rsid w:val="0051400C"/>
    <w:rsid w:val="005148CA"/>
    <w:rsid w:val="00514C5E"/>
    <w:rsid w:val="0051570C"/>
    <w:rsid w:val="00515941"/>
    <w:rsid w:val="005164C7"/>
    <w:rsid w:val="0052043E"/>
    <w:rsid w:val="005208E5"/>
    <w:rsid w:val="00520905"/>
    <w:rsid w:val="0052132C"/>
    <w:rsid w:val="00521D3A"/>
    <w:rsid w:val="00522697"/>
    <w:rsid w:val="00524236"/>
    <w:rsid w:val="0052475B"/>
    <w:rsid w:val="00525B99"/>
    <w:rsid w:val="0052623A"/>
    <w:rsid w:val="00526642"/>
    <w:rsid w:val="005268FA"/>
    <w:rsid w:val="00530433"/>
    <w:rsid w:val="00531BB9"/>
    <w:rsid w:val="0053201F"/>
    <w:rsid w:val="0053204A"/>
    <w:rsid w:val="00532D49"/>
    <w:rsid w:val="005336E5"/>
    <w:rsid w:val="005347BF"/>
    <w:rsid w:val="00534BB1"/>
    <w:rsid w:val="00534BE7"/>
    <w:rsid w:val="00535553"/>
    <w:rsid w:val="00535B26"/>
    <w:rsid w:val="00540064"/>
    <w:rsid w:val="00540513"/>
    <w:rsid w:val="00541168"/>
    <w:rsid w:val="00542FDE"/>
    <w:rsid w:val="0054391B"/>
    <w:rsid w:val="00544384"/>
    <w:rsid w:val="00544585"/>
    <w:rsid w:val="005448BA"/>
    <w:rsid w:val="00544DE2"/>
    <w:rsid w:val="00545D81"/>
    <w:rsid w:val="00545E0D"/>
    <w:rsid w:val="00546167"/>
    <w:rsid w:val="00546F7F"/>
    <w:rsid w:val="00550010"/>
    <w:rsid w:val="0055018F"/>
    <w:rsid w:val="00551043"/>
    <w:rsid w:val="00552D93"/>
    <w:rsid w:val="005531CA"/>
    <w:rsid w:val="005531FF"/>
    <w:rsid w:val="00553D82"/>
    <w:rsid w:val="0055400F"/>
    <w:rsid w:val="00554B60"/>
    <w:rsid w:val="00555660"/>
    <w:rsid w:val="00556044"/>
    <w:rsid w:val="00556A23"/>
    <w:rsid w:val="00560418"/>
    <w:rsid w:val="00560523"/>
    <w:rsid w:val="005620FA"/>
    <w:rsid w:val="00562CCF"/>
    <w:rsid w:val="00562F9C"/>
    <w:rsid w:val="00563515"/>
    <w:rsid w:val="00563D8B"/>
    <w:rsid w:val="0056531B"/>
    <w:rsid w:val="00565E5B"/>
    <w:rsid w:val="00567C14"/>
    <w:rsid w:val="00570C7E"/>
    <w:rsid w:val="0057231F"/>
    <w:rsid w:val="00572B74"/>
    <w:rsid w:val="00572D21"/>
    <w:rsid w:val="0057338B"/>
    <w:rsid w:val="00573F9D"/>
    <w:rsid w:val="00575595"/>
    <w:rsid w:val="00575E72"/>
    <w:rsid w:val="00576526"/>
    <w:rsid w:val="005766C6"/>
    <w:rsid w:val="00576BA7"/>
    <w:rsid w:val="00577111"/>
    <w:rsid w:val="005774E6"/>
    <w:rsid w:val="00580C73"/>
    <w:rsid w:val="00581D9C"/>
    <w:rsid w:val="00581F21"/>
    <w:rsid w:val="00582700"/>
    <w:rsid w:val="00582B01"/>
    <w:rsid w:val="0058383D"/>
    <w:rsid w:val="0058393F"/>
    <w:rsid w:val="00583BB5"/>
    <w:rsid w:val="005846BA"/>
    <w:rsid w:val="0058530F"/>
    <w:rsid w:val="005853E9"/>
    <w:rsid w:val="00585975"/>
    <w:rsid w:val="00585B85"/>
    <w:rsid w:val="00586219"/>
    <w:rsid w:val="00587B68"/>
    <w:rsid w:val="00587F34"/>
    <w:rsid w:val="00591011"/>
    <w:rsid w:val="00591304"/>
    <w:rsid w:val="00592A89"/>
    <w:rsid w:val="00593536"/>
    <w:rsid w:val="00593AB6"/>
    <w:rsid w:val="00593B9C"/>
    <w:rsid w:val="00594068"/>
    <w:rsid w:val="00594DC9"/>
    <w:rsid w:val="00595012"/>
    <w:rsid w:val="00595747"/>
    <w:rsid w:val="00597DFA"/>
    <w:rsid w:val="005A033A"/>
    <w:rsid w:val="005A18AA"/>
    <w:rsid w:val="005A1950"/>
    <w:rsid w:val="005A1A71"/>
    <w:rsid w:val="005A2DB0"/>
    <w:rsid w:val="005A2DCD"/>
    <w:rsid w:val="005A36E3"/>
    <w:rsid w:val="005A38B7"/>
    <w:rsid w:val="005A45AA"/>
    <w:rsid w:val="005A45B7"/>
    <w:rsid w:val="005A4FB6"/>
    <w:rsid w:val="005A5483"/>
    <w:rsid w:val="005A5693"/>
    <w:rsid w:val="005A57B2"/>
    <w:rsid w:val="005A6010"/>
    <w:rsid w:val="005A7B31"/>
    <w:rsid w:val="005A7C44"/>
    <w:rsid w:val="005A7DF2"/>
    <w:rsid w:val="005B1E1B"/>
    <w:rsid w:val="005B26A1"/>
    <w:rsid w:val="005B32CB"/>
    <w:rsid w:val="005B43EB"/>
    <w:rsid w:val="005B4BF0"/>
    <w:rsid w:val="005B4EEC"/>
    <w:rsid w:val="005B525D"/>
    <w:rsid w:val="005B565B"/>
    <w:rsid w:val="005B5E09"/>
    <w:rsid w:val="005B5F34"/>
    <w:rsid w:val="005B637C"/>
    <w:rsid w:val="005B66C9"/>
    <w:rsid w:val="005B66F9"/>
    <w:rsid w:val="005B7C29"/>
    <w:rsid w:val="005B7D62"/>
    <w:rsid w:val="005B7F0D"/>
    <w:rsid w:val="005C09B3"/>
    <w:rsid w:val="005C170C"/>
    <w:rsid w:val="005C20F5"/>
    <w:rsid w:val="005C224D"/>
    <w:rsid w:val="005C2DB6"/>
    <w:rsid w:val="005C4EE2"/>
    <w:rsid w:val="005C51AD"/>
    <w:rsid w:val="005C5357"/>
    <w:rsid w:val="005C585F"/>
    <w:rsid w:val="005C63D0"/>
    <w:rsid w:val="005D0439"/>
    <w:rsid w:val="005D0BAC"/>
    <w:rsid w:val="005D1BB7"/>
    <w:rsid w:val="005D2855"/>
    <w:rsid w:val="005D370F"/>
    <w:rsid w:val="005D3ABF"/>
    <w:rsid w:val="005D577B"/>
    <w:rsid w:val="005D6663"/>
    <w:rsid w:val="005D78AF"/>
    <w:rsid w:val="005E0068"/>
    <w:rsid w:val="005E0ED3"/>
    <w:rsid w:val="005E138E"/>
    <w:rsid w:val="005E18DC"/>
    <w:rsid w:val="005E1A7A"/>
    <w:rsid w:val="005E2482"/>
    <w:rsid w:val="005E2D91"/>
    <w:rsid w:val="005E36E4"/>
    <w:rsid w:val="005E37E1"/>
    <w:rsid w:val="005E450F"/>
    <w:rsid w:val="005E45C1"/>
    <w:rsid w:val="005E4AA0"/>
    <w:rsid w:val="005E55BC"/>
    <w:rsid w:val="005E6951"/>
    <w:rsid w:val="005E6E38"/>
    <w:rsid w:val="005F018D"/>
    <w:rsid w:val="005F09BD"/>
    <w:rsid w:val="005F1D21"/>
    <w:rsid w:val="005F1ECB"/>
    <w:rsid w:val="005F2248"/>
    <w:rsid w:val="005F2C5E"/>
    <w:rsid w:val="005F38EA"/>
    <w:rsid w:val="005F3F3E"/>
    <w:rsid w:val="005F4024"/>
    <w:rsid w:val="005F4668"/>
    <w:rsid w:val="005F5C06"/>
    <w:rsid w:val="005F618B"/>
    <w:rsid w:val="005F6CDA"/>
    <w:rsid w:val="005F6E38"/>
    <w:rsid w:val="005F720C"/>
    <w:rsid w:val="005F7F51"/>
    <w:rsid w:val="0060030E"/>
    <w:rsid w:val="00600BBF"/>
    <w:rsid w:val="00601551"/>
    <w:rsid w:val="00601560"/>
    <w:rsid w:val="00601923"/>
    <w:rsid w:val="00602DFF"/>
    <w:rsid w:val="006031B4"/>
    <w:rsid w:val="006033B4"/>
    <w:rsid w:val="0060421D"/>
    <w:rsid w:val="00604CCA"/>
    <w:rsid w:val="00605299"/>
    <w:rsid w:val="00605A46"/>
    <w:rsid w:val="00606371"/>
    <w:rsid w:val="00606F9D"/>
    <w:rsid w:val="006121D5"/>
    <w:rsid w:val="00612457"/>
    <w:rsid w:val="00612EC9"/>
    <w:rsid w:val="00613340"/>
    <w:rsid w:val="00613653"/>
    <w:rsid w:val="00613CF5"/>
    <w:rsid w:val="00613FCE"/>
    <w:rsid w:val="0061458A"/>
    <w:rsid w:val="00614691"/>
    <w:rsid w:val="00614894"/>
    <w:rsid w:val="006161A4"/>
    <w:rsid w:val="006163E5"/>
    <w:rsid w:val="006165B7"/>
    <w:rsid w:val="006173A8"/>
    <w:rsid w:val="00617D3C"/>
    <w:rsid w:val="00620B8B"/>
    <w:rsid w:val="00622038"/>
    <w:rsid w:val="006222E8"/>
    <w:rsid w:val="0062273D"/>
    <w:rsid w:val="00622914"/>
    <w:rsid w:val="006231CF"/>
    <w:rsid w:val="006232DC"/>
    <w:rsid w:val="0062389E"/>
    <w:rsid w:val="006251D6"/>
    <w:rsid w:val="0062557A"/>
    <w:rsid w:val="00625BA7"/>
    <w:rsid w:val="006265C2"/>
    <w:rsid w:val="0062681D"/>
    <w:rsid w:val="00626AAE"/>
    <w:rsid w:val="006271B1"/>
    <w:rsid w:val="006276D1"/>
    <w:rsid w:val="00627783"/>
    <w:rsid w:val="00627A85"/>
    <w:rsid w:val="00627B9D"/>
    <w:rsid w:val="00627C5E"/>
    <w:rsid w:val="006304B0"/>
    <w:rsid w:val="0063158A"/>
    <w:rsid w:val="00632075"/>
    <w:rsid w:val="0063308E"/>
    <w:rsid w:val="00633FD2"/>
    <w:rsid w:val="006340F1"/>
    <w:rsid w:val="0063554A"/>
    <w:rsid w:val="00636DF5"/>
    <w:rsid w:val="0063719D"/>
    <w:rsid w:val="00637925"/>
    <w:rsid w:val="00640818"/>
    <w:rsid w:val="00641384"/>
    <w:rsid w:val="00641FFE"/>
    <w:rsid w:val="00642F69"/>
    <w:rsid w:val="00643050"/>
    <w:rsid w:val="006437A0"/>
    <w:rsid w:val="00645E5A"/>
    <w:rsid w:val="00647969"/>
    <w:rsid w:val="00647BC0"/>
    <w:rsid w:val="00650889"/>
    <w:rsid w:val="00651E9A"/>
    <w:rsid w:val="006523F4"/>
    <w:rsid w:val="00652441"/>
    <w:rsid w:val="00652DB2"/>
    <w:rsid w:val="00653FB6"/>
    <w:rsid w:val="00654E4E"/>
    <w:rsid w:val="0065530E"/>
    <w:rsid w:val="006563BA"/>
    <w:rsid w:val="00657EAA"/>
    <w:rsid w:val="00660790"/>
    <w:rsid w:val="00660943"/>
    <w:rsid w:val="006611B4"/>
    <w:rsid w:val="00661648"/>
    <w:rsid w:val="00663054"/>
    <w:rsid w:val="006634A8"/>
    <w:rsid w:val="00663A34"/>
    <w:rsid w:val="00663AFF"/>
    <w:rsid w:val="00663D1F"/>
    <w:rsid w:val="00663ECE"/>
    <w:rsid w:val="00664644"/>
    <w:rsid w:val="00664771"/>
    <w:rsid w:val="0066507C"/>
    <w:rsid w:val="006656E5"/>
    <w:rsid w:val="0066621B"/>
    <w:rsid w:val="00666579"/>
    <w:rsid w:val="00666D1D"/>
    <w:rsid w:val="00666EE1"/>
    <w:rsid w:val="006670D0"/>
    <w:rsid w:val="00670DDE"/>
    <w:rsid w:val="00672245"/>
    <w:rsid w:val="006723A6"/>
    <w:rsid w:val="006725BE"/>
    <w:rsid w:val="00672ADA"/>
    <w:rsid w:val="00673543"/>
    <w:rsid w:val="00673E47"/>
    <w:rsid w:val="00673EE8"/>
    <w:rsid w:val="00674C75"/>
    <w:rsid w:val="0067603A"/>
    <w:rsid w:val="00676427"/>
    <w:rsid w:val="0067667B"/>
    <w:rsid w:val="0067692F"/>
    <w:rsid w:val="00677679"/>
    <w:rsid w:val="0068025C"/>
    <w:rsid w:val="00680B40"/>
    <w:rsid w:val="00680DFE"/>
    <w:rsid w:val="006812E1"/>
    <w:rsid w:val="00681E22"/>
    <w:rsid w:val="00683ACA"/>
    <w:rsid w:val="00684F21"/>
    <w:rsid w:val="00685F9F"/>
    <w:rsid w:val="00686B4F"/>
    <w:rsid w:val="00686C5C"/>
    <w:rsid w:val="0069074B"/>
    <w:rsid w:val="00690816"/>
    <w:rsid w:val="00690AAB"/>
    <w:rsid w:val="006914DA"/>
    <w:rsid w:val="00692B96"/>
    <w:rsid w:val="00692E64"/>
    <w:rsid w:val="00693CEB"/>
    <w:rsid w:val="00694954"/>
    <w:rsid w:val="00695CC3"/>
    <w:rsid w:val="00696276"/>
    <w:rsid w:val="006965B0"/>
    <w:rsid w:val="0069663E"/>
    <w:rsid w:val="006974E9"/>
    <w:rsid w:val="006A131D"/>
    <w:rsid w:val="006A14D9"/>
    <w:rsid w:val="006A19E0"/>
    <w:rsid w:val="006A1BFB"/>
    <w:rsid w:val="006A2020"/>
    <w:rsid w:val="006A25AC"/>
    <w:rsid w:val="006A2613"/>
    <w:rsid w:val="006A378E"/>
    <w:rsid w:val="006A3DBF"/>
    <w:rsid w:val="006A403A"/>
    <w:rsid w:val="006A49BB"/>
    <w:rsid w:val="006A5455"/>
    <w:rsid w:val="006A55E3"/>
    <w:rsid w:val="006A6077"/>
    <w:rsid w:val="006A625F"/>
    <w:rsid w:val="006A6EC4"/>
    <w:rsid w:val="006A7399"/>
    <w:rsid w:val="006A7564"/>
    <w:rsid w:val="006A7E60"/>
    <w:rsid w:val="006B0B5E"/>
    <w:rsid w:val="006B0E54"/>
    <w:rsid w:val="006B0FB2"/>
    <w:rsid w:val="006B1004"/>
    <w:rsid w:val="006B1DD4"/>
    <w:rsid w:val="006B1ED1"/>
    <w:rsid w:val="006B2116"/>
    <w:rsid w:val="006B2399"/>
    <w:rsid w:val="006B28BE"/>
    <w:rsid w:val="006B3EB1"/>
    <w:rsid w:val="006B3EF8"/>
    <w:rsid w:val="006B52E5"/>
    <w:rsid w:val="006B6375"/>
    <w:rsid w:val="006B6DCB"/>
    <w:rsid w:val="006B6E72"/>
    <w:rsid w:val="006B6F7E"/>
    <w:rsid w:val="006B70A5"/>
    <w:rsid w:val="006B798D"/>
    <w:rsid w:val="006C06CF"/>
    <w:rsid w:val="006C0DD5"/>
    <w:rsid w:val="006C1D19"/>
    <w:rsid w:val="006C1ECE"/>
    <w:rsid w:val="006C2107"/>
    <w:rsid w:val="006C2E9A"/>
    <w:rsid w:val="006C4C83"/>
    <w:rsid w:val="006C5673"/>
    <w:rsid w:val="006C59B3"/>
    <w:rsid w:val="006C7488"/>
    <w:rsid w:val="006D049B"/>
    <w:rsid w:val="006D0C0D"/>
    <w:rsid w:val="006D14B5"/>
    <w:rsid w:val="006D15C4"/>
    <w:rsid w:val="006D2673"/>
    <w:rsid w:val="006D2DF3"/>
    <w:rsid w:val="006D31E8"/>
    <w:rsid w:val="006D6395"/>
    <w:rsid w:val="006D6B3A"/>
    <w:rsid w:val="006D6FEA"/>
    <w:rsid w:val="006D7E9A"/>
    <w:rsid w:val="006E1332"/>
    <w:rsid w:val="006E1464"/>
    <w:rsid w:val="006E30FB"/>
    <w:rsid w:val="006E4175"/>
    <w:rsid w:val="006E4E19"/>
    <w:rsid w:val="006E50AE"/>
    <w:rsid w:val="006E55D7"/>
    <w:rsid w:val="006E57E2"/>
    <w:rsid w:val="006E5A32"/>
    <w:rsid w:val="006E5B6A"/>
    <w:rsid w:val="006E7897"/>
    <w:rsid w:val="006E7A1F"/>
    <w:rsid w:val="006E7C97"/>
    <w:rsid w:val="006F00C0"/>
    <w:rsid w:val="006F07EF"/>
    <w:rsid w:val="006F0F15"/>
    <w:rsid w:val="006F0F7A"/>
    <w:rsid w:val="006F14F9"/>
    <w:rsid w:val="006F1630"/>
    <w:rsid w:val="006F1908"/>
    <w:rsid w:val="006F1E1E"/>
    <w:rsid w:val="006F250A"/>
    <w:rsid w:val="006F29D8"/>
    <w:rsid w:val="006F35BB"/>
    <w:rsid w:val="006F3E10"/>
    <w:rsid w:val="006F4017"/>
    <w:rsid w:val="006F4235"/>
    <w:rsid w:val="006F49C3"/>
    <w:rsid w:val="006F588A"/>
    <w:rsid w:val="006F6DA4"/>
    <w:rsid w:val="006F6E12"/>
    <w:rsid w:val="006F729B"/>
    <w:rsid w:val="006F74B5"/>
    <w:rsid w:val="006F7538"/>
    <w:rsid w:val="006F7DCD"/>
    <w:rsid w:val="0070027E"/>
    <w:rsid w:val="007004AD"/>
    <w:rsid w:val="0070183F"/>
    <w:rsid w:val="00701DFD"/>
    <w:rsid w:val="00703498"/>
    <w:rsid w:val="00703E87"/>
    <w:rsid w:val="007048BF"/>
    <w:rsid w:val="00704E77"/>
    <w:rsid w:val="007056E1"/>
    <w:rsid w:val="00705CF9"/>
    <w:rsid w:val="00706090"/>
    <w:rsid w:val="00706687"/>
    <w:rsid w:val="007104FB"/>
    <w:rsid w:val="00711B5A"/>
    <w:rsid w:val="00711C40"/>
    <w:rsid w:val="007123E2"/>
    <w:rsid w:val="007126E6"/>
    <w:rsid w:val="00712DEE"/>
    <w:rsid w:val="0071323F"/>
    <w:rsid w:val="00713F92"/>
    <w:rsid w:val="007141DE"/>
    <w:rsid w:val="0071467C"/>
    <w:rsid w:val="0071574A"/>
    <w:rsid w:val="007169EE"/>
    <w:rsid w:val="00716CBE"/>
    <w:rsid w:val="00716ED1"/>
    <w:rsid w:val="00717971"/>
    <w:rsid w:val="00717BE0"/>
    <w:rsid w:val="00717C07"/>
    <w:rsid w:val="0072021E"/>
    <w:rsid w:val="007211AF"/>
    <w:rsid w:val="00721309"/>
    <w:rsid w:val="00721705"/>
    <w:rsid w:val="00722088"/>
    <w:rsid w:val="00722129"/>
    <w:rsid w:val="00722B20"/>
    <w:rsid w:val="00722B54"/>
    <w:rsid w:val="0072401A"/>
    <w:rsid w:val="00724DFF"/>
    <w:rsid w:val="00725154"/>
    <w:rsid w:val="0072533B"/>
    <w:rsid w:val="007259A6"/>
    <w:rsid w:val="00725E2D"/>
    <w:rsid w:val="00726410"/>
    <w:rsid w:val="00726830"/>
    <w:rsid w:val="00726A56"/>
    <w:rsid w:val="00726F44"/>
    <w:rsid w:val="00730B86"/>
    <w:rsid w:val="00731023"/>
    <w:rsid w:val="00731DFC"/>
    <w:rsid w:val="00733967"/>
    <w:rsid w:val="00733FBD"/>
    <w:rsid w:val="007344DD"/>
    <w:rsid w:val="00735344"/>
    <w:rsid w:val="007359F9"/>
    <w:rsid w:val="00735EB6"/>
    <w:rsid w:val="00736625"/>
    <w:rsid w:val="00737168"/>
    <w:rsid w:val="00737607"/>
    <w:rsid w:val="00740A70"/>
    <w:rsid w:val="0074122A"/>
    <w:rsid w:val="007429A4"/>
    <w:rsid w:val="00742A6F"/>
    <w:rsid w:val="007432D4"/>
    <w:rsid w:val="0074507B"/>
    <w:rsid w:val="00745A4B"/>
    <w:rsid w:val="00745DA3"/>
    <w:rsid w:val="00745ED2"/>
    <w:rsid w:val="007468DD"/>
    <w:rsid w:val="0074780F"/>
    <w:rsid w:val="00747872"/>
    <w:rsid w:val="00751009"/>
    <w:rsid w:val="0075104D"/>
    <w:rsid w:val="00752EAB"/>
    <w:rsid w:val="00753028"/>
    <w:rsid w:val="00753451"/>
    <w:rsid w:val="00754C13"/>
    <w:rsid w:val="0075695A"/>
    <w:rsid w:val="00756FCF"/>
    <w:rsid w:val="007603C8"/>
    <w:rsid w:val="00761758"/>
    <w:rsid w:val="00762A95"/>
    <w:rsid w:val="00762DA6"/>
    <w:rsid w:val="00764471"/>
    <w:rsid w:val="007646B4"/>
    <w:rsid w:val="007646F8"/>
    <w:rsid w:val="00764B55"/>
    <w:rsid w:val="00764DF8"/>
    <w:rsid w:val="007651ED"/>
    <w:rsid w:val="00765786"/>
    <w:rsid w:val="00766F3C"/>
    <w:rsid w:val="00767E01"/>
    <w:rsid w:val="0077047C"/>
    <w:rsid w:val="00770E22"/>
    <w:rsid w:val="007712A9"/>
    <w:rsid w:val="0077168B"/>
    <w:rsid w:val="00772155"/>
    <w:rsid w:val="007728C9"/>
    <w:rsid w:val="00773E26"/>
    <w:rsid w:val="00774118"/>
    <w:rsid w:val="007741AD"/>
    <w:rsid w:val="007752AA"/>
    <w:rsid w:val="007753E8"/>
    <w:rsid w:val="00775586"/>
    <w:rsid w:val="0077558B"/>
    <w:rsid w:val="00775C8C"/>
    <w:rsid w:val="007764FF"/>
    <w:rsid w:val="0077697C"/>
    <w:rsid w:val="00776A46"/>
    <w:rsid w:val="00776A6E"/>
    <w:rsid w:val="00777592"/>
    <w:rsid w:val="007777B5"/>
    <w:rsid w:val="00780CEF"/>
    <w:rsid w:val="00780CFF"/>
    <w:rsid w:val="00782655"/>
    <w:rsid w:val="00782C74"/>
    <w:rsid w:val="00782E17"/>
    <w:rsid w:val="0078322F"/>
    <w:rsid w:val="00783357"/>
    <w:rsid w:val="00783434"/>
    <w:rsid w:val="00783CC6"/>
    <w:rsid w:val="00786137"/>
    <w:rsid w:val="007864E2"/>
    <w:rsid w:val="00787BB3"/>
    <w:rsid w:val="0079110D"/>
    <w:rsid w:val="00791175"/>
    <w:rsid w:val="007920A1"/>
    <w:rsid w:val="00792964"/>
    <w:rsid w:val="00794966"/>
    <w:rsid w:val="007954C0"/>
    <w:rsid w:val="00795E54"/>
    <w:rsid w:val="007967E7"/>
    <w:rsid w:val="00796DD6"/>
    <w:rsid w:val="00797647"/>
    <w:rsid w:val="00797D87"/>
    <w:rsid w:val="00797E3A"/>
    <w:rsid w:val="007A138B"/>
    <w:rsid w:val="007A13CC"/>
    <w:rsid w:val="007A1BC8"/>
    <w:rsid w:val="007A2EDC"/>
    <w:rsid w:val="007A3152"/>
    <w:rsid w:val="007A39D2"/>
    <w:rsid w:val="007A3A72"/>
    <w:rsid w:val="007A52F5"/>
    <w:rsid w:val="007A577F"/>
    <w:rsid w:val="007A57D8"/>
    <w:rsid w:val="007A5FAA"/>
    <w:rsid w:val="007A6008"/>
    <w:rsid w:val="007A67D7"/>
    <w:rsid w:val="007A7132"/>
    <w:rsid w:val="007B0363"/>
    <w:rsid w:val="007B0821"/>
    <w:rsid w:val="007B0912"/>
    <w:rsid w:val="007B09B8"/>
    <w:rsid w:val="007B0CC9"/>
    <w:rsid w:val="007B47D1"/>
    <w:rsid w:val="007B487E"/>
    <w:rsid w:val="007B4943"/>
    <w:rsid w:val="007B4B75"/>
    <w:rsid w:val="007B4C41"/>
    <w:rsid w:val="007B6C27"/>
    <w:rsid w:val="007B6EED"/>
    <w:rsid w:val="007B7055"/>
    <w:rsid w:val="007B7771"/>
    <w:rsid w:val="007C0353"/>
    <w:rsid w:val="007C1A05"/>
    <w:rsid w:val="007C2BC8"/>
    <w:rsid w:val="007C38F6"/>
    <w:rsid w:val="007C41E9"/>
    <w:rsid w:val="007C4B9B"/>
    <w:rsid w:val="007C5E13"/>
    <w:rsid w:val="007C6250"/>
    <w:rsid w:val="007C6520"/>
    <w:rsid w:val="007C6E5D"/>
    <w:rsid w:val="007C72C0"/>
    <w:rsid w:val="007C73CB"/>
    <w:rsid w:val="007D01FF"/>
    <w:rsid w:val="007D0331"/>
    <w:rsid w:val="007D066E"/>
    <w:rsid w:val="007D0678"/>
    <w:rsid w:val="007D11A6"/>
    <w:rsid w:val="007D150E"/>
    <w:rsid w:val="007D1E5C"/>
    <w:rsid w:val="007D2293"/>
    <w:rsid w:val="007D2B3A"/>
    <w:rsid w:val="007D396E"/>
    <w:rsid w:val="007D3FB2"/>
    <w:rsid w:val="007D453D"/>
    <w:rsid w:val="007D4656"/>
    <w:rsid w:val="007D5282"/>
    <w:rsid w:val="007D7273"/>
    <w:rsid w:val="007E007E"/>
    <w:rsid w:val="007E04CF"/>
    <w:rsid w:val="007E2C67"/>
    <w:rsid w:val="007E325A"/>
    <w:rsid w:val="007E3D17"/>
    <w:rsid w:val="007E416E"/>
    <w:rsid w:val="007E471B"/>
    <w:rsid w:val="007E4871"/>
    <w:rsid w:val="007E4E70"/>
    <w:rsid w:val="007E5D55"/>
    <w:rsid w:val="007E6ED3"/>
    <w:rsid w:val="007F078E"/>
    <w:rsid w:val="007F0AB8"/>
    <w:rsid w:val="007F0B80"/>
    <w:rsid w:val="007F0D18"/>
    <w:rsid w:val="007F1245"/>
    <w:rsid w:val="007F13E4"/>
    <w:rsid w:val="007F24A8"/>
    <w:rsid w:val="007F3B6D"/>
    <w:rsid w:val="007F3E2B"/>
    <w:rsid w:val="007F4155"/>
    <w:rsid w:val="007F4868"/>
    <w:rsid w:val="007F4B82"/>
    <w:rsid w:val="007F5714"/>
    <w:rsid w:val="007F5FD9"/>
    <w:rsid w:val="007F6BB4"/>
    <w:rsid w:val="007F7C1E"/>
    <w:rsid w:val="00800A4E"/>
    <w:rsid w:val="0080138E"/>
    <w:rsid w:val="0080175F"/>
    <w:rsid w:val="00802453"/>
    <w:rsid w:val="0080298C"/>
    <w:rsid w:val="00802EA6"/>
    <w:rsid w:val="00803288"/>
    <w:rsid w:val="00803E6F"/>
    <w:rsid w:val="00804768"/>
    <w:rsid w:val="00805865"/>
    <w:rsid w:val="00805AD6"/>
    <w:rsid w:val="008076F1"/>
    <w:rsid w:val="00807B33"/>
    <w:rsid w:val="00807E8E"/>
    <w:rsid w:val="0081017E"/>
    <w:rsid w:val="00810B73"/>
    <w:rsid w:val="00810FB0"/>
    <w:rsid w:val="0081222A"/>
    <w:rsid w:val="008128A4"/>
    <w:rsid w:val="00812A78"/>
    <w:rsid w:val="00812ED7"/>
    <w:rsid w:val="00812F8B"/>
    <w:rsid w:val="008130CA"/>
    <w:rsid w:val="00814D48"/>
    <w:rsid w:val="00814DDA"/>
    <w:rsid w:val="008151D8"/>
    <w:rsid w:val="00815581"/>
    <w:rsid w:val="00815C69"/>
    <w:rsid w:val="0081674A"/>
    <w:rsid w:val="00816FA9"/>
    <w:rsid w:val="008203E4"/>
    <w:rsid w:val="00822D7A"/>
    <w:rsid w:val="0082381D"/>
    <w:rsid w:val="00823962"/>
    <w:rsid w:val="00823BD4"/>
    <w:rsid w:val="00823BE7"/>
    <w:rsid w:val="00823FBA"/>
    <w:rsid w:val="0082465F"/>
    <w:rsid w:val="008252E2"/>
    <w:rsid w:val="00825C55"/>
    <w:rsid w:val="008265B0"/>
    <w:rsid w:val="00826EB1"/>
    <w:rsid w:val="00827BB8"/>
    <w:rsid w:val="0083064E"/>
    <w:rsid w:val="008313BE"/>
    <w:rsid w:val="008321F3"/>
    <w:rsid w:val="00832660"/>
    <w:rsid w:val="00833B40"/>
    <w:rsid w:val="00833ECD"/>
    <w:rsid w:val="008340EB"/>
    <w:rsid w:val="00834442"/>
    <w:rsid w:val="00834552"/>
    <w:rsid w:val="00834F4D"/>
    <w:rsid w:val="00836285"/>
    <w:rsid w:val="00836418"/>
    <w:rsid w:val="00837147"/>
    <w:rsid w:val="008379A3"/>
    <w:rsid w:val="00837AE1"/>
    <w:rsid w:val="0084109B"/>
    <w:rsid w:val="0084209E"/>
    <w:rsid w:val="008420BD"/>
    <w:rsid w:val="00843758"/>
    <w:rsid w:val="008439B7"/>
    <w:rsid w:val="008439D7"/>
    <w:rsid w:val="00843F7E"/>
    <w:rsid w:val="008441D3"/>
    <w:rsid w:val="00844A2B"/>
    <w:rsid w:val="00844A49"/>
    <w:rsid w:val="00846F96"/>
    <w:rsid w:val="008474DE"/>
    <w:rsid w:val="0085017D"/>
    <w:rsid w:val="0085020C"/>
    <w:rsid w:val="0085075D"/>
    <w:rsid w:val="008508B8"/>
    <w:rsid w:val="00850BFE"/>
    <w:rsid w:val="00850DDE"/>
    <w:rsid w:val="00850FD4"/>
    <w:rsid w:val="0085113F"/>
    <w:rsid w:val="00851655"/>
    <w:rsid w:val="00853B4E"/>
    <w:rsid w:val="00853C30"/>
    <w:rsid w:val="00853F24"/>
    <w:rsid w:val="00855015"/>
    <w:rsid w:val="008560D9"/>
    <w:rsid w:val="008562E0"/>
    <w:rsid w:val="008567B7"/>
    <w:rsid w:val="008572FB"/>
    <w:rsid w:val="00860699"/>
    <w:rsid w:val="00861662"/>
    <w:rsid w:val="008616A2"/>
    <w:rsid w:val="00861F62"/>
    <w:rsid w:val="00862088"/>
    <w:rsid w:val="008623AE"/>
    <w:rsid w:val="00862825"/>
    <w:rsid w:val="00862ACC"/>
    <w:rsid w:val="00862C30"/>
    <w:rsid w:val="0086321E"/>
    <w:rsid w:val="00863799"/>
    <w:rsid w:val="0086399F"/>
    <w:rsid w:val="00864B02"/>
    <w:rsid w:val="00864DC1"/>
    <w:rsid w:val="008661FD"/>
    <w:rsid w:val="008677B2"/>
    <w:rsid w:val="00867A2A"/>
    <w:rsid w:val="0086B1C5"/>
    <w:rsid w:val="00870902"/>
    <w:rsid w:val="00870BD3"/>
    <w:rsid w:val="00871735"/>
    <w:rsid w:val="00872F90"/>
    <w:rsid w:val="008734A0"/>
    <w:rsid w:val="00873657"/>
    <w:rsid w:val="00873747"/>
    <w:rsid w:val="00873DEE"/>
    <w:rsid w:val="00874540"/>
    <w:rsid w:val="0087489F"/>
    <w:rsid w:val="00874D02"/>
    <w:rsid w:val="00874E2A"/>
    <w:rsid w:val="008753A4"/>
    <w:rsid w:val="00875F17"/>
    <w:rsid w:val="0087774D"/>
    <w:rsid w:val="008777F3"/>
    <w:rsid w:val="00882135"/>
    <w:rsid w:val="00882239"/>
    <w:rsid w:val="00882441"/>
    <w:rsid w:val="008825A3"/>
    <w:rsid w:val="00882CB7"/>
    <w:rsid w:val="008831A7"/>
    <w:rsid w:val="00883772"/>
    <w:rsid w:val="00883B56"/>
    <w:rsid w:val="008840DC"/>
    <w:rsid w:val="0088454F"/>
    <w:rsid w:val="00884CBF"/>
    <w:rsid w:val="008850BC"/>
    <w:rsid w:val="00885502"/>
    <w:rsid w:val="00885520"/>
    <w:rsid w:val="00885BAF"/>
    <w:rsid w:val="0088614B"/>
    <w:rsid w:val="008864A4"/>
    <w:rsid w:val="00887012"/>
    <w:rsid w:val="00887355"/>
    <w:rsid w:val="00887568"/>
    <w:rsid w:val="00887B49"/>
    <w:rsid w:val="00890C0C"/>
    <w:rsid w:val="00892020"/>
    <w:rsid w:val="008920E0"/>
    <w:rsid w:val="00894F77"/>
    <w:rsid w:val="00896A53"/>
    <w:rsid w:val="00896CAF"/>
    <w:rsid w:val="00897014"/>
    <w:rsid w:val="008977E4"/>
    <w:rsid w:val="00897B2E"/>
    <w:rsid w:val="008A0383"/>
    <w:rsid w:val="008A0DC6"/>
    <w:rsid w:val="008A13A9"/>
    <w:rsid w:val="008A1EB0"/>
    <w:rsid w:val="008A2B03"/>
    <w:rsid w:val="008A3156"/>
    <w:rsid w:val="008A356C"/>
    <w:rsid w:val="008A3603"/>
    <w:rsid w:val="008A4BF4"/>
    <w:rsid w:val="008A4D6D"/>
    <w:rsid w:val="008A54A2"/>
    <w:rsid w:val="008A59F3"/>
    <w:rsid w:val="008A5BE1"/>
    <w:rsid w:val="008A5ED6"/>
    <w:rsid w:val="008A72A5"/>
    <w:rsid w:val="008A7CA9"/>
    <w:rsid w:val="008B0162"/>
    <w:rsid w:val="008B0FD1"/>
    <w:rsid w:val="008B1135"/>
    <w:rsid w:val="008B1DCA"/>
    <w:rsid w:val="008B2297"/>
    <w:rsid w:val="008B2652"/>
    <w:rsid w:val="008B6741"/>
    <w:rsid w:val="008B6AE1"/>
    <w:rsid w:val="008B6EF7"/>
    <w:rsid w:val="008B7287"/>
    <w:rsid w:val="008B7E69"/>
    <w:rsid w:val="008C02DD"/>
    <w:rsid w:val="008C046E"/>
    <w:rsid w:val="008C0D4E"/>
    <w:rsid w:val="008C1F4C"/>
    <w:rsid w:val="008C2D1B"/>
    <w:rsid w:val="008C3D84"/>
    <w:rsid w:val="008C4052"/>
    <w:rsid w:val="008C461D"/>
    <w:rsid w:val="008C48E3"/>
    <w:rsid w:val="008C4ADE"/>
    <w:rsid w:val="008C5950"/>
    <w:rsid w:val="008C7B58"/>
    <w:rsid w:val="008D0514"/>
    <w:rsid w:val="008D07C3"/>
    <w:rsid w:val="008D138B"/>
    <w:rsid w:val="008D179B"/>
    <w:rsid w:val="008D3A37"/>
    <w:rsid w:val="008D464C"/>
    <w:rsid w:val="008D5D48"/>
    <w:rsid w:val="008D76E2"/>
    <w:rsid w:val="008E0096"/>
    <w:rsid w:val="008E20ED"/>
    <w:rsid w:val="008E298C"/>
    <w:rsid w:val="008E2AD8"/>
    <w:rsid w:val="008E3208"/>
    <w:rsid w:val="008E4269"/>
    <w:rsid w:val="008E46E7"/>
    <w:rsid w:val="008E4A14"/>
    <w:rsid w:val="008E58C4"/>
    <w:rsid w:val="008E592A"/>
    <w:rsid w:val="008E5E8C"/>
    <w:rsid w:val="008E6CA9"/>
    <w:rsid w:val="008E7130"/>
    <w:rsid w:val="008E72E1"/>
    <w:rsid w:val="008E74A6"/>
    <w:rsid w:val="008E7D9E"/>
    <w:rsid w:val="008F0533"/>
    <w:rsid w:val="008F0BD7"/>
    <w:rsid w:val="008F0CB2"/>
    <w:rsid w:val="008F14A7"/>
    <w:rsid w:val="008F1604"/>
    <w:rsid w:val="008F18D9"/>
    <w:rsid w:val="008F1CEF"/>
    <w:rsid w:val="008F3876"/>
    <w:rsid w:val="008F4063"/>
    <w:rsid w:val="008F40CD"/>
    <w:rsid w:val="008F4C71"/>
    <w:rsid w:val="008F5027"/>
    <w:rsid w:val="008F5141"/>
    <w:rsid w:val="008F5ACC"/>
    <w:rsid w:val="008F5B8F"/>
    <w:rsid w:val="008F5C20"/>
    <w:rsid w:val="008F5DA5"/>
    <w:rsid w:val="008F7009"/>
    <w:rsid w:val="008F7A16"/>
    <w:rsid w:val="008F7FBE"/>
    <w:rsid w:val="008F7FF7"/>
    <w:rsid w:val="009005F8"/>
    <w:rsid w:val="00900C6B"/>
    <w:rsid w:val="00900D5F"/>
    <w:rsid w:val="00900E08"/>
    <w:rsid w:val="009021A2"/>
    <w:rsid w:val="00902BE1"/>
    <w:rsid w:val="00902FA5"/>
    <w:rsid w:val="00902FD8"/>
    <w:rsid w:val="009033C4"/>
    <w:rsid w:val="00903E39"/>
    <w:rsid w:val="009044DB"/>
    <w:rsid w:val="00904640"/>
    <w:rsid w:val="009047D6"/>
    <w:rsid w:val="00904F01"/>
    <w:rsid w:val="009055BC"/>
    <w:rsid w:val="0090562F"/>
    <w:rsid w:val="00905EC5"/>
    <w:rsid w:val="00905EEB"/>
    <w:rsid w:val="0090601D"/>
    <w:rsid w:val="00906636"/>
    <w:rsid w:val="00906C17"/>
    <w:rsid w:val="00907B54"/>
    <w:rsid w:val="0091050E"/>
    <w:rsid w:val="00910B04"/>
    <w:rsid w:val="009123B4"/>
    <w:rsid w:val="009141FB"/>
    <w:rsid w:val="00914702"/>
    <w:rsid w:val="00914ECD"/>
    <w:rsid w:val="0091564E"/>
    <w:rsid w:val="00915784"/>
    <w:rsid w:val="009157DC"/>
    <w:rsid w:val="0091675F"/>
    <w:rsid w:val="00920D98"/>
    <w:rsid w:val="00921B13"/>
    <w:rsid w:val="009228D8"/>
    <w:rsid w:val="00922D5D"/>
    <w:rsid w:val="009235D3"/>
    <w:rsid w:val="0092371A"/>
    <w:rsid w:val="0092382B"/>
    <w:rsid w:val="0092573B"/>
    <w:rsid w:val="009259F8"/>
    <w:rsid w:val="0092612E"/>
    <w:rsid w:val="00926EA3"/>
    <w:rsid w:val="00927700"/>
    <w:rsid w:val="00927846"/>
    <w:rsid w:val="00930785"/>
    <w:rsid w:val="009308E3"/>
    <w:rsid w:val="00930A7C"/>
    <w:rsid w:val="0093144F"/>
    <w:rsid w:val="00932469"/>
    <w:rsid w:val="00932F80"/>
    <w:rsid w:val="00933670"/>
    <w:rsid w:val="0093375A"/>
    <w:rsid w:val="00934B5C"/>
    <w:rsid w:val="00934C04"/>
    <w:rsid w:val="00935D9B"/>
    <w:rsid w:val="009372E6"/>
    <w:rsid w:val="00937797"/>
    <w:rsid w:val="00940419"/>
    <w:rsid w:val="0094059B"/>
    <w:rsid w:val="00940C21"/>
    <w:rsid w:val="00941028"/>
    <w:rsid w:val="009419BF"/>
    <w:rsid w:val="00941EF6"/>
    <w:rsid w:val="009423A3"/>
    <w:rsid w:val="00942682"/>
    <w:rsid w:val="00943165"/>
    <w:rsid w:val="00943712"/>
    <w:rsid w:val="0094496B"/>
    <w:rsid w:val="00945B1F"/>
    <w:rsid w:val="00945ED5"/>
    <w:rsid w:val="0094607B"/>
    <w:rsid w:val="009462F3"/>
    <w:rsid w:val="0094642C"/>
    <w:rsid w:val="0094693A"/>
    <w:rsid w:val="00946BEC"/>
    <w:rsid w:val="00946EB8"/>
    <w:rsid w:val="00947165"/>
    <w:rsid w:val="00947411"/>
    <w:rsid w:val="00947733"/>
    <w:rsid w:val="00947961"/>
    <w:rsid w:val="00947C2C"/>
    <w:rsid w:val="0095068D"/>
    <w:rsid w:val="00950ACB"/>
    <w:rsid w:val="00950E08"/>
    <w:rsid w:val="009515DD"/>
    <w:rsid w:val="0095161C"/>
    <w:rsid w:val="00951993"/>
    <w:rsid w:val="00952211"/>
    <w:rsid w:val="00952A03"/>
    <w:rsid w:val="00952CDB"/>
    <w:rsid w:val="009535E5"/>
    <w:rsid w:val="009536D5"/>
    <w:rsid w:val="00953AEE"/>
    <w:rsid w:val="00953E70"/>
    <w:rsid w:val="00954457"/>
    <w:rsid w:val="009556C7"/>
    <w:rsid w:val="0095728F"/>
    <w:rsid w:val="009602A2"/>
    <w:rsid w:val="009618DB"/>
    <w:rsid w:val="00961B38"/>
    <w:rsid w:val="00961F76"/>
    <w:rsid w:val="00962237"/>
    <w:rsid w:val="00962E00"/>
    <w:rsid w:val="00964986"/>
    <w:rsid w:val="00970A4A"/>
    <w:rsid w:val="00970CA8"/>
    <w:rsid w:val="00974279"/>
    <w:rsid w:val="00974580"/>
    <w:rsid w:val="00974DB8"/>
    <w:rsid w:val="009753B0"/>
    <w:rsid w:val="00975721"/>
    <w:rsid w:val="00975DE2"/>
    <w:rsid w:val="009762D8"/>
    <w:rsid w:val="00977180"/>
    <w:rsid w:val="00981265"/>
    <w:rsid w:val="009813DA"/>
    <w:rsid w:val="0098181F"/>
    <w:rsid w:val="00983BBC"/>
    <w:rsid w:val="00984369"/>
    <w:rsid w:val="009851EE"/>
    <w:rsid w:val="0098675A"/>
    <w:rsid w:val="0098688E"/>
    <w:rsid w:val="0099025C"/>
    <w:rsid w:val="00991D6E"/>
    <w:rsid w:val="00992100"/>
    <w:rsid w:val="0099272C"/>
    <w:rsid w:val="0099368B"/>
    <w:rsid w:val="00993D24"/>
    <w:rsid w:val="009943BA"/>
    <w:rsid w:val="00994720"/>
    <w:rsid w:val="00994732"/>
    <w:rsid w:val="0099474D"/>
    <w:rsid w:val="00995C20"/>
    <w:rsid w:val="009963B1"/>
    <w:rsid w:val="00996934"/>
    <w:rsid w:val="00996CA5"/>
    <w:rsid w:val="00996FED"/>
    <w:rsid w:val="00997779"/>
    <w:rsid w:val="00997810"/>
    <w:rsid w:val="00997E2B"/>
    <w:rsid w:val="009A0906"/>
    <w:rsid w:val="009A0D5E"/>
    <w:rsid w:val="009A16E7"/>
    <w:rsid w:val="009A2040"/>
    <w:rsid w:val="009A257D"/>
    <w:rsid w:val="009A3254"/>
    <w:rsid w:val="009A3B82"/>
    <w:rsid w:val="009A4B7E"/>
    <w:rsid w:val="009A7A4C"/>
    <w:rsid w:val="009B0129"/>
    <w:rsid w:val="009B089D"/>
    <w:rsid w:val="009B1274"/>
    <w:rsid w:val="009B2F52"/>
    <w:rsid w:val="009B467D"/>
    <w:rsid w:val="009B46D1"/>
    <w:rsid w:val="009B47EC"/>
    <w:rsid w:val="009B5D3D"/>
    <w:rsid w:val="009B79CE"/>
    <w:rsid w:val="009C0161"/>
    <w:rsid w:val="009C0C0A"/>
    <w:rsid w:val="009C128F"/>
    <w:rsid w:val="009C1485"/>
    <w:rsid w:val="009C1ED2"/>
    <w:rsid w:val="009C1F13"/>
    <w:rsid w:val="009C21E7"/>
    <w:rsid w:val="009C490F"/>
    <w:rsid w:val="009C5409"/>
    <w:rsid w:val="009C5F66"/>
    <w:rsid w:val="009C6518"/>
    <w:rsid w:val="009C6592"/>
    <w:rsid w:val="009C67B4"/>
    <w:rsid w:val="009C6E04"/>
    <w:rsid w:val="009D068B"/>
    <w:rsid w:val="009D0BDE"/>
    <w:rsid w:val="009D0C08"/>
    <w:rsid w:val="009D1769"/>
    <w:rsid w:val="009D25FE"/>
    <w:rsid w:val="009D2B9D"/>
    <w:rsid w:val="009D3252"/>
    <w:rsid w:val="009D3FCC"/>
    <w:rsid w:val="009D40C5"/>
    <w:rsid w:val="009D5B33"/>
    <w:rsid w:val="009D5C05"/>
    <w:rsid w:val="009D6EC1"/>
    <w:rsid w:val="009D743C"/>
    <w:rsid w:val="009E020E"/>
    <w:rsid w:val="009E0C39"/>
    <w:rsid w:val="009E12D5"/>
    <w:rsid w:val="009E16C1"/>
    <w:rsid w:val="009E1711"/>
    <w:rsid w:val="009E1F99"/>
    <w:rsid w:val="009E2B5C"/>
    <w:rsid w:val="009E359A"/>
    <w:rsid w:val="009E471E"/>
    <w:rsid w:val="009E4B55"/>
    <w:rsid w:val="009F07F7"/>
    <w:rsid w:val="009F108F"/>
    <w:rsid w:val="009F1CC1"/>
    <w:rsid w:val="009F23F4"/>
    <w:rsid w:val="009F3900"/>
    <w:rsid w:val="009F3A05"/>
    <w:rsid w:val="009F4068"/>
    <w:rsid w:val="009F40BB"/>
    <w:rsid w:val="009F50CC"/>
    <w:rsid w:val="009F558D"/>
    <w:rsid w:val="009F5A00"/>
    <w:rsid w:val="009F5E3C"/>
    <w:rsid w:val="009F693E"/>
    <w:rsid w:val="009F7901"/>
    <w:rsid w:val="009F7E57"/>
    <w:rsid w:val="00A003EA"/>
    <w:rsid w:val="00A00600"/>
    <w:rsid w:val="00A00EB6"/>
    <w:rsid w:val="00A0214C"/>
    <w:rsid w:val="00A02529"/>
    <w:rsid w:val="00A02759"/>
    <w:rsid w:val="00A02921"/>
    <w:rsid w:val="00A03BDB"/>
    <w:rsid w:val="00A03C18"/>
    <w:rsid w:val="00A04440"/>
    <w:rsid w:val="00A04FAA"/>
    <w:rsid w:val="00A0523E"/>
    <w:rsid w:val="00A06E98"/>
    <w:rsid w:val="00A1027D"/>
    <w:rsid w:val="00A102EE"/>
    <w:rsid w:val="00A10B05"/>
    <w:rsid w:val="00A10BFB"/>
    <w:rsid w:val="00A115CF"/>
    <w:rsid w:val="00A11883"/>
    <w:rsid w:val="00A11A34"/>
    <w:rsid w:val="00A13512"/>
    <w:rsid w:val="00A13BD5"/>
    <w:rsid w:val="00A14C73"/>
    <w:rsid w:val="00A154C3"/>
    <w:rsid w:val="00A156EE"/>
    <w:rsid w:val="00A15959"/>
    <w:rsid w:val="00A161D2"/>
    <w:rsid w:val="00A16C18"/>
    <w:rsid w:val="00A171D0"/>
    <w:rsid w:val="00A17E1C"/>
    <w:rsid w:val="00A20631"/>
    <w:rsid w:val="00A20985"/>
    <w:rsid w:val="00A217C8"/>
    <w:rsid w:val="00A21A2F"/>
    <w:rsid w:val="00A23B46"/>
    <w:rsid w:val="00A24EA1"/>
    <w:rsid w:val="00A255F2"/>
    <w:rsid w:val="00A30615"/>
    <w:rsid w:val="00A3065F"/>
    <w:rsid w:val="00A30768"/>
    <w:rsid w:val="00A30EF9"/>
    <w:rsid w:val="00A31EA8"/>
    <w:rsid w:val="00A325FC"/>
    <w:rsid w:val="00A3353E"/>
    <w:rsid w:val="00A3354D"/>
    <w:rsid w:val="00A33B2E"/>
    <w:rsid w:val="00A35932"/>
    <w:rsid w:val="00A36BA3"/>
    <w:rsid w:val="00A40C27"/>
    <w:rsid w:val="00A41244"/>
    <w:rsid w:val="00A418EC"/>
    <w:rsid w:val="00A41E0F"/>
    <w:rsid w:val="00A41F93"/>
    <w:rsid w:val="00A425B6"/>
    <w:rsid w:val="00A42671"/>
    <w:rsid w:val="00A43031"/>
    <w:rsid w:val="00A4311B"/>
    <w:rsid w:val="00A43361"/>
    <w:rsid w:val="00A43C73"/>
    <w:rsid w:val="00A447BF"/>
    <w:rsid w:val="00A44E54"/>
    <w:rsid w:val="00A4500D"/>
    <w:rsid w:val="00A46012"/>
    <w:rsid w:val="00A46958"/>
    <w:rsid w:val="00A46C58"/>
    <w:rsid w:val="00A46DC4"/>
    <w:rsid w:val="00A504B9"/>
    <w:rsid w:val="00A50720"/>
    <w:rsid w:val="00A51359"/>
    <w:rsid w:val="00A51366"/>
    <w:rsid w:val="00A518E3"/>
    <w:rsid w:val="00A52501"/>
    <w:rsid w:val="00A525BD"/>
    <w:rsid w:val="00A5295B"/>
    <w:rsid w:val="00A529EB"/>
    <w:rsid w:val="00A52B94"/>
    <w:rsid w:val="00A5374B"/>
    <w:rsid w:val="00A5386A"/>
    <w:rsid w:val="00A5404F"/>
    <w:rsid w:val="00A54640"/>
    <w:rsid w:val="00A54D7A"/>
    <w:rsid w:val="00A54F11"/>
    <w:rsid w:val="00A55FC8"/>
    <w:rsid w:val="00A56BCE"/>
    <w:rsid w:val="00A60E4E"/>
    <w:rsid w:val="00A60F77"/>
    <w:rsid w:val="00A6150B"/>
    <w:rsid w:val="00A61B34"/>
    <w:rsid w:val="00A61D1C"/>
    <w:rsid w:val="00A6355D"/>
    <w:rsid w:val="00A64252"/>
    <w:rsid w:val="00A6436C"/>
    <w:rsid w:val="00A65161"/>
    <w:rsid w:val="00A653B8"/>
    <w:rsid w:val="00A66FAE"/>
    <w:rsid w:val="00A67039"/>
    <w:rsid w:val="00A67517"/>
    <w:rsid w:val="00A70283"/>
    <w:rsid w:val="00A710A4"/>
    <w:rsid w:val="00A710E3"/>
    <w:rsid w:val="00A7166C"/>
    <w:rsid w:val="00A71978"/>
    <w:rsid w:val="00A721B3"/>
    <w:rsid w:val="00A7378A"/>
    <w:rsid w:val="00A73CDB"/>
    <w:rsid w:val="00A74B6E"/>
    <w:rsid w:val="00A7519C"/>
    <w:rsid w:val="00A767DA"/>
    <w:rsid w:val="00A76CAC"/>
    <w:rsid w:val="00A77938"/>
    <w:rsid w:val="00A80589"/>
    <w:rsid w:val="00A806ED"/>
    <w:rsid w:val="00A8086F"/>
    <w:rsid w:val="00A811EA"/>
    <w:rsid w:val="00A8153A"/>
    <w:rsid w:val="00A81597"/>
    <w:rsid w:val="00A8162E"/>
    <w:rsid w:val="00A81A07"/>
    <w:rsid w:val="00A82BFC"/>
    <w:rsid w:val="00A83E3A"/>
    <w:rsid w:val="00A8448F"/>
    <w:rsid w:val="00A84C33"/>
    <w:rsid w:val="00A8575F"/>
    <w:rsid w:val="00A85D52"/>
    <w:rsid w:val="00A8624B"/>
    <w:rsid w:val="00A86814"/>
    <w:rsid w:val="00A86D28"/>
    <w:rsid w:val="00A86F02"/>
    <w:rsid w:val="00A871CD"/>
    <w:rsid w:val="00A87AFC"/>
    <w:rsid w:val="00A9073F"/>
    <w:rsid w:val="00A9095D"/>
    <w:rsid w:val="00A90A09"/>
    <w:rsid w:val="00A9118F"/>
    <w:rsid w:val="00A91982"/>
    <w:rsid w:val="00A92249"/>
    <w:rsid w:val="00A9286B"/>
    <w:rsid w:val="00A92E1F"/>
    <w:rsid w:val="00A93866"/>
    <w:rsid w:val="00A943CA"/>
    <w:rsid w:val="00A94C68"/>
    <w:rsid w:val="00A953AF"/>
    <w:rsid w:val="00A957C2"/>
    <w:rsid w:val="00A96626"/>
    <w:rsid w:val="00A96666"/>
    <w:rsid w:val="00A96A56"/>
    <w:rsid w:val="00A9766E"/>
    <w:rsid w:val="00A977B1"/>
    <w:rsid w:val="00A97AD6"/>
    <w:rsid w:val="00A97E32"/>
    <w:rsid w:val="00AA0C39"/>
    <w:rsid w:val="00AA12D8"/>
    <w:rsid w:val="00AA2F3B"/>
    <w:rsid w:val="00AA2FA6"/>
    <w:rsid w:val="00AA39A7"/>
    <w:rsid w:val="00AA58EA"/>
    <w:rsid w:val="00AA5A89"/>
    <w:rsid w:val="00AA5CF1"/>
    <w:rsid w:val="00AA6379"/>
    <w:rsid w:val="00AA64D5"/>
    <w:rsid w:val="00AA66B0"/>
    <w:rsid w:val="00AA670C"/>
    <w:rsid w:val="00AA6AC7"/>
    <w:rsid w:val="00AB0D67"/>
    <w:rsid w:val="00AB33D6"/>
    <w:rsid w:val="00AB35F9"/>
    <w:rsid w:val="00AB3D8F"/>
    <w:rsid w:val="00AB477C"/>
    <w:rsid w:val="00AB51BE"/>
    <w:rsid w:val="00AB5297"/>
    <w:rsid w:val="00AB5A11"/>
    <w:rsid w:val="00AB61DE"/>
    <w:rsid w:val="00AB641F"/>
    <w:rsid w:val="00AC0292"/>
    <w:rsid w:val="00AC03AD"/>
    <w:rsid w:val="00AC103C"/>
    <w:rsid w:val="00AC3D3F"/>
    <w:rsid w:val="00AC4428"/>
    <w:rsid w:val="00AC47C1"/>
    <w:rsid w:val="00AC4855"/>
    <w:rsid w:val="00AC502B"/>
    <w:rsid w:val="00AC5126"/>
    <w:rsid w:val="00AC56B9"/>
    <w:rsid w:val="00AC5F3D"/>
    <w:rsid w:val="00AC665D"/>
    <w:rsid w:val="00AC67B9"/>
    <w:rsid w:val="00AC73AC"/>
    <w:rsid w:val="00AC77CC"/>
    <w:rsid w:val="00AD18BB"/>
    <w:rsid w:val="00AD199B"/>
    <w:rsid w:val="00AD253A"/>
    <w:rsid w:val="00AD2B9A"/>
    <w:rsid w:val="00AD2BA4"/>
    <w:rsid w:val="00AD3648"/>
    <w:rsid w:val="00AD4342"/>
    <w:rsid w:val="00AD43F6"/>
    <w:rsid w:val="00AD5396"/>
    <w:rsid w:val="00AD73C7"/>
    <w:rsid w:val="00AE0818"/>
    <w:rsid w:val="00AE141F"/>
    <w:rsid w:val="00AE200E"/>
    <w:rsid w:val="00AE21A9"/>
    <w:rsid w:val="00AE2228"/>
    <w:rsid w:val="00AE22E7"/>
    <w:rsid w:val="00AE265E"/>
    <w:rsid w:val="00AE33D0"/>
    <w:rsid w:val="00AE4860"/>
    <w:rsid w:val="00AE57A9"/>
    <w:rsid w:val="00AE6723"/>
    <w:rsid w:val="00AE6E0E"/>
    <w:rsid w:val="00AE6EFA"/>
    <w:rsid w:val="00AF0679"/>
    <w:rsid w:val="00AF0A85"/>
    <w:rsid w:val="00AF150A"/>
    <w:rsid w:val="00AF287C"/>
    <w:rsid w:val="00AF3520"/>
    <w:rsid w:val="00AF3CE7"/>
    <w:rsid w:val="00AF413F"/>
    <w:rsid w:val="00AF4E73"/>
    <w:rsid w:val="00AF593E"/>
    <w:rsid w:val="00AF6D8D"/>
    <w:rsid w:val="00AF7684"/>
    <w:rsid w:val="00AF7D54"/>
    <w:rsid w:val="00B01AA3"/>
    <w:rsid w:val="00B02FDC"/>
    <w:rsid w:val="00B031E1"/>
    <w:rsid w:val="00B035D0"/>
    <w:rsid w:val="00B043F4"/>
    <w:rsid w:val="00B04B35"/>
    <w:rsid w:val="00B04F3D"/>
    <w:rsid w:val="00B06716"/>
    <w:rsid w:val="00B06E5B"/>
    <w:rsid w:val="00B071C0"/>
    <w:rsid w:val="00B1149B"/>
    <w:rsid w:val="00B11C85"/>
    <w:rsid w:val="00B12153"/>
    <w:rsid w:val="00B124D1"/>
    <w:rsid w:val="00B13231"/>
    <w:rsid w:val="00B1390D"/>
    <w:rsid w:val="00B1392B"/>
    <w:rsid w:val="00B13F6A"/>
    <w:rsid w:val="00B145D3"/>
    <w:rsid w:val="00B146A0"/>
    <w:rsid w:val="00B1599D"/>
    <w:rsid w:val="00B15A2A"/>
    <w:rsid w:val="00B15F12"/>
    <w:rsid w:val="00B16455"/>
    <w:rsid w:val="00B1692E"/>
    <w:rsid w:val="00B16A18"/>
    <w:rsid w:val="00B16B32"/>
    <w:rsid w:val="00B17762"/>
    <w:rsid w:val="00B17A55"/>
    <w:rsid w:val="00B17EC9"/>
    <w:rsid w:val="00B205F5"/>
    <w:rsid w:val="00B2222D"/>
    <w:rsid w:val="00B22364"/>
    <w:rsid w:val="00B22675"/>
    <w:rsid w:val="00B244A8"/>
    <w:rsid w:val="00B25314"/>
    <w:rsid w:val="00B255B8"/>
    <w:rsid w:val="00B26514"/>
    <w:rsid w:val="00B26F8F"/>
    <w:rsid w:val="00B276F8"/>
    <w:rsid w:val="00B27D26"/>
    <w:rsid w:val="00B27EEC"/>
    <w:rsid w:val="00B309BB"/>
    <w:rsid w:val="00B311DE"/>
    <w:rsid w:val="00B31D87"/>
    <w:rsid w:val="00B3260A"/>
    <w:rsid w:val="00B341ED"/>
    <w:rsid w:val="00B34C88"/>
    <w:rsid w:val="00B35B67"/>
    <w:rsid w:val="00B3625A"/>
    <w:rsid w:val="00B37A54"/>
    <w:rsid w:val="00B37FBC"/>
    <w:rsid w:val="00B4049D"/>
    <w:rsid w:val="00B40634"/>
    <w:rsid w:val="00B40DBD"/>
    <w:rsid w:val="00B41165"/>
    <w:rsid w:val="00B4155E"/>
    <w:rsid w:val="00B41E9C"/>
    <w:rsid w:val="00B42251"/>
    <w:rsid w:val="00B4311E"/>
    <w:rsid w:val="00B445BD"/>
    <w:rsid w:val="00B44C13"/>
    <w:rsid w:val="00B44C33"/>
    <w:rsid w:val="00B45209"/>
    <w:rsid w:val="00B45C53"/>
    <w:rsid w:val="00B46B90"/>
    <w:rsid w:val="00B47039"/>
    <w:rsid w:val="00B4707D"/>
    <w:rsid w:val="00B470A2"/>
    <w:rsid w:val="00B4736E"/>
    <w:rsid w:val="00B50493"/>
    <w:rsid w:val="00B507D3"/>
    <w:rsid w:val="00B50FBE"/>
    <w:rsid w:val="00B51B6D"/>
    <w:rsid w:val="00B51F0A"/>
    <w:rsid w:val="00B542FA"/>
    <w:rsid w:val="00B57F14"/>
    <w:rsid w:val="00B605CF"/>
    <w:rsid w:val="00B61B1D"/>
    <w:rsid w:val="00B61C4E"/>
    <w:rsid w:val="00B628EF"/>
    <w:rsid w:val="00B642CB"/>
    <w:rsid w:val="00B642FA"/>
    <w:rsid w:val="00B64A19"/>
    <w:rsid w:val="00B65C07"/>
    <w:rsid w:val="00B65C63"/>
    <w:rsid w:val="00B66DC3"/>
    <w:rsid w:val="00B72751"/>
    <w:rsid w:val="00B7280C"/>
    <w:rsid w:val="00B72C1E"/>
    <w:rsid w:val="00B72E5D"/>
    <w:rsid w:val="00B732AF"/>
    <w:rsid w:val="00B73526"/>
    <w:rsid w:val="00B745B7"/>
    <w:rsid w:val="00B74989"/>
    <w:rsid w:val="00B7526B"/>
    <w:rsid w:val="00B766DF"/>
    <w:rsid w:val="00B77EC9"/>
    <w:rsid w:val="00B801D3"/>
    <w:rsid w:val="00B804D1"/>
    <w:rsid w:val="00B816C8"/>
    <w:rsid w:val="00B8199B"/>
    <w:rsid w:val="00B825F7"/>
    <w:rsid w:val="00B82F98"/>
    <w:rsid w:val="00B8300B"/>
    <w:rsid w:val="00B8372D"/>
    <w:rsid w:val="00B83BA1"/>
    <w:rsid w:val="00B83DD6"/>
    <w:rsid w:val="00B84E6E"/>
    <w:rsid w:val="00B86202"/>
    <w:rsid w:val="00B86403"/>
    <w:rsid w:val="00B8651E"/>
    <w:rsid w:val="00B865A6"/>
    <w:rsid w:val="00B8671E"/>
    <w:rsid w:val="00B87DAC"/>
    <w:rsid w:val="00B90E3A"/>
    <w:rsid w:val="00B90F03"/>
    <w:rsid w:val="00B915C5"/>
    <w:rsid w:val="00B91F1C"/>
    <w:rsid w:val="00B92A3F"/>
    <w:rsid w:val="00B93160"/>
    <w:rsid w:val="00B9330B"/>
    <w:rsid w:val="00B93468"/>
    <w:rsid w:val="00B94203"/>
    <w:rsid w:val="00B948F2"/>
    <w:rsid w:val="00B94E37"/>
    <w:rsid w:val="00B96075"/>
    <w:rsid w:val="00B960F3"/>
    <w:rsid w:val="00B96120"/>
    <w:rsid w:val="00B96589"/>
    <w:rsid w:val="00B96C19"/>
    <w:rsid w:val="00B9759F"/>
    <w:rsid w:val="00B97D16"/>
    <w:rsid w:val="00B97EF6"/>
    <w:rsid w:val="00B97F7F"/>
    <w:rsid w:val="00BA0B22"/>
    <w:rsid w:val="00BA0E48"/>
    <w:rsid w:val="00BA161B"/>
    <w:rsid w:val="00BA283D"/>
    <w:rsid w:val="00BA2B97"/>
    <w:rsid w:val="00BA55C0"/>
    <w:rsid w:val="00BA5CCD"/>
    <w:rsid w:val="00BA76AF"/>
    <w:rsid w:val="00BB0921"/>
    <w:rsid w:val="00BB0EB8"/>
    <w:rsid w:val="00BB15A3"/>
    <w:rsid w:val="00BB2077"/>
    <w:rsid w:val="00BB2AEF"/>
    <w:rsid w:val="00BB2E47"/>
    <w:rsid w:val="00BB3358"/>
    <w:rsid w:val="00BB3C5E"/>
    <w:rsid w:val="00BB4385"/>
    <w:rsid w:val="00BB5588"/>
    <w:rsid w:val="00BB7372"/>
    <w:rsid w:val="00BB7B74"/>
    <w:rsid w:val="00BB7BAE"/>
    <w:rsid w:val="00BC1799"/>
    <w:rsid w:val="00BC25F9"/>
    <w:rsid w:val="00BC2A2C"/>
    <w:rsid w:val="00BC375F"/>
    <w:rsid w:val="00BC457B"/>
    <w:rsid w:val="00BC55AD"/>
    <w:rsid w:val="00BC5914"/>
    <w:rsid w:val="00BC6905"/>
    <w:rsid w:val="00BC6F45"/>
    <w:rsid w:val="00BC7617"/>
    <w:rsid w:val="00BD0885"/>
    <w:rsid w:val="00BD0C52"/>
    <w:rsid w:val="00BD0E13"/>
    <w:rsid w:val="00BD100F"/>
    <w:rsid w:val="00BD10A2"/>
    <w:rsid w:val="00BD1266"/>
    <w:rsid w:val="00BD1767"/>
    <w:rsid w:val="00BD18DE"/>
    <w:rsid w:val="00BD22B5"/>
    <w:rsid w:val="00BD27B5"/>
    <w:rsid w:val="00BD2B1A"/>
    <w:rsid w:val="00BD2B5C"/>
    <w:rsid w:val="00BD2C3D"/>
    <w:rsid w:val="00BD3043"/>
    <w:rsid w:val="00BD3E6A"/>
    <w:rsid w:val="00BD47C4"/>
    <w:rsid w:val="00BD4A57"/>
    <w:rsid w:val="00BD57BB"/>
    <w:rsid w:val="00BD6395"/>
    <w:rsid w:val="00BD6650"/>
    <w:rsid w:val="00BD75EF"/>
    <w:rsid w:val="00BD798B"/>
    <w:rsid w:val="00BD7AA3"/>
    <w:rsid w:val="00BE04F0"/>
    <w:rsid w:val="00BE114D"/>
    <w:rsid w:val="00BE2DA9"/>
    <w:rsid w:val="00BE3542"/>
    <w:rsid w:val="00BE3ADE"/>
    <w:rsid w:val="00BE41DB"/>
    <w:rsid w:val="00BE4B08"/>
    <w:rsid w:val="00BE55DF"/>
    <w:rsid w:val="00BE59F4"/>
    <w:rsid w:val="00BE5DC7"/>
    <w:rsid w:val="00BE70A4"/>
    <w:rsid w:val="00BF17F6"/>
    <w:rsid w:val="00BF1806"/>
    <w:rsid w:val="00BF1EDF"/>
    <w:rsid w:val="00BF3B5C"/>
    <w:rsid w:val="00BF4876"/>
    <w:rsid w:val="00BF4FEB"/>
    <w:rsid w:val="00BF5B2D"/>
    <w:rsid w:val="00BF5CE0"/>
    <w:rsid w:val="00BF6616"/>
    <w:rsid w:val="00BF6DFA"/>
    <w:rsid w:val="00C01404"/>
    <w:rsid w:val="00C01595"/>
    <w:rsid w:val="00C01749"/>
    <w:rsid w:val="00C02E5C"/>
    <w:rsid w:val="00C047E3"/>
    <w:rsid w:val="00C05B38"/>
    <w:rsid w:val="00C05E6C"/>
    <w:rsid w:val="00C061B9"/>
    <w:rsid w:val="00C066F0"/>
    <w:rsid w:val="00C070D1"/>
    <w:rsid w:val="00C1004F"/>
    <w:rsid w:val="00C10076"/>
    <w:rsid w:val="00C10175"/>
    <w:rsid w:val="00C108E6"/>
    <w:rsid w:val="00C10D29"/>
    <w:rsid w:val="00C10E8E"/>
    <w:rsid w:val="00C10FC6"/>
    <w:rsid w:val="00C11B84"/>
    <w:rsid w:val="00C12227"/>
    <w:rsid w:val="00C15248"/>
    <w:rsid w:val="00C15AAC"/>
    <w:rsid w:val="00C15FE4"/>
    <w:rsid w:val="00C1619C"/>
    <w:rsid w:val="00C21FFD"/>
    <w:rsid w:val="00C224AA"/>
    <w:rsid w:val="00C229AC"/>
    <w:rsid w:val="00C235BE"/>
    <w:rsid w:val="00C23D8C"/>
    <w:rsid w:val="00C23E4C"/>
    <w:rsid w:val="00C23EA3"/>
    <w:rsid w:val="00C24EDC"/>
    <w:rsid w:val="00C25CF6"/>
    <w:rsid w:val="00C260DA"/>
    <w:rsid w:val="00C2620D"/>
    <w:rsid w:val="00C26379"/>
    <w:rsid w:val="00C26866"/>
    <w:rsid w:val="00C26D33"/>
    <w:rsid w:val="00C26F6E"/>
    <w:rsid w:val="00C30422"/>
    <w:rsid w:val="00C314CD"/>
    <w:rsid w:val="00C32448"/>
    <w:rsid w:val="00C3285A"/>
    <w:rsid w:val="00C3535D"/>
    <w:rsid w:val="00C356BA"/>
    <w:rsid w:val="00C3582E"/>
    <w:rsid w:val="00C35D53"/>
    <w:rsid w:val="00C35E19"/>
    <w:rsid w:val="00C35ED0"/>
    <w:rsid w:val="00C37752"/>
    <w:rsid w:val="00C37924"/>
    <w:rsid w:val="00C400A2"/>
    <w:rsid w:val="00C4086A"/>
    <w:rsid w:val="00C410B1"/>
    <w:rsid w:val="00C412F8"/>
    <w:rsid w:val="00C420D0"/>
    <w:rsid w:val="00C43307"/>
    <w:rsid w:val="00C434DE"/>
    <w:rsid w:val="00C43CCC"/>
    <w:rsid w:val="00C43DF1"/>
    <w:rsid w:val="00C44EF7"/>
    <w:rsid w:val="00C44F7D"/>
    <w:rsid w:val="00C450BE"/>
    <w:rsid w:val="00C45925"/>
    <w:rsid w:val="00C46E93"/>
    <w:rsid w:val="00C478F5"/>
    <w:rsid w:val="00C47994"/>
    <w:rsid w:val="00C50285"/>
    <w:rsid w:val="00C50AF1"/>
    <w:rsid w:val="00C510A6"/>
    <w:rsid w:val="00C514D0"/>
    <w:rsid w:val="00C51AC3"/>
    <w:rsid w:val="00C5260B"/>
    <w:rsid w:val="00C53D2A"/>
    <w:rsid w:val="00C549E2"/>
    <w:rsid w:val="00C54E4C"/>
    <w:rsid w:val="00C55F95"/>
    <w:rsid w:val="00C56128"/>
    <w:rsid w:val="00C57175"/>
    <w:rsid w:val="00C57D82"/>
    <w:rsid w:val="00C603BA"/>
    <w:rsid w:val="00C607CD"/>
    <w:rsid w:val="00C628BC"/>
    <w:rsid w:val="00C629C1"/>
    <w:rsid w:val="00C63EF3"/>
    <w:rsid w:val="00C6422A"/>
    <w:rsid w:val="00C64276"/>
    <w:rsid w:val="00C66444"/>
    <w:rsid w:val="00C671D8"/>
    <w:rsid w:val="00C67660"/>
    <w:rsid w:val="00C70B83"/>
    <w:rsid w:val="00C7113D"/>
    <w:rsid w:val="00C7189F"/>
    <w:rsid w:val="00C718DA"/>
    <w:rsid w:val="00C72204"/>
    <w:rsid w:val="00C724D1"/>
    <w:rsid w:val="00C737CC"/>
    <w:rsid w:val="00C73A7F"/>
    <w:rsid w:val="00C742CB"/>
    <w:rsid w:val="00C75AB1"/>
    <w:rsid w:val="00C769BB"/>
    <w:rsid w:val="00C76AD4"/>
    <w:rsid w:val="00C76B8E"/>
    <w:rsid w:val="00C77317"/>
    <w:rsid w:val="00C80168"/>
    <w:rsid w:val="00C805F3"/>
    <w:rsid w:val="00C8096F"/>
    <w:rsid w:val="00C80DCE"/>
    <w:rsid w:val="00C8113F"/>
    <w:rsid w:val="00C81D39"/>
    <w:rsid w:val="00C82055"/>
    <w:rsid w:val="00C8279B"/>
    <w:rsid w:val="00C83F73"/>
    <w:rsid w:val="00C841EE"/>
    <w:rsid w:val="00C84CC6"/>
    <w:rsid w:val="00C85EB6"/>
    <w:rsid w:val="00C86127"/>
    <w:rsid w:val="00C879FA"/>
    <w:rsid w:val="00C9013F"/>
    <w:rsid w:val="00C91696"/>
    <w:rsid w:val="00C92A36"/>
    <w:rsid w:val="00C9345E"/>
    <w:rsid w:val="00C93ABD"/>
    <w:rsid w:val="00C943CB"/>
    <w:rsid w:val="00C94BFD"/>
    <w:rsid w:val="00C95701"/>
    <w:rsid w:val="00C9625A"/>
    <w:rsid w:val="00C968BF"/>
    <w:rsid w:val="00C96C52"/>
    <w:rsid w:val="00C9700C"/>
    <w:rsid w:val="00C97899"/>
    <w:rsid w:val="00CA0790"/>
    <w:rsid w:val="00CA08BB"/>
    <w:rsid w:val="00CA13ED"/>
    <w:rsid w:val="00CA2EB9"/>
    <w:rsid w:val="00CA3717"/>
    <w:rsid w:val="00CA3D31"/>
    <w:rsid w:val="00CA461C"/>
    <w:rsid w:val="00CA57FB"/>
    <w:rsid w:val="00CA5D04"/>
    <w:rsid w:val="00CA5FB4"/>
    <w:rsid w:val="00CA62D5"/>
    <w:rsid w:val="00CA75CD"/>
    <w:rsid w:val="00CA786A"/>
    <w:rsid w:val="00CA7C28"/>
    <w:rsid w:val="00CA7E05"/>
    <w:rsid w:val="00CB042E"/>
    <w:rsid w:val="00CB0F3C"/>
    <w:rsid w:val="00CB1918"/>
    <w:rsid w:val="00CB23DE"/>
    <w:rsid w:val="00CB24AB"/>
    <w:rsid w:val="00CB2514"/>
    <w:rsid w:val="00CB32B3"/>
    <w:rsid w:val="00CB3C9C"/>
    <w:rsid w:val="00CB4738"/>
    <w:rsid w:val="00CB4741"/>
    <w:rsid w:val="00CB5C35"/>
    <w:rsid w:val="00CB5DB5"/>
    <w:rsid w:val="00CB627A"/>
    <w:rsid w:val="00CB671A"/>
    <w:rsid w:val="00CB6A1C"/>
    <w:rsid w:val="00CB6A76"/>
    <w:rsid w:val="00CB6BDD"/>
    <w:rsid w:val="00CB727B"/>
    <w:rsid w:val="00CB74DA"/>
    <w:rsid w:val="00CC0AB9"/>
    <w:rsid w:val="00CC1356"/>
    <w:rsid w:val="00CC1F2E"/>
    <w:rsid w:val="00CC1FDA"/>
    <w:rsid w:val="00CC269E"/>
    <w:rsid w:val="00CC2808"/>
    <w:rsid w:val="00CC2C46"/>
    <w:rsid w:val="00CC49ED"/>
    <w:rsid w:val="00CC4BCC"/>
    <w:rsid w:val="00CC4CF2"/>
    <w:rsid w:val="00CC5B39"/>
    <w:rsid w:val="00CC5BEB"/>
    <w:rsid w:val="00CC612C"/>
    <w:rsid w:val="00CC6C4D"/>
    <w:rsid w:val="00CC71AC"/>
    <w:rsid w:val="00CD090C"/>
    <w:rsid w:val="00CD096A"/>
    <w:rsid w:val="00CD0C1E"/>
    <w:rsid w:val="00CD21F3"/>
    <w:rsid w:val="00CD26B3"/>
    <w:rsid w:val="00CD29E4"/>
    <w:rsid w:val="00CD3281"/>
    <w:rsid w:val="00CD42EE"/>
    <w:rsid w:val="00CD454D"/>
    <w:rsid w:val="00CD4651"/>
    <w:rsid w:val="00CD472D"/>
    <w:rsid w:val="00CD4814"/>
    <w:rsid w:val="00CD4950"/>
    <w:rsid w:val="00CD5E7D"/>
    <w:rsid w:val="00CD651B"/>
    <w:rsid w:val="00CD6CC6"/>
    <w:rsid w:val="00CD6F20"/>
    <w:rsid w:val="00CD7491"/>
    <w:rsid w:val="00CD7BB4"/>
    <w:rsid w:val="00CE0CCD"/>
    <w:rsid w:val="00CE0D55"/>
    <w:rsid w:val="00CE1514"/>
    <w:rsid w:val="00CE1897"/>
    <w:rsid w:val="00CE2385"/>
    <w:rsid w:val="00CE2503"/>
    <w:rsid w:val="00CE4666"/>
    <w:rsid w:val="00CE4E1E"/>
    <w:rsid w:val="00CE569C"/>
    <w:rsid w:val="00CE62DF"/>
    <w:rsid w:val="00CE62E1"/>
    <w:rsid w:val="00CE6729"/>
    <w:rsid w:val="00CE6D5C"/>
    <w:rsid w:val="00CE764D"/>
    <w:rsid w:val="00CF00C9"/>
    <w:rsid w:val="00CF11B6"/>
    <w:rsid w:val="00CF14DF"/>
    <w:rsid w:val="00CF1A44"/>
    <w:rsid w:val="00CF27CF"/>
    <w:rsid w:val="00CF2C45"/>
    <w:rsid w:val="00CF502E"/>
    <w:rsid w:val="00CF59AB"/>
    <w:rsid w:val="00CF5DDF"/>
    <w:rsid w:val="00CF69B7"/>
    <w:rsid w:val="00CF70A6"/>
    <w:rsid w:val="00CF773B"/>
    <w:rsid w:val="00D002D1"/>
    <w:rsid w:val="00D00B10"/>
    <w:rsid w:val="00D00B7C"/>
    <w:rsid w:val="00D0103C"/>
    <w:rsid w:val="00D01BDA"/>
    <w:rsid w:val="00D0205E"/>
    <w:rsid w:val="00D02859"/>
    <w:rsid w:val="00D058DD"/>
    <w:rsid w:val="00D05A82"/>
    <w:rsid w:val="00D05DB4"/>
    <w:rsid w:val="00D05E00"/>
    <w:rsid w:val="00D06BF9"/>
    <w:rsid w:val="00D071F1"/>
    <w:rsid w:val="00D1092F"/>
    <w:rsid w:val="00D115D9"/>
    <w:rsid w:val="00D12B32"/>
    <w:rsid w:val="00D145EC"/>
    <w:rsid w:val="00D1529E"/>
    <w:rsid w:val="00D153C3"/>
    <w:rsid w:val="00D1660F"/>
    <w:rsid w:val="00D169D5"/>
    <w:rsid w:val="00D16A5E"/>
    <w:rsid w:val="00D16E18"/>
    <w:rsid w:val="00D1733B"/>
    <w:rsid w:val="00D17CAB"/>
    <w:rsid w:val="00D21773"/>
    <w:rsid w:val="00D21C65"/>
    <w:rsid w:val="00D21EDB"/>
    <w:rsid w:val="00D21F59"/>
    <w:rsid w:val="00D23788"/>
    <w:rsid w:val="00D241BF"/>
    <w:rsid w:val="00D247A0"/>
    <w:rsid w:val="00D2500E"/>
    <w:rsid w:val="00D25A61"/>
    <w:rsid w:val="00D25E79"/>
    <w:rsid w:val="00D2786E"/>
    <w:rsid w:val="00D3069B"/>
    <w:rsid w:val="00D311D1"/>
    <w:rsid w:val="00D312CC"/>
    <w:rsid w:val="00D321BA"/>
    <w:rsid w:val="00D328FD"/>
    <w:rsid w:val="00D32AAA"/>
    <w:rsid w:val="00D337FA"/>
    <w:rsid w:val="00D33827"/>
    <w:rsid w:val="00D33C4B"/>
    <w:rsid w:val="00D341BC"/>
    <w:rsid w:val="00D3687A"/>
    <w:rsid w:val="00D37030"/>
    <w:rsid w:val="00D3722B"/>
    <w:rsid w:val="00D378D7"/>
    <w:rsid w:val="00D4025F"/>
    <w:rsid w:val="00D41757"/>
    <w:rsid w:val="00D41803"/>
    <w:rsid w:val="00D41CFC"/>
    <w:rsid w:val="00D42968"/>
    <w:rsid w:val="00D42E83"/>
    <w:rsid w:val="00D42ECF"/>
    <w:rsid w:val="00D43027"/>
    <w:rsid w:val="00D43975"/>
    <w:rsid w:val="00D448AC"/>
    <w:rsid w:val="00D45454"/>
    <w:rsid w:val="00D468D8"/>
    <w:rsid w:val="00D46C44"/>
    <w:rsid w:val="00D47023"/>
    <w:rsid w:val="00D473D6"/>
    <w:rsid w:val="00D47EAA"/>
    <w:rsid w:val="00D5033D"/>
    <w:rsid w:val="00D50717"/>
    <w:rsid w:val="00D50EF7"/>
    <w:rsid w:val="00D51525"/>
    <w:rsid w:val="00D52AD5"/>
    <w:rsid w:val="00D52B86"/>
    <w:rsid w:val="00D52C48"/>
    <w:rsid w:val="00D52E18"/>
    <w:rsid w:val="00D53647"/>
    <w:rsid w:val="00D53BA0"/>
    <w:rsid w:val="00D53BBB"/>
    <w:rsid w:val="00D5403D"/>
    <w:rsid w:val="00D541DB"/>
    <w:rsid w:val="00D54ED0"/>
    <w:rsid w:val="00D55148"/>
    <w:rsid w:val="00D564C7"/>
    <w:rsid w:val="00D56720"/>
    <w:rsid w:val="00D57300"/>
    <w:rsid w:val="00D57555"/>
    <w:rsid w:val="00D57CA9"/>
    <w:rsid w:val="00D57D01"/>
    <w:rsid w:val="00D57D61"/>
    <w:rsid w:val="00D6080D"/>
    <w:rsid w:val="00D61500"/>
    <w:rsid w:val="00D6181E"/>
    <w:rsid w:val="00D61FFD"/>
    <w:rsid w:val="00D62447"/>
    <w:rsid w:val="00D627FC"/>
    <w:rsid w:val="00D62C16"/>
    <w:rsid w:val="00D631BD"/>
    <w:rsid w:val="00D63483"/>
    <w:rsid w:val="00D6355D"/>
    <w:rsid w:val="00D63945"/>
    <w:rsid w:val="00D649A5"/>
    <w:rsid w:val="00D65F96"/>
    <w:rsid w:val="00D662F8"/>
    <w:rsid w:val="00D6720E"/>
    <w:rsid w:val="00D67ED5"/>
    <w:rsid w:val="00D701F6"/>
    <w:rsid w:val="00D70288"/>
    <w:rsid w:val="00D71B7D"/>
    <w:rsid w:val="00D738BD"/>
    <w:rsid w:val="00D76803"/>
    <w:rsid w:val="00D77350"/>
    <w:rsid w:val="00D774AA"/>
    <w:rsid w:val="00D80561"/>
    <w:rsid w:val="00D80760"/>
    <w:rsid w:val="00D807CE"/>
    <w:rsid w:val="00D807F5"/>
    <w:rsid w:val="00D80D45"/>
    <w:rsid w:val="00D810C4"/>
    <w:rsid w:val="00D82A67"/>
    <w:rsid w:val="00D82BDB"/>
    <w:rsid w:val="00D82E70"/>
    <w:rsid w:val="00D839FB"/>
    <w:rsid w:val="00D84910"/>
    <w:rsid w:val="00D84A3B"/>
    <w:rsid w:val="00D84A3C"/>
    <w:rsid w:val="00D850E3"/>
    <w:rsid w:val="00D860C9"/>
    <w:rsid w:val="00D86D53"/>
    <w:rsid w:val="00D875FB"/>
    <w:rsid w:val="00D90583"/>
    <w:rsid w:val="00D90798"/>
    <w:rsid w:val="00D916FE"/>
    <w:rsid w:val="00D9182E"/>
    <w:rsid w:val="00D9195E"/>
    <w:rsid w:val="00D91976"/>
    <w:rsid w:val="00D93201"/>
    <w:rsid w:val="00D934A7"/>
    <w:rsid w:val="00D94F66"/>
    <w:rsid w:val="00D951F5"/>
    <w:rsid w:val="00D965F7"/>
    <w:rsid w:val="00D96C17"/>
    <w:rsid w:val="00D96DD3"/>
    <w:rsid w:val="00D97A5F"/>
    <w:rsid w:val="00DA10FC"/>
    <w:rsid w:val="00DA14E0"/>
    <w:rsid w:val="00DA2DAA"/>
    <w:rsid w:val="00DA42E2"/>
    <w:rsid w:val="00DA77B9"/>
    <w:rsid w:val="00DA7C40"/>
    <w:rsid w:val="00DB01F2"/>
    <w:rsid w:val="00DB0606"/>
    <w:rsid w:val="00DB0A40"/>
    <w:rsid w:val="00DB0E9B"/>
    <w:rsid w:val="00DB29BF"/>
    <w:rsid w:val="00DB31D8"/>
    <w:rsid w:val="00DB3F48"/>
    <w:rsid w:val="00DB455A"/>
    <w:rsid w:val="00DB4D6E"/>
    <w:rsid w:val="00DB4DAD"/>
    <w:rsid w:val="00DB5483"/>
    <w:rsid w:val="00DB5B4F"/>
    <w:rsid w:val="00DB67A4"/>
    <w:rsid w:val="00DB6884"/>
    <w:rsid w:val="00DB6CB8"/>
    <w:rsid w:val="00DB72AD"/>
    <w:rsid w:val="00DB7A12"/>
    <w:rsid w:val="00DB7D09"/>
    <w:rsid w:val="00DC0D83"/>
    <w:rsid w:val="00DC2049"/>
    <w:rsid w:val="00DC3033"/>
    <w:rsid w:val="00DC30E6"/>
    <w:rsid w:val="00DC4B35"/>
    <w:rsid w:val="00DC53BD"/>
    <w:rsid w:val="00DC6504"/>
    <w:rsid w:val="00DC6AAC"/>
    <w:rsid w:val="00DC7DD7"/>
    <w:rsid w:val="00DD04BA"/>
    <w:rsid w:val="00DD064C"/>
    <w:rsid w:val="00DD2082"/>
    <w:rsid w:val="00DD22D3"/>
    <w:rsid w:val="00DD2DE7"/>
    <w:rsid w:val="00DD2EDD"/>
    <w:rsid w:val="00DD3FDA"/>
    <w:rsid w:val="00DD49B1"/>
    <w:rsid w:val="00DD4E29"/>
    <w:rsid w:val="00DD522D"/>
    <w:rsid w:val="00DD54FA"/>
    <w:rsid w:val="00DD5CC3"/>
    <w:rsid w:val="00DD74E8"/>
    <w:rsid w:val="00DD79E6"/>
    <w:rsid w:val="00DD7C48"/>
    <w:rsid w:val="00DD7CB4"/>
    <w:rsid w:val="00DE0F08"/>
    <w:rsid w:val="00DE1BA9"/>
    <w:rsid w:val="00DE203A"/>
    <w:rsid w:val="00DE21A4"/>
    <w:rsid w:val="00DE2B30"/>
    <w:rsid w:val="00DE383E"/>
    <w:rsid w:val="00DE3D0A"/>
    <w:rsid w:val="00DE40F9"/>
    <w:rsid w:val="00DE4384"/>
    <w:rsid w:val="00DE4EF1"/>
    <w:rsid w:val="00DE4FF8"/>
    <w:rsid w:val="00DE57CE"/>
    <w:rsid w:val="00DE67AD"/>
    <w:rsid w:val="00DE766F"/>
    <w:rsid w:val="00DF0388"/>
    <w:rsid w:val="00DF0415"/>
    <w:rsid w:val="00DF0AD0"/>
    <w:rsid w:val="00DF1501"/>
    <w:rsid w:val="00DF15F7"/>
    <w:rsid w:val="00DF16F4"/>
    <w:rsid w:val="00DF1BDD"/>
    <w:rsid w:val="00DF26BC"/>
    <w:rsid w:val="00DF2783"/>
    <w:rsid w:val="00DF2A1F"/>
    <w:rsid w:val="00DF34B8"/>
    <w:rsid w:val="00DF37DF"/>
    <w:rsid w:val="00DF45B8"/>
    <w:rsid w:val="00DF55BD"/>
    <w:rsid w:val="00DF5DFB"/>
    <w:rsid w:val="00DF67D0"/>
    <w:rsid w:val="00DF6957"/>
    <w:rsid w:val="00DF7E97"/>
    <w:rsid w:val="00E006F5"/>
    <w:rsid w:val="00E01255"/>
    <w:rsid w:val="00E017DB"/>
    <w:rsid w:val="00E02330"/>
    <w:rsid w:val="00E02F50"/>
    <w:rsid w:val="00E030BF"/>
    <w:rsid w:val="00E034F5"/>
    <w:rsid w:val="00E03A60"/>
    <w:rsid w:val="00E03B75"/>
    <w:rsid w:val="00E03C8C"/>
    <w:rsid w:val="00E040DD"/>
    <w:rsid w:val="00E04240"/>
    <w:rsid w:val="00E0444B"/>
    <w:rsid w:val="00E0480C"/>
    <w:rsid w:val="00E04D25"/>
    <w:rsid w:val="00E04E74"/>
    <w:rsid w:val="00E06E01"/>
    <w:rsid w:val="00E07007"/>
    <w:rsid w:val="00E072A1"/>
    <w:rsid w:val="00E073A3"/>
    <w:rsid w:val="00E07D96"/>
    <w:rsid w:val="00E07DA0"/>
    <w:rsid w:val="00E1063C"/>
    <w:rsid w:val="00E130AD"/>
    <w:rsid w:val="00E13853"/>
    <w:rsid w:val="00E14364"/>
    <w:rsid w:val="00E144FF"/>
    <w:rsid w:val="00E1451B"/>
    <w:rsid w:val="00E15FA2"/>
    <w:rsid w:val="00E16628"/>
    <w:rsid w:val="00E1680C"/>
    <w:rsid w:val="00E211D7"/>
    <w:rsid w:val="00E21983"/>
    <w:rsid w:val="00E22F92"/>
    <w:rsid w:val="00E236A4"/>
    <w:rsid w:val="00E2444F"/>
    <w:rsid w:val="00E2466F"/>
    <w:rsid w:val="00E24C3B"/>
    <w:rsid w:val="00E24E11"/>
    <w:rsid w:val="00E24EE1"/>
    <w:rsid w:val="00E25CD7"/>
    <w:rsid w:val="00E261A1"/>
    <w:rsid w:val="00E27E36"/>
    <w:rsid w:val="00E30F0C"/>
    <w:rsid w:val="00E316BD"/>
    <w:rsid w:val="00E31C63"/>
    <w:rsid w:val="00E3271D"/>
    <w:rsid w:val="00E328FF"/>
    <w:rsid w:val="00E34401"/>
    <w:rsid w:val="00E344AA"/>
    <w:rsid w:val="00E34821"/>
    <w:rsid w:val="00E34E24"/>
    <w:rsid w:val="00E3564C"/>
    <w:rsid w:val="00E36398"/>
    <w:rsid w:val="00E3687B"/>
    <w:rsid w:val="00E3712E"/>
    <w:rsid w:val="00E372E6"/>
    <w:rsid w:val="00E374D8"/>
    <w:rsid w:val="00E37CF0"/>
    <w:rsid w:val="00E4134A"/>
    <w:rsid w:val="00E423AA"/>
    <w:rsid w:val="00E43251"/>
    <w:rsid w:val="00E43B38"/>
    <w:rsid w:val="00E45986"/>
    <w:rsid w:val="00E45E08"/>
    <w:rsid w:val="00E50C15"/>
    <w:rsid w:val="00E51537"/>
    <w:rsid w:val="00E52017"/>
    <w:rsid w:val="00E53163"/>
    <w:rsid w:val="00E5317B"/>
    <w:rsid w:val="00E53484"/>
    <w:rsid w:val="00E53D0B"/>
    <w:rsid w:val="00E54C85"/>
    <w:rsid w:val="00E54CD3"/>
    <w:rsid w:val="00E5554C"/>
    <w:rsid w:val="00E55775"/>
    <w:rsid w:val="00E55BD7"/>
    <w:rsid w:val="00E56045"/>
    <w:rsid w:val="00E56772"/>
    <w:rsid w:val="00E57D5D"/>
    <w:rsid w:val="00E57F8F"/>
    <w:rsid w:val="00E60AF9"/>
    <w:rsid w:val="00E60C10"/>
    <w:rsid w:val="00E61324"/>
    <w:rsid w:val="00E6194C"/>
    <w:rsid w:val="00E6271E"/>
    <w:rsid w:val="00E629BF"/>
    <w:rsid w:val="00E62E27"/>
    <w:rsid w:val="00E63F3B"/>
    <w:rsid w:val="00E646F1"/>
    <w:rsid w:val="00E64A15"/>
    <w:rsid w:val="00E64A37"/>
    <w:rsid w:val="00E654AE"/>
    <w:rsid w:val="00E66543"/>
    <w:rsid w:val="00E67A85"/>
    <w:rsid w:val="00E67E41"/>
    <w:rsid w:val="00E702BA"/>
    <w:rsid w:val="00E708DC"/>
    <w:rsid w:val="00E711B6"/>
    <w:rsid w:val="00E71FCF"/>
    <w:rsid w:val="00E72521"/>
    <w:rsid w:val="00E72869"/>
    <w:rsid w:val="00E72FCC"/>
    <w:rsid w:val="00E73105"/>
    <w:rsid w:val="00E737BD"/>
    <w:rsid w:val="00E73CFF"/>
    <w:rsid w:val="00E75BB0"/>
    <w:rsid w:val="00E75E41"/>
    <w:rsid w:val="00E76301"/>
    <w:rsid w:val="00E7724E"/>
    <w:rsid w:val="00E7733F"/>
    <w:rsid w:val="00E77374"/>
    <w:rsid w:val="00E773F5"/>
    <w:rsid w:val="00E80372"/>
    <w:rsid w:val="00E80508"/>
    <w:rsid w:val="00E80C4D"/>
    <w:rsid w:val="00E842E2"/>
    <w:rsid w:val="00E85685"/>
    <w:rsid w:val="00E85DF3"/>
    <w:rsid w:val="00E86193"/>
    <w:rsid w:val="00E86197"/>
    <w:rsid w:val="00E86F86"/>
    <w:rsid w:val="00E870D1"/>
    <w:rsid w:val="00E872DD"/>
    <w:rsid w:val="00E877C6"/>
    <w:rsid w:val="00E900B4"/>
    <w:rsid w:val="00E901AD"/>
    <w:rsid w:val="00E910CE"/>
    <w:rsid w:val="00E91FCF"/>
    <w:rsid w:val="00E92D25"/>
    <w:rsid w:val="00E92F42"/>
    <w:rsid w:val="00E936E4"/>
    <w:rsid w:val="00E9439F"/>
    <w:rsid w:val="00E962F3"/>
    <w:rsid w:val="00E9667B"/>
    <w:rsid w:val="00E96973"/>
    <w:rsid w:val="00E9759A"/>
    <w:rsid w:val="00E97C85"/>
    <w:rsid w:val="00EA020E"/>
    <w:rsid w:val="00EA0B2E"/>
    <w:rsid w:val="00EA15A7"/>
    <w:rsid w:val="00EA19C0"/>
    <w:rsid w:val="00EA24CF"/>
    <w:rsid w:val="00EA334A"/>
    <w:rsid w:val="00EA4504"/>
    <w:rsid w:val="00EA4982"/>
    <w:rsid w:val="00EA4CEE"/>
    <w:rsid w:val="00EA5D70"/>
    <w:rsid w:val="00EA69CE"/>
    <w:rsid w:val="00EB0012"/>
    <w:rsid w:val="00EB06BD"/>
    <w:rsid w:val="00EB09E4"/>
    <w:rsid w:val="00EB0B6B"/>
    <w:rsid w:val="00EB19F3"/>
    <w:rsid w:val="00EB1A46"/>
    <w:rsid w:val="00EB1EBC"/>
    <w:rsid w:val="00EB206F"/>
    <w:rsid w:val="00EB24A7"/>
    <w:rsid w:val="00EB31D3"/>
    <w:rsid w:val="00EB47AE"/>
    <w:rsid w:val="00EB47E9"/>
    <w:rsid w:val="00EB48D8"/>
    <w:rsid w:val="00EB4AE2"/>
    <w:rsid w:val="00EB5385"/>
    <w:rsid w:val="00EB5B03"/>
    <w:rsid w:val="00EB5EC3"/>
    <w:rsid w:val="00EB73EC"/>
    <w:rsid w:val="00EB7A0F"/>
    <w:rsid w:val="00EC227B"/>
    <w:rsid w:val="00EC3BA2"/>
    <w:rsid w:val="00EC49E5"/>
    <w:rsid w:val="00EC5879"/>
    <w:rsid w:val="00EC6212"/>
    <w:rsid w:val="00EC633C"/>
    <w:rsid w:val="00EC792B"/>
    <w:rsid w:val="00EC7AC1"/>
    <w:rsid w:val="00EC7BC4"/>
    <w:rsid w:val="00ED190A"/>
    <w:rsid w:val="00ED208B"/>
    <w:rsid w:val="00ED3822"/>
    <w:rsid w:val="00ED41CB"/>
    <w:rsid w:val="00ED4706"/>
    <w:rsid w:val="00ED4A6C"/>
    <w:rsid w:val="00ED4E3F"/>
    <w:rsid w:val="00ED6FA1"/>
    <w:rsid w:val="00EE05BD"/>
    <w:rsid w:val="00EE07B7"/>
    <w:rsid w:val="00EE247D"/>
    <w:rsid w:val="00EE24AD"/>
    <w:rsid w:val="00EE2E4C"/>
    <w:rsid w:val="00EE3438"/>
    <w:rsid w:val="00EE3E3F"/>
    <w:rsid w:val="00EE41BF"/>
    <w:rsid w:val="00EE47DB"/>
    <w:rsid w:val="00EE5E89"/>
    <w:rsid w:val="00EE6800"/>
    <w:rsid w:val="00EF2663"/>
    <w:rsid w:val="00EF27E0"/>
    <w:rsid w:val="00EF33DD"/>
    <w:rsid w:val="00EF35D9"/>
    <w:rsid w:val="00EF3916"/>
    <w:rsid w:val="00EF46B8"/>
    <w:rsid w:val="00EF4791"/>
    <w:rsid w:val="00EF59C3"/>
    <w:rsid w:val="00EF62E6"/>
    <w:rsid w:val="00EF64AC"/>
    <w:rsid w:val="00EF6A61"/>
    <w:rsid w:val="00EF7EFE"/>
    <w:rsid w:val="00F004E6"/>
    <w:rsid w:val="00F00637"/>
    <w:rsid w:val="00F012A7"/>
    <w:rsid w:val="00F02067"/>
    <w:rsid w:val="00F024BF"/>
    <w:rsid w:val="00F028ED"/>
    <w:rsid w:val="00F036DA"/>
    <w:rsid w:val="00F04354"/>
    <w:rsid w:val="00F04DE7"/>
    <w:rsid w:val="00F05660"/>
    <w:rsid w:val="00F05721"/>
    <w:rsid w:val="00F07263"/>
    <w:rsid w:val="00F07C89"/>
    <w:rsid w:val="00F07E5C"/>
    <w:rsid w:val="00F11C7B"/>
    <w:rsid w:val="00F12923"/>
    <w:rsid w:val="00F134F0"/>
    <w:rsid w:val="00F135CC"/>
    <w:rsid w:val="00F1362F"/>
    <w:rsid w:val="00F13824"/>
    <w:rsid w:val="00F13A7C"/>
    <w:rsid w:val="00F146A8"/>
    <w:rsid w:val="00F15352"/>
    <w:rsid w:val="00F15984"/>
    <w:rsid w:val="00F15BD4"/>
    <w:rsid w:val="00F1687A"/>
    <w:rsid w:val="00F16D43"/>
    <w:rsid w:val="00F17D8E"/>
    <w:rsid w:val="00F200E3"/>
    <w:rsid w:val="00F21417"/>
    <w:rsid w:val="00F21B5F"/>
    <w:rsid w:val="00F2237B"/>
    <w:rsid w:val="00F226A1"/>
    <w:rsid w:val="00F22967"/>
    <w:rsid w:val="00F22B07"/>
    <w:rsid w:val="00F2378A"/>
    <w:rsid w:val="00F23F3A"/>
    <w:rsid w:val="00F25AF3"/>
    <w:rsid w:val="00F25E51"/>
    <w:rsid w:val="00F266FA"/>
    <w:rsid w:val="00F26EAA"/>
    <w:rsid w:val="00F274C4"/>
    <w:rsid w:val="00F2790C"/>
    <w:rsid w:val="00F30774"/>
    <w:rsid w:val="00F30ABA"/>
    <w:rsid w:val="00F31C39"/>
    <w:rsid w:val="00F32644"/>
    <w:rsid w:val="00F32843"/>
    <w:rsid w:val="00F32AA5"/>
    <w:rsid w:val="00F3455F"/>
    <w:rsid w:val="00F34B85"/>
    <w:rsid w:val="00F35518"/>
    <w:rsid w:val="00F35828"/>
    <w:rsid w:val="00F35BA6"/>
    <w:rsid w:val="00F35EF1"/>
    <w:rsid w:val="00F35FC5"/>
    <w:rsid w:val="00F361DC"/>
    <w:rsid w:val="00F37871"/>
    <w:rsid w:val="00F402A1"/>
    <w:rsid w:val="00F4107E"/>
    <w:rsid w:val="00F421A6"/>
    <w:rsid w:val="00F42BA5"/>
    <w:rsid w:val="00F449DB"/>
    <w:rsid w:val="00F44AB6"/>
    <w:rsid w:val="00F44B6E"/>
    <w:rsid w:val="00F44E32"/>
    <w:rsid w:val="00F44F3A"/>
    <w:rsid w:val="00F458C0"/>
    <w:rsid w:val="00F45AA2"/>
    <w:rsid w:val="00F45D4D"/>
    <w:rsid w:val="00F46C31"/>
    <w:rsid w:val="00F472C7"/>
    <w:rsid w:val="00F50412"/>
    <w:rsid w:val="00F5262D"/>
    <w:rsid w:val="00F52925"/>
    <w:rsid w:val="00F53BFB"/>
    <w:rsid w:val="00F54C40"/>
    <w:rsid w:val="00F55245"/>
    <w:rsid w:val="00F552DD"/>
    <w:rsid w:val="00F55D0D"/>
    <w:rsid w:val="00F57DC7"/>
    <w:rsid w:val="00F609AB"/>
    <w:rsid w:val="00F6216B"/>
    <w:rsid w:val="00F6234E"/>
    <w:rsid w:val="00F6321C"/>
    <w:rsid w:val="00F632DE"/>
    <w:rsid w:val="00F64136"/>
    <w:rsid w:val="00F64DC0"/>
    <w:rsid w:val="00F65696"/>
    <w:rsid w:val="00F65E65"/>
    <w:rsid w:val="00F663E2"/>
    <w:rsid w:val="00F66F68"/>
    <w:rsid w:val="00F6749B"/>
    <w:rsid w:val="00F707DD"/>
    <w:rsid w:val="00F71977"/>
    <w:rsid w:val="00F71BD1"/>
    <w:rsid w:val="00F7212B"/>
    <w:rsid w:val="00F72724"/>
    <w:rsid w:val="00F72AF4"/>
    <w:rsid w:val="00F72E9E"/>
    <w:rsid w:val="00F734CF"/>
    <w:rsid w:val="00F73D30"/>
    <w:rsid w:val="00F743BF"/>
    <w:rsid w:val="00F75A50"/>
    <w:rsid w:val="00F76704"/>
    <w:rsid w:val="00F76A7E"/>
    <w:rsid w:val="00F77190"/>
    <w:rsid w:val="00F774E2"/>
    <w:rsid w:val="00F778AB"/>
    <w:rsid w:val="00F804E8"/>
    <w:rsid w:val="00F80762"/>
    <w:rsid w:val="00F80FBA"/>
    <w:rsid w:val="00F81769"/>
    <w:rsid w:val="00F818D4"/>
    <w:rsid w:val="00F82462"/>
    <w:rsid w:val="00F84892"/>
    <w:rsid w:val="00F851BE"/>
    <w:rsid w:val="00F8525F"/>
    <w:rsid w:val="00F853AD"/>
    <w:rsid w:val="00F857C6"/>
    <w:rsid w:val="00F87F69"/>
    <w:rsid w:val="00F90307"/>
    <w:rsid w:val="00F90FC2"/>
    <w:rsid w:val="00F916A7"/>
    <w:rsid w:val="00F91DB6"/>
    <w:rsid w:val="00F93377"/>
    <w:rsid w:val="00F93A95"/>
    <w:rsid w:val="00F942B5"/>
    <w:rsid w:val="00F951EC"/>
    <w:rsid w:val="00F953E9"/>
    <w:rsid w:val="00F95E23"/>
    <w:rsid w:val="00F967A7"/>
    <w:rsid w:val="00FA07DB"/>
    <w:rsid w:val="00FA1471"/>
    <w:rsid w:val="00FA19D3"/>
    <w:rsid w:val="00FA3F6F"/>
    <w:rsid w:val="00FA463D"/>
    <w:rsid w:val="00FA4C57"/>
    <w:rsid w:val="00FA64A4"/>
    <w:rsid w:val="00FA6FDF"/>
    <w:rsid w:val="00FA700E"/>
    <w:rsid w:val="00FA7275"/>
    <w:rsid w:val="00FA7D0D"/>
    <w:rsid w:val="00FA7D5B"/>
    <w:rsid w:val="00FB0382"/>
    <w:rsid w:val="00FB0CDB"/>
    <w:rsid w:val="00FB1055"/>
    <w:rsid w:val="00FB139E"/>
    <w:rsid w:val="00FB1B0D"/>
    <w:rsid w:val="00FB2229"/>
    <w:rsid w:val="00FB515E"/>
    <w:rsid w:val="00FB5877"/>
    <w:rsid w:val="00FB7DE7"/>
    <w:rsid w:val="00FC0029"/>
    <w:rsid w:val="00FC00CE"/>
    <w:rsid w:val="00FC094D"/>
    <w:rsid w:val="00FC18C2"/>
    <w:rsid w:val="00FC1E58"/>
    <w:rsid w:val="00FC32E3"/>
    <w:rsid w:val="00FC41CF"/>
    <w:rsid w:val="00FC540A"/>
    <w:rsid w:val="00FC560F"/>
    <w:rsid w:val="00FC5CA2"/>
    <w:rsid w:val="00FC7A89"/>
    <w:rsid w:val="00FC7ADE"/>
    <w:rsid w:val="00FD0576"/>
    <w:rsid w:val="00FD0D58"/>
    <w:rsid w:val="00FD254E"/>
    <w:rsid w:val="00FD2FF6"/>
    <w:rsid w:val="00FD41C2"/>
    <w:rsid w:val="00FD464D"/>
    <w:rsid w:val="00FD48BE"/>
    <w:rsid w:val="00FD4C8F"/>
    <w:rsid w:val="00FD4D2F"/>
    <w:rsid w:val="00FD5540"/>
    <w:rsid w:val="00FD70CB"/>
    <w:rsid w:val="00FE00F9"/>
    <w:rsid w:val="00FE0511"/>
    <w:rsid w:val="00FE0C49"/>
    <w:rsid w:val="00FE18C2"/>
    <w:rsid w:val="00FE2B89"/>
    <w:rsid w:val="00FE4930"/>
    <w:rsid w:val="00FE4E97"/>
    <w:rsid w:val="00FE50BE"/>
    <w:rsid w:val="00FE5366"/>
    <w:rsid w:val="00FF0136"/>
    <w:rsid w:val="00FF09A6"/>
    <w:rsid w:val="00FF0ED4"/>
    <w:rsid w:val="00FF1C7B"/>
    <w:rsid w:val="00FF2C4A"/>
    <w:rsid w:val="00FF332A"/>
    <w:rsid w:val="00FF3CE8"/>
    <w:rsid w:val="00FF4711"/>
    <w:rsid w:val="00FF4E41"/>
    <w:rsid w:val="00FF5092"/>
    <w:rsid w:val="00FF67D4"/>
    <w:rsid w:val="00FF727B"/>
    <w:rsid w:val="00FF72EF"/>
    <w:rsid w:val="00FF77B5"/>
    <w:rsid w:val="00FF7A63"/>
    <w:rsid w:val="010D44B3"/>
    <w:rsid w:val="01212FDB"/>
    <w:rsid w:val="015AEE4D"/>
    <w:rsid w:val="034CCA11"/>
    <w:rsid w:val="039DFE44"/>
    <w:rsid w:val="05A68167"/>
    <w:rsid w:val="0632FD8F"/>
    <w:rsid w:val="07D614DC"/>
    <w:rsid w:val="083664B0"/>
    <w:rsid w:val="088A879B"/>
    <w:rsid w:val="09BFE194"/>
    <w:rsid w:val="0A7EFC30"/>
    <w:rsid w:val="0BE639A6"/>
    <w:rsid w:val="0C743402"/>
    <w:rsid w:val="0E202091"/>
    <w:rsid w:val="0F8F4B49"/>
    <w:rsid w:val="0FE5A64F"/>
    <w:rsid w:val="1173D12B"/>
    <w:rsid w:val="11F1F9BE"/>
    <w:rsid w:val="125F7DFD"/>
    <w:rsid w:val="139BCF6C"/>
    <w:rsid w:val="13EF3890"/>
    <w:rsid w:val="1455C239"/>
    <w:rsid w:val="147810F0"/>
    <w:rsid w:val="15C91990"/>
    <w:rsid w:val="1745D56E"/>
    <w:rsid w:val="18C1714F"/>
    <w:rsid w:val="19CB8B42"/>
    <w:rsid w:val="1C8C95F4"/>
    <w:rsid w:val="1CE277FD"/>
    <w:rsid w:val="1E341B0F"/>
    <w:rsid w:val="1FDD87E4"/>
    <w:rsid w:val="2048E2B7"/>
    <w:rsid w:val="20C5CC03"/>
    <w:rsid w:val="212CC159"/>
    <w:rsid w:val="224C77AB"/>
    <w:rsid w:val="230C4744"/>
    <w:rsid w:val="234C75D6"/>
    <w:rsid w:val="253535BE"/>
    <w:rsid w:val="258E8E6C"/>
    <w:rsid w:val="25A470D1"/>
    <w:rsid w:val="26BEF4AC"/>
    <w:rsid w:val="26C9129F"/>
    <w:rsid w:val="2815A931"/>
    <w:rsid w:val="2A717C4F"/>
    <w:rsid w:val="2B0FC029"/>
    <w:rsid w:val="2B758438"/>
    <w:rsid w:val="2C2A4473"/>
    <w:rsid w:val="2DAE1768"/>
    <w:rsid w:val="2E8FF109"/>
    <w:rsid w:val="3313C1CA"/>
    <w:rsid w:val="331D67DC"/>
    <w:rsid w:val="344D72C5"/>
    <w:rsid w:val="35DC2196"/>
    <w:rsid w:val="361E7216"/>
    <w:rsid w:val="366EB9C6"/>
    <w:rsid w:val="374E4B51"/>
    <w:rsid w:val="39622FEA"/>
    <w:rsid w:val="3AE45A73"/>
    <w:rsid w:val="3B33D40B"/>
    <w:rsid w:val="3C1F0D1D"/>
    <w:rsid w:val="3D38A7A3"/>
    <w:rsid w:val="3D3A0D88"/>
    <w:rsid w:val="3DB50DEA"/>
    <w:rsid w:val="3FCC3AD6"/>
    <w:rsid w:val="40FABB2E"/>
    <w:rsid w:val="41CFB459"/>
    <w:rsid w:val="430935D6"/>
    <w:rsid w:val="44FA915D"/>
    <w:rsid w:val="45F475CD"/>
    <w:rsid w:val="4771FBB8"/>
    <w:rsid w:val="480BDE68"/>
    <w:rsid w:val="48A1A1AF"/>
    <w:rsid w:val="4AA2ABCB"/>
    <w:rsid w:val="4AD73803"/>
    <w:rsid w:val="4E96476C"/>
    <w:rsid w:val="4EC5D0BC"/>
    <w:rsid w:val="4FBD7B45"/>
    <w:rsid w:val="50EFE6A8"/>
    <w:rsid w:val="51870C48"/>
    <w:rsid w:val="52DDDA2A"/>
    <w:rsid w:val="52DF819C"/>
    <w:rsid w:val="53D2775E"/>
    <w:rsid w:val="53D9EBF8"/>
    <w:rsid w:val="54F026AE"/>
    <w:rsid w:val="568B5846"/>
    <w:rsid w:val="57547EAF"/>
    <w:rsid w:val="591AF09C"/>
    <w:rsid w:val="59298165"/>
    <w:rsid w:val="5B71CEEF"/>
    <w:rsid w:val="5C62D6E5"/>
    <w:rsid w:val="5C884971"/>
    <w:rsid w:val="5D164C48"/>
    <w:rsid w:val="5D74C4DA"/>
    <w:rsid w:val="5E1E1F1B"/>
    <w:rsid w:val="60C6DBC0"/>
    <w:rsid w:val="610D7F69"/>
    <w:rsid w:val="62672D27"/>
    <w:rsid w:val="629E4127"/>
    <w:rsid w:val="6381F063"/>
    <w:rsid w:val="64281507"/>
    <w:rsid w:val="649C658B"/>
    <w:rsid w:val="65968E73"/>
    <w:rsid w:val="684D652C"/>
    <w:rsid w:val="69882253"/>
    <w:rsid w:val="69B4381D"/>
    <w:rsid w:val="6A3F4348"/>
    <w:rsid w:val="6A59B0A8"/>
    <w:rsid w:val="6AADDACE"/>
    <w:rsid w:val="6E4B6455"/>
    <w:rsid w:val="6F7FE1BE"/>
    <w:rsid w:val="6FB3D6A7"/>
    <w:rsid w:val="6FC5D7B2"/>
    <w:rsid w:val="70589DE9"/>
    <w:rsid w:val="7207A6AF"/>
    <w:rsid w:val="722CEAC8"/>
    <w:rsid w:val="72549CAB"/>
    <w:rsid w:val="72750DCF"/>
    <w:rsid w:val="76E94AF7"/>
    <w:rsid w:val="773EF487"/>
    <w:rsid w:val="77492909"/>
    <w:rsid w:val="793C6D3B"/>
    <w:rsid w:val="7ACBE489"/>
    <w:rsid w:val="7E04E8B3"/>
    <w:rsid w:val="7F72A175"/>
    <w:rsid w:val="7F86E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015200"/>
  <w15:chartTrackingRefBased/>
  <w15:docId w15:val="{9FCDC836-9FA8-4197-8179-C07A2E76F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4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4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45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45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4585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391B0E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B0E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B0E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B0E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4305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30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0762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7C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B4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qFormat/>
    <w:rsid w:val="00660790"/>
    <w:pPr>
      <w:spacing w:before="60" w:after="60" w:line="260" w:lineRule="atLeast"/>
    </w:pPr>
    <w:rPr>
      <w:kern w:val="0"/>
      <w:sz w:val="22"/>
      <w:szCs w:val="22"/>
      <w14:ligatures w14:val="none"/>
    </w:rPr>
  </w:style>
  <w:style w:type="character" w:customStyle="1" w:styleId="BodyTextChar">
    <w:name w:val="Body Text Char"/>
    <w:basedOn w:val="DefaultParagraphFont"/>
    <w:link w:val="BodyText"/>
    <w:rsid w:val="00660790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967A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F967A7"/>
    <w:rPr>
      <w:rFonts w:ascii="Times New Roman" w:eastAsia="Times New Roman" w:hAnsi="Times New Roman" w:cs="Times New Roman"/>
      <w:kern w:val="0"/>
      <w:lang w:eastAsia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967A7"/>
    <w:pPr>
      <w:keepNext/>
      <w:widowControl w:val="0"/>
      <w:autoSpaceDE w:val="0"/>
      <w:autoSpaceDN w:val="0"/>
      <w:spacing w:before="120" w:after="200" w:line="240" w:lineRule="auto"/>
      <w:jc w:val="both"/>
    </w:pPr>
    <w:rPr>
      <w:rFonts w:ascii="Times New Roman" w:eastAsia="Arial" w:hAnsi="Times New Roman" w:cs="Arial"/>
      <w:iCs/>
      <w:color w:val="000000" w:themeColor="text1"/>
      <w:kern w:val="0"/>
      <w:szCs w:val="18"/>
      <w:lang w:val="en-US" w:bidi="en-US"/>
      <w14:ligatures w14:val="none"/>
    </w:rPr>
  </w:style>
  <w:style w:type="paragraph" w:styleId="Revision">
    <w:name w:val="Revision"/>
    <w:hidden/>
    <w:uiPriority w:val="99"/>
    <w:semiHidden/>
    <w:rsid w:val="00C23D8C"/>
    <w:pPr>
      <w:spacing w:after="0" w:line="240" w:lineRule="auto"/>
    </w:pPr>
  </w:style>
  <w:style w:type="table" w:styleId="TableGrid">
    <w:name w:val="Table Grid"/>
    <w:basedOn w:val="TableNormal"/>
    <w:uiPriority w:val="39"/>
    <w:rsid w:val="00BD304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3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3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0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70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59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64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5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2146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5206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3228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0465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458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2483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25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700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519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51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783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9384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27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9038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52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498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7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f65fda9-9e07-407d-91d2-35ec5b96c037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D54FB237F85348AB95DAFE7E4AE8F8" ma:contentTypeVersion="10" ma:contentTypeDescription="Create a new document." ma:contentTypeScope="" ma:versionID="032352f2df45eeef5a6281a509edbc51">
  <xsd:schema xmlns:xsd="http://www.w3.org/2001/XMLSchema" xmlns:xs="http://www.w3.org/2001/XMLSchema" xmlns:p="http://schemas.microsoft.com/office/2006/metadata/properties" xmlns:ns2="ff65fda9-9e07-407d-91d2-35ec5b96c037" targetNamespace="http://schemas.microsoft.com/office/2006/metadata/properties" ma:root="true" ma:fieldsID="f6aecb66d58cbcd1281853614cd43e21" ns2:_="">
    <xsd:import namespace="ff65fda9-9e07-407d-91d2-35ec5b96c03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65fda9-9e07-407d-91d2-35ec5b96c0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8babe79-dfb6-408c-aa7a-07abcf6abbf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5815FF-98C5-482B-81ED-F1C8A3EB2D9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FB929C-03AB-4FCE-85CE-ED73D62918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0BC2B8-117A-42F6-869A-820A4BB464EE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terms/"/>
    <ds:schemaRef ds:uri="http://purl.org/dc/elements/1.1/"/>
    <ds:schemaRef ds:uri="ff65fda9-9e07-407d-91d2-35ec5b96c037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D48BE1F-6C97-44D0-A8BE-F64A9C9F82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65fda9-9e07-407d-91d2-35ec5b96c0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1</Words>
  <Characters>131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</CharactersWithSpaces>
  <SharedDoc>false</SharedDoc>
  <HLinks>
    <vt:vector size="174" baseType="variant">
      <vt:variant>
        <vt:i4>4915321</vt:i4>
      </vt:variant>
      <vt:variant>
        <vt:i4>77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ouston 2023.pdf</vt:lpwstr>
      </vt:variant>
      <vt:variant>
        <vt:lpwstr/>
      </vt:variant>
      <vt:variant>
        <vt:i4>5111932</vt:i4>
      </vt:variant>
      <vt:variant>
        <vt:i4>76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avidich 2021.pdf</vt:lpwstr>
      </vt:variant>
      <vt:variant>
        <vt:lpwstr/>
      </vt:variant>
      <vt:variant>
        <vt:i4>4522080</vt:i4>
      </vt:variant>
      <vt:variant>
        <vt:i4>76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Hser 2019.pdf</vt:lpwstr>
      </vt:variant>
      <vt:variant>
        <vt:lpwstr/>
      </vt:variant>
      <vt:variant>
        <vt:i4>2883586</vt:i4>
      </vt:variant>
      <vt:variant>
        <vt:i4>75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3145733</vt:i4>
      </vt:variant>
      <vt:variant>
        <vt:i4>747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Kelty 2017.pdf</vt:lpwstr>
      </vt:variant>
      <vt:variant>
        <vt:lpwstr/>
      </vt:variant>
      <vt:variant>
        <vt:i4>4980835</vt:i4>
      </vt:variant>
      <vt:variant>
        <vt:i4>73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un 2022.pdf</vt:lpwstr>
      </vt:variant>
      <vt:variant>
        <vt:lpwstr/>
      </vt:variant>
      <vt:variant>
        <vt:i4>3080203</vt:i4>
      </vt:variant>
      <vt:variant>
        <vt:i4>733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20.pdf</vt:lpwstr>
      </vt:variant>
      <vt:variant>
        <vt:lpwstr/>
      </vt:variant>
      <vt:variant>
        <vt:i4>2949121</vt:i4>
      </vt:variant>
      <vt:variant>
        <vt:i4>72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2621460</vt:i4>
      </vt:variant>
      <vt:variant>
        <vt:i4>719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Swart 2012.pdf</vt:lpwstr>
      </vt:variant>
      <vt:variant>
        <vt:lpwstr/>
      </vt:variant>
      <vt:variant>
        <vt:i4>5374079</vt:i4>
      </vt:variant>
      <vt:variant>
        <vt:i4>70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rinshpoon 2011.pdf</vt:lpwstr>
      </vt:variant>
      <vt:variant>
        <vt:lpwstr/>
      </vt:variant>
      <vt:variant>
        <vt:i4>3866625</vt:i4>
      </vt:variant>
      <vt:variant>
        <vt:i4>700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Bjornaas 2008.pdf</vt:lpwstr>
      </vt:variant>
      <vt:variant>
        <vt:lpwstr/>
      </vt:variant>
      <vt:variant>
        <vt:i4>4915306</vt:i4>
      </vt:variant>
      <vt:variant>
        <vt:i4>692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Veldhuizen 2014.pdf</vt:lpwstr>
      </vt:variant>
      <vt:variant>
        <vt:lpwstr/>
      </vt:variant>
      <vt:variant>
        <vt:i4>3014685</vt:i4>
      </vt:variant>
      <vt:variant>
        <vt:i4>68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osca 2012.pdf</vt:lpwstr>
      </vt:variant>
      <vt:variant>
        <vt:lpwstr/>
      </vt:variant>
      <vt:variant>
        <vt:i4>6226043</vt:i4>
      </vt:variant>
      <vt:variant>
        <vt:i4>67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Randall 2011.pdf</vt:lpwstr>
      </vt:variant>
      <vt:variant>
        <vt:lpwstr/>
      </vt:variant>
      <vt:variant>
        <vt:i4>1310779</vt:i4>
      </vt:variant>
      <vt:variant>
        <vt:i4>670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Maxwell 2005.pdf</vt:lpwstr>
      </vt:variant>
      <vt:variant>
        <vt:lpwstr/>
      </vt:variant>
      <vt:variant>
        <vt:i4>5898366</vt:i4>
      </vt:variant>
      <vt:variant>
        <vt:i4>664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Gibson 2011.pdf</vt:lpwstr>
      </vt:variant>
      <vt:variant>
        <vt:lpwstr/>
      </vt:variant>
      <vt:variant>
        <vt:i4>4915302</vt:i4>
      </vt:variant>
      <vt:variant>
        <vt:i4>656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ide 2023.pdf</vt:lpwstr>
      </vt:variant>
      <vt:variant>
        <vt:lpwstr/>
      </vt:variant>
      <vt:variant>
        <vt:i4>5898340</vt:i4>
      </vt:variant>
      <vt:variant>
        <vt:i4>648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Degenhardt 2013.pdf</vt:lpwstr>
      </vt:variant>
      <vt:variant>
        <vt:lpwstr/>
      </vt:variant>
      <vt:variant>
        <vt:i4>6946900</vt:i4>
      </vt:variant>
      <vt:variant>
        <vt:i4>642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Bargagli 2001.pdf</vt:lpwstr>
      </vt:variant>
      <vt:variant>
        <vt:lpwstr/>
      </vt:variant>
      <vt:variant>
        <vt:i4>3473418</vt:i4>
      </vt:variant>
      <vt:variant>
        <vt:i4>634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lfson 2018.pdf</vt:lpwstr>
      </vt:variant>
      <vt:variant>
        <vt:lpwstr/>
      </vt:variant>
      <vt:variant>
        <vt:i4>5177468</vt:i4>
      </vt:variant>
      <vt:variant>
        <vt:i4>626</vt:i4>
      </vt:variant>
      <vt:variant>
        <vt:i4>0</vt:i4>
      </vt:variant>
      <vt:variant>
        <vt:i4>5</vt:i4>
      </vt:variant>
      <vt:variant>
        <vt:lpwstr>C:\Users\uqsshre4\AppData\Local\Microsoft\Windows\INetCache\03 Included studies\Yellow_CovidenceAndOldList\Larney 2015.pdf</vt:lpwstr>
      </vt:variant>
      <vt:variant>
        <vt:lpwstr/>
      </vt:variant>
      <vt:variant>
        <vt:i4>7077959</vt:i4>
      </vt:variant>
      <vt:variant>
        <vt:i4>615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Chang 2015.pdf</vt:lpwstr>
      </vt:variant>
      <vt:variant>
        <vt:lpwstr/>
      </vt:variant>
      <vt:variant>
        <vt:i4>2883586</vt:i4>
      </vt:variant>
      <vt:variant>
        <vt:i4>607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Oh 2019.pdf</vt:lpwstr>
      </vt:variant>
      <vt:variant>
        <vt:lpwstr/>
      </vt:variant>
      <vt:variant>
        <vt:i4>6226039</vt:i4>
      </vt:variant>
      <vt:variant>
        <vt:i4>59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Lee 2021.pdf</vt:lpwstr>
      </vt:variant>
      <vt:variant>
        <vt:lpwstr/>
      </vt:variant>
      <vt:variant>
        <vt:i4>7012447</vt:i4>
      </vt:variant>
      <vt:variant>
        <vt:i4>591</vt:i4>
      </vt:variant>
      <vt:variant>
        <vt:i4>0</vt:i4>
      </vt:variant>
      <vt:variant>
        <vt:i4>5</vt:i4>
      </vt:variant>
      <vt:variant>
        <vt:lpwstr>C:\Users\uqsshre4\AppData\Local\Microsoft\Windows\INetCache\03 Included studies\Green_CovidenceWasExcludedButOldList\Zeng 2019.pdf</vt:lpwstr>
      </vt:variant>
      <vt:variant>
        <vt:lpwstr/>
      </vt:variant>
      <vt:variant>
        <vt:i4>5177467</vt:i4>
      </vt:variant>
      <vt:variant>
        <vt:i4>585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Song 2022.pdf</vt:lpwstr>
      </vt:variant>
      <vt:variant>
        <vt:lpwstr/>
      </vt:variant>
      <vt:variant>
        <vt:i4>3538953</vt:i4>
      </vt:variant>
      <vt:variant>
        <vt:i4>579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Macfarlane 2020.pdf</vt:lpwstr>
      </vt:variant>
      <vt:variant>
        <vt:lpwstr/>
      </vt:variant>
      <vt:variant>
        <vt:i4>2949121</vt:i4>
      </vt:variant>
      <vt:variant>
        <vt:i4>571</vt:i4>
      </vt:variant>
      <vt:variant>
        <vt:i4>0</vt:i4>
      </vt:variant>
      <vt:variant>
        <vt:i4>5</vt:i4>
      </vt:variant>
      <vt:variant>
        <vt:lpwstr>C:\Users\uqsshre4\AppData\Local\Microsoft\Windows\INetCache\03 Included studies\White_CovidenceNotOldList\Ekholm 2014.pdf</vt:lpwstr>
      </vt:variant>
      <vt:variant>
        <vt:lpwstr/>
      </vt:variant>
      <vt:variant>
        <vt:i4>1900580</vt:i4>
      </vt:variant>
      <vt:variant>
        <vt:i4>0</vt:i4>
      </vt:variant>
      <vt:variant>
        <vt:i4>0</vt:i4>
      </vt:variant>
      <vt:variant>
        <vt:i4>5</vt:i4>
      </vt:variant>
      <vt:variant>
        <vt:lpwstr>mailto:m.parat@uq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Odile Parat</dc:creator>
  <cp:keywords/>
  <dc:description/>
  <cp:lastModifiedBy>Marie-Odile Parat</cp:lastModifiedBy>
  <cp:revision>5</cp:revision>
  <dcterms:created xsi:type="dcterms:W3CDTF">2025-02-03T22:47:00Z</dcterms:created>
  <dcterms:modified xsi:type="dcterms:W3CDTF">2025-03-14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4T00:02:3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d17d6b2d-8f3f-464c-9658-b7a33c33db26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79D54FB237F85348AB95DAFE7E4AE8F8</vt:lpwstr>
  </property>
  <property fmtid="{D5CDD505-2E9C-101B-9397-08002B2CF9AE}" pid="10" name="MediaServiceImageTags">
    <vt:lpwstr/>
  </property>
</Properties>
</file>